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393E3" w14:textId="5767F153" w:rsidR="00F46692" w:rsidRPr="00C275F6" w:rsidRDefault="00B964FB" w:rsidP="00D6203B">
      <w:pPr>
        <w:spacing w:line="480" w:lineRule="auto"/>
        <w:rPr>
          <w:rFonts w:cs="Times New Roman"/>
          <w:szCs w:val="20"/>
        </w:rPr>
      </w:pPr>
      <w:r w:rsidRPr="00C275F6">
        <w:rPr>
          <w:rFonts w:cs="Times New Roman"/>
          <w:szCs w:val="20"/>
        </w:rPr>
        <w:t>Supp</w:t>
      </w:r>
      <w:r w:rsidR="003F29DC" w:rsidRPr="00C275F6">
        <w:rPr>
          <w:rFonts w:cs="Times New Roman"/>
          <w:szCs w:val="20"/>
        </w:rPr>
        <w:t>orting</w:t>
      </w:r>
      <w:r w:rsidRPr="00C275F6">
        <w:rPr>
          <w:rFonts w:cs="Times New Roman"/>
          <w:szCs w:val="20"/>
        </w:rPr>
        <w:t xml:space="preserve"> </w:t>
      </w:r>
      <w:r w:rsidR="003F29DC" w:rsidRPr="00C275F6">
        <w:rPr>
          <w:rFonts w:cs="Times New Roman"/>
          <w:szCs w:val="20"/>
        </w:rPr>
        <w:t>Information</w:t>
      </w:r>
      <w:r w:rsidR="00D76BD1" w:rsidRPr="00C275F6">
        <w:rPr>
          <w:rFonts w:eastAsiaTheme="minorEastAsia" w:cs="Times New Roman" w:hint="eastAsia"/>
          <w:szCs w:val="20"/>
        </w:rPr>
        <w:t>:</w:t>
      </w:r>
      <w:r w:rsidR="00D6203B" w:rsidRPr="00C275F6">
        <w:rPr>
          <w:rFonts w:cs="Times New Roman"/>
          <w:szCs w:val="20"/>
        </w:rPr>
        <w:t xml:space="preserve"> </w:t>
      </w:r>
      <w:r w:rsidR="003F29DC" w:rsidRPr="00C275F6">
        <w:rPr>
          <w:rFonts w:cs="Times New Roman"/>
          <w:szCs w:val="20"/>
        </w:rPr>
        <w:t xml:space="preserve">Magnetic Resonance </w:t>
      </w:r>
      <w:r w:rsidR="00D6203B" w:rsidRPr="00C275F6">
        <w:rPr>
          <w:rFonts w:cs="Times New Roman"/>
          <w:szCs w:val="20"/>
        </w:rPr>
        <w:t xml:space="preserve">Imaging </w:t>
      </w:r>
      <w:r w:rsidR="00EB423B" w:rsidRPr="00C275F6">
        <w:rPr>
          <w:rFonts w:cs="Times New Roman"/>
          <w:szCs w:val="20"/>
        </w:rPr>
        <w:t xml:space="preserve">Scanning </w:t>
      </w:r>
      <w:r w:rsidR="00D6203B" w:rsidRPr="00C275F6">
        <w:rPr>
          <w:rFonts w:cs="Times New Roman"/>
          <w:szCs w:val="20"/>
        </w:rPr>
        <w:t xml:space="preserve">Parameters </w:t>
      </w:r>
    </w:p>
    <w:p w14:paraId="2532DC3A" w14:textId="6F9AC289" w:rsidR="00D6203B" w:rsidRPr="00C275F6" w:rsidRDefault="00F46692" w:rsidP="00D6203B">
      <w:pPr>
        <w:spacing w:line="480" w:lineRule="auto"/>
        <w:rPr>
          <w:rFonts w:cs="Times New Roman"/>
          <w:szCs w:val="20"/>
        </w:rPr>
      </w:pPr>
      <w:r w:rsidRPr="00C275F6">
        <w:rPr>
          <w:rFonts w:cs="Times New Roman"/>
          <w:b/>
          <w:bCs/>
          <w:szCs w:val="20"/>
        </w:rPr>
        <w:t>a</w:t>
      </w:r>
      <w:r w:rsidRPr="00C275F6">
        <w:rPr>
          <w:rFonts w:cs="Times New Roman"/>
          <w:szCs w:val="20"/>
        </w:rPr>
        <w:t xml:space="preserve"> </w:t>
      </w:r>
      <w:r w:rsidR="00D6203B" w:rsidRPr="00C275F6">
        <w:rPr>
          <w:rFonts w:cs="Times New Roman"/>
          <w:szCs w:val="20"/>
        </w:rPr>
        <w:t>MAGNETOM Trio</w:t>
      </w:r>
    </w:p>
    <w:tbl>
      <w:tblPr>
        <w:tblStyle w:val="af"/>
        <w:tblW w:w="8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20"/>
        <w:gridCol w:w="963"/>
        <w:gridCol w:w="1031"/>
        <w:gridCol w:w="1031"/>
        <w:gridCol w:w="1235"/>
        <w:gridCol w:w="1165"/>
        <w:gridCol w:w="963"/>
      </w:tblGrid>
      <w:tr w:rsidR="00C275F6" w:rsidRPr="00C275F6" w14:paraId="7A9BAD3F" w14:textId="77777777" w:rsidTr="007B3135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8EF66B1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3436A9E" w14:textId="3CEE06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T1in/T1op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C5E12D3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ufT2WI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40052A5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sT2WI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2136A8B9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DWI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9F1BF63" w14:textId="1B592EE3" w:rsidR="006958A2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Pre/AP</w:t>
            </w:r>
            <w:r w:rsidR="006958A2" w:rsidRPr="00C275F6">
              <w:rPr>
                <w:rFonts w:cs="Times New Roman"/>
                <w:sz w:val="16"/>
                <w:szCs w:val="16"/>
              </w:rPr>
              <w:t>/PVP</w:t>
            </w:r>
          </w:p>
          <w:p w14:paraId="48F37582" w14:textId="4B042AFB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(FLTM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208CAF1" w14:textId="2E06AD6A" w:rsidR="006958A2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Pre/AP</w:t>
            </w:r>
            <w:r w:rsidR="006958A2" w:rsidRPr="00C275F6">
              <w:rPr>
                <w:rFonts w:cs="Times New Roman"/>
                <w:sz w:val="16"/>
                <w:szCs w:val="16"/>
              </w:rPr>
              <w:t>/PVP</w:t>
            </w:r>
          </w:p>
          <w:p w14:paraId="3EEFCDD3" w14:textId="213825A4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 xml:space="preserve"> (FTM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0B7EA1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HBP</w:t>
            </w:r>
          </w:p>
        </w:tc>
      </w:tr>
      <w:tr w:rsidR="00C275F6" w:rsidRPr="00C275F6" w14:paraId="4595C7E5" w14:textId="77777777" w:rsidTr="007B3135">
        <w:trPr>
          <w:trHeight w:val="563"/>
        </w:trPr>
        <w:tc>
          <w:tcPr>
            <w:tcW w:w="1367" w:type="dxa"/>
            <w:tcBorders>
              <w:top w:val="single" w:sz="4" w:space="0" w:color="auto"/>
            </w:tcBorders>
            <w:hideMark/>
          </w:tcPr>
          <w:p w14:paraId="41523BA1" w14:textId="0DEB9423" w:rsidR="00F11B47" w:rsidRPr="00C275F6" w:rsidRDefault="007B3135" w:rsidP="00485199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Repetition</w:t>
            </w:r>
            <w:r w:rsidR="00F11B47" w:rsidRPr="00C275F6">
              <w:rPr>
                <w:rFonts w:cs="Times New Roman"/>
                <w:sz w:val="16"/>
                <w:szCs w:val="16"/>
              </w:rPr>
              <w:t xml:space="preserve"> time</w:t>
            </w:r>
          </w:p>
          <w:p w14:paraId="0AC65F2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773C9EC6" w14:textId="127AD73A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7</w:t>
            </w:r>
            <w:r w:rsidR="003122FD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7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hideMark/>
          </w:tcPr>
          <w:p w14:paraId="6BA402B2" w14:textId="0D9F974D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00</w:t>
            </w:r>
            <w:r w:rsidR="003122FD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20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hideMark/>
          </w:tcPr>
          <w:p w14:paraId="0E084EBE" w14:textId="3E7C2689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910</w:t>
            </w:r>
            <w:r w:rsidR="003122FD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5373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hideMark/>
          </w:tcPr>
          <w:p w14:paraId="6FC18E09" w14:textId="3BDF2D23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005</w:t>
            </w:r>
            <w:r w:rsidR="003122FD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5005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hideMark/>
          </w:tcPr>
          <w:p w14:paraId="6F72E641" w14:textId="7BD3699C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16</w:t>
            </w:r>
            <w:r w:rsidR="003122FD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233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hideMark/>
          </w:tcPr>
          <w:p w14:paraId="25F8368A" w14:textId="788773F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.5</w:t>
            </w:r>
            <w:r w:rsidR="003122FD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hideMark/>
          </w:tcPr>
          <w:p w14:paraId="3E510767" w14:textId="7F78B2F4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.0</w:t>
            </w:r>
            <w:r w:rsidR="003122FD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.5</w:t>
            </w:r>
          </w:p>
        </w:tc>
      </w:tr>
      <w:tr w:rsidR="00C275F6" w:rsidRPr="00C275F6" w14:paraId="56B49D8A" w14:textId="77777777" w:rsidTr="007B3135">
        <w:trPr>
          <w:trHeight w:val="645"/>
        </w:trPr>
        <w:tc>
          <w:tcPr>
            <w:tcW w:w="1367" w:type="dxa"/>
            <w:hideMark/>
          </w:tcPr>
          <w:p w14:paraId="1E226EFD" w14:textId="77777777" w:rsidR="00F11B47" w:rsidRPr="00C275F6" w:rsidRDefault="00F11B47" w:rsidP="00485199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Echo time</w:t>
            </w:r>
          </w:p>
          <w:p w14:paraId="2A08AEBD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hideMark/>
          </w:tcPr>
          <w:p w14:paraId="2A243F6F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in: 2.46</w:t>
            </w:r>
          </w:p>
          <w:p w14:paraId="4BA256B2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op: 1.23</w:t>
            </w:r>
          </w:p>
        </w:tc>
        <w:tc>
          <w:tcPr>
            <w:tcW w:w="963" w:type="dxa"/>
            <w:hideMark/>
          </w:tcPr>
          <w:p w14:paraId="2DE4CE8B" w14:textId="54762DF4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87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1031" w:type="dxa"/>
            <w:hideMark/>
          </w:tcPr>
          <w:p w14:paraId="3DD48935" w14:textId="54CDD875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7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1031" w:type="dxa"/>
            <w:hideMark/>
          </w:tcPr>
          <w:p w14:paraId="1DA08083" w14:textId="77F5F324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4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1235" w:type="dxa"/>
            <w:hideMark/>
          </w:tcPr>
          <w:p w14:paraId="316ED54B" w14:textId="317DA8D6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.56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.68</w:t>
            </w:r>
          </w:p>
        </w:tc>
        <w:tc>
          <w:tcPr>
            <w:tcW w:w="1165" w:type="dxa"/>
            <w:hideMark/>
          </w:tcPr>
          <w:p w14:paraId="03F95E77" w14:textId="3CC2DDDA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.15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.21</w:t>
            </w:r>
          </w:p>
        </w:tc>
        <w:tc>
          <w:tcPr>
            <w:tcW w:w="963" w:type="dxa"/>
            <w:hideMark/>
          </w:tcPr>
          <w:p w14:paraId="10A9A1E6" w14:textId="1AC5D24F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.23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.42</w:t>
            </w:r>
          </w:p>
        </w:tc>
      </w:tr>
      <w:tr w:rsidR="00C275F6" w:rsidRPr="00C275F6" w14:paraId="409DBE6D" w14:textId="77777777" w:rsidTr="007B3135">
        <w:trPr>
          <w:trHeight w:val="563"/>
        </w:trPr>
        <w:tc>
          <w:tcPr>
            <w:tcW w:w="1367" w:type="dxa"/>
            <w:hideMark/>
          </w:tcPr>
          <w:p w14:paraId="6A0C9EAE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lip angle</w:t>
            </w:r>
          </w:p>
          <w:p w14:paraId="01307A77" w14:textId="64CB238C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degree</w:t>
            </w:r>
            <w:r w:rsidR="00D04954" w:rsidRPr="00C275F6">
              <w:rPr>
                <w:rFonts w:cs="Times New Roman"/>
                <w:sz w:val="16"/>
                <w:szCs w:val="16"/>
              </w:rPr>
              <w:t>s</w:t>
            </w:r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hideMark/>
          </w:tcPr>
          <w:p w14:paraId="3BD6E75F" w14:textId="3221D992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7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963" w:type="dxa"/>
            <w:hideMark/>
          </w:tcPr>
          <w:p w14:paraId="3E76ED92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1031" w:type="dxa"/>
            <w:hideMark/>
          </w:tcPr>
          <w:p w14:paraId="7384D8F8" w14:textId="57A48AB5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40</w:t>
            </w:r>
          </w:p>
        </w:tc>
        <w:tc>
          <w:tcPr>
            <w:tcW w:w="1031" w:type="dxa"/>
            <w:hideMark/>
          </w:tcPr>
          <w:p w14:paraId="4A84A79E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235" w:type="dxa"/>
            <w:hideMark/>
          </w:tcPr>
          <w:p w14:paraId="5E1F263F" w14:textId="5E6A2555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7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165" w:type="dxa"/>
            <w:hideMark/>
          </w:tcPr>
          <w:p w14:paraId="6C0B3486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963" w:type="dxa"/>
            <w:hideMark/>
          </w:tcPr>
          <w:p w14:paraId="04EAD944" w14:textId="29271714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4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5</w:t>
            </w:r>
          </w:p>
        </w:tc>
      </w:tr>
      <w:tr w:rsidR="00C275F6" w:rsidRPr="00C275F6" w14:paraId="56B3CD3E" w14:textId="77777777" w:rsidTr="007B3135">
        <w:trPr>
          <w:trHeight w:val="896"/>
        </w:trPr>
        <w:tc>
          <w:tcPr>
            <w:tcW w:w="1367" w:type="dxa"/>
            <w:hideMark/>
          </w:tcPr>
          <w:p w14:paraId="7E9F225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Matrix size</w:t>
            </w:r>
          </w:p>
        </w:tc>
        <w:tc>
          <w:tcPr>
            <w:tcW w:w="1020" w:type="dxa"/>
            <w:hideMark/>
          </w:tcPr>
          <w:p w14:paraId="29AD87D9" w14:textId="77777777" w:rsidR="003C1374" w:rsidRPr="00C275F6" w:rsidRDefault="003C1374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  <w:p w14:paraId="01B5B7C5" w14:textId="0AEFB98A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357C2F4" w14:textId="32B94312" w:rsidR="00F11B47" w:rsidRPr="00C275F6" w:rsidRDefault="003C1374" w:rsidP="003C1374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88–416</w:t>
            </w:r>
          </w:p>
        </w:tc>
        <w:tc>
          <w:tcPr>
            <w:tcW w:w="963" w:type="dxa"/>
            <w:hideMark/>
          </w:tcPr>
          <w:p w14:paraId="6D34015B" w14:textId="4BF5CD8E" w:rsidR="003C1374" w:rsidRPr="00C275F6" w:rsidRDefault="003C1374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4</w:t>
            </w:r>
            <w:r w:rsidRPr="00C275F6">
              <w:rPr>
                <w:rFonts w:cs="Times New Roman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448</w:t>
            </w:r>
          </w:p>
          <w:p w14:paraId="2FDBA6CA" w14:textId="75F8856A" w:rsidR="003C1374" w:rsidRPr="00C275F6" w:rsidRDefault="003C1374" w:rsidP="003C1374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8622876" w14:textId="151118EC" w:rsidR="00F11B47" w:rsidRPr="00C275F6" w:rsidRDefault="00F11B47" w:rsidP="003C1374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88</w:t>
            </w:r>
            <w:r w:rsidR="00786ED0" w:rsidRPr="00C275F6">
              <w:rPr>
                <w:rFonts w:cs="Times New Roman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72</w:t>
            </w:r>
          </w:p>
        </w:tc>
        <w:tc>
          <w:tcPr>
            <w:tcW w:w="1031" w:type="dxa"/>
            <w:hideMark/>
          </w:tcPr>
          <w:p w14:paraId="1B823FDD" w14:textId="7C13FADC" w:rsidR="003C1374" w:rsidRPr="00C275F6" w:rsidRDefault="003C1374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20</w:t>
            </w:r>
            <w:r w:rsidRPr="00C275F6">
              <w:rPr>
                <w:rFonts w:cs="Times New Roman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  <w:p w14:paraId="258BB539" w14:textId="7BB40360" w:rsidR="003C1374" w:rsidRPr="00C275F6" w:rsidRDefault="003C1374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F673256" w14:textId="21C0CA0C" w:rsidR="00F11B47" w:rsidRPr="00C275F6" w:rsidRDefault="00F11B47" w:rsidP="003C1374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36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60</w:t>
            </w:r>
          </w:p>
        </w:tc>
        <w:tc>
          <w:tcPr>
            <w:tcW w:w="1031" w:type="dxa"/>
            <w:hideMark/>
          </w:tcPr>
          <w:p w14:paraId="7787685B" w14:textId="4D7404AD" w:rsidR="00A44311" w:rsidRPr="00C275F6" w:rsidRDefault="00A44311" w:rsidP="00A44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56</w:t>
            </w:r>
          </w:p>
          <w:p w14:paraId="76E43451" w14:textId="351D6F7F" w:rsidR="00A44311" w:rsidRPr="00C275F6" w:rsidRDefault="00A44311" w:rsidP="003F521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6E39180B" w14:textId="117CB062" w:rsidR="00F11B47" w:rsidRPr="00C275F6" w:rsidRDefault="00F11B47" w:rsidP="00A44311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52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84</w:t>
            </w:r>
          </w:p>
        </w:tc>
        <w:tc>
          <w:tcPr>
            <w:tcW w:w="1235" w:type="dxa"/>
            <w:hideMark/>
          </w:tcPr>
          <w:p w14:paraId="2A620E26" w14:textId="7E38265A" w:rsidR="005916C0" w:rsidRPr="00C275F6" w:rsidRDefault="005916C0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56</w:t>
            </w:r>
            <w:r w:rsidRPr="00C275F6">
              <w:rPr>
                <w:rFonts w:cs="Times New Roman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20</w:t>
            </w:r>
          </w:p>
          <w:p w14:paraId="4B245251" w14:textId="4B76BE93" w:rsidR="005916C0" w:rsidRPr="00C275F6" w:rsidRDefault="005916C0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10E9A19" w14:textId="6795F07F" w:rsidR="00F11B47" w:rsidRPr="00C275F6" w:rsidRDefault="00F11B47" w:rsidP="005916C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52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220</w:t>
            </w:r>
          </w:p>
        </w:tc>
        <w:tc>
          <w:tcPr>
            <w:tcW w:w="1165" w:type="dxa"/>
            <w:hideMark/>
          </w:tcPr>
          <w:p w14:paraId="183A851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4</w:t>
            </w:r>
          </w:p>
          <w:p w14:paraId="18101B7F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CFB98B3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4</w:t>
            </w:r>
          </w:p>
        </w:tc>
        <w:tc>
          <w:tcPr>
            <w:tcW w:w="963" w:type="dxa"/>
            <w:hideMark/>
          </w:tcPr>
          <w:p w14:paraId="630EEC18" w14:textId="59B03057" w:rsidR="00DA4E72" w:rsidRPr="00C275F6" w:rsidRDefault="00DA4E7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4</w:t>
            </w:r>
            <w:r w:rsidRPr="00C275F6">
              <w:rPr>
                <w:rFonts w:cs="Times New Roman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640</w:t>
            </w:r>
          </w:p>
          <w:p w14:paraId="573B4C8D" w14:textId="18F499FD" w:rsidR="00DA4E72" w:rsidRPr="00C275F6" w:rsidRDefault="00DA4E7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12D37ECA" w14:textId="5047485E" w:rsidR="00F11B47" w:rsidRPr="00C275F6" w:rsidRDefault="00F11B47" w:rsidP="00DA4E7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4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460</w:t>
            </w:r>
          </w:p>
        </w:tc>
      </w:tr>
      <w:tr w:rsidR="00C275F6" w:rsidRPr="00C275F6" w14:paraId="07AA2841" w14:textId="77777777" w:rsidTr="007B3135">
        <w:trPr>
          <w:trHeight w:val="563"/>
        </w:trPr>
        <w:tc>
          <w:tcPr>
            <w:tcW w:w="1367" w:type="dxa"/>
            <w:hideMark/>
          </w:tcPr>
          <w:p w14:paraId="4AD5B6C3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Slice thickness</w:t>
            </w:r>
          </w:p>
          <w:p w14:paraId="03D13E9F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020" w:type="dxa"/>
            <w:hideMark/>
          </w:tcPr>
          <w:p w14:paraId="0D5BFCD5" w14:textId="650A195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63" w:type="dxa"/>
            <w:hideMark/>
          </w:tcPr>
          <w:p w14:paraId="1CFF2B28" w14:textId="1E487C10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</w:t>
            </w:r>
            <w:r w:rsidR="00786ED0" w:rsidRPr="00C275F6">
              <w:rPr>
                <w:rFonts w:cs="Times New Roman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31" w:type="dxa"/>
            <w:hideMark/>
          </w:tcPr>
          <w:p w14:paraId="042764B8" w14:textId="5DCC3579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</w:t>
            </w:r>
            <w:r w:rsidR="00786ED0" w:rsidRPr="00C275F6">
              <w:rPr>
                <w:rFonts w:cs="Times New Roman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31" w:type="dxa"/>
            <w:hideMark/>
          </w:tcPr>
          <w:p w14:paraId="764F8962" w14:textId="7E2C3D9E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</w:t>
            </w:r>
            <w:r w:rsidR="00306E29" w:rsidRPr="00C275F6">
              <w:rPr>
                <w:rFonts w:cs="Times New Roman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35" w:type="dxa"/>
            <w:hideMark/>
          </w:tcPr>
          <w:p w14:paraId="64566AB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65" w:type="dxa"/>
            <w:hideMark/>
          </w:tcPr>
          <w:p w14:paraId="6247C5F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63" w:type="dxa"/>
            <w:hideMark/>
          </w:tcPr>
          <w:p w14:paraId="7682816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C275F6" w:rsidRPr="00C275F6" w14:paraId="173CE6AF" w14:textId="77777777" w:rsidTr="007B3135">
        <w:trPr>
          <w:trHeight w:val="896"/>
        </w:trPr>
        <w:tc>
          <w:tcPr>
            <w:tcW w:w="1367" w:type="dxa"/>
            <w:hideMark/>
          </w:tcPr>
          <w:p w14:paraId="25D6FA2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ield of view</w:t>
            </w:r>
          </w:p>
          <w:p w14:paraId="4346F738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020" w:type="dxa"/>
            <w:hideMark/>
          </w:tcPr>
          <w:p w14:paraId="4B320A77" w14:textId="59C84C7F" w:rsidR="003C1374" w:rsidRPr="00C275F6" w:rsidRDefault="003C1374" w:rsidP="003C137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20</w:t>
            </w:r>
          </w:p>
          <w:p w14:paraId="742B9919" w14:textId="7713C494" w:rsidR="003C1374" w:rsidRPr="00C275F6" w:rsidRDefault="003C1374" w:rsidP="003C1374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639B2A4" w14:textId="630ED5EF" w:rsidR="00F11B47" w:rsidRPr="00C275F6" w:rsidRDefault="00F11B47" w:rsidP="003C1374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36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4</w:t>
            </w:r>
            <w:r w:rsidR="003C1374" w:rsidRPr="00C275F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63" w:type="dxa"/>
            <w:hideMark/>
          </w:tcPr>
          <w:p w14:paraId="4C60ADF9" w14:textId="5747122A" w:rsidR="003C1374" w:rsidRPr="00C275F6" w:rsidRDefault="003C1374" w:rsidP="003C137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40–399</w:t>
            </w:r>
          </w:p>
          <w:p w14:paraId="5C90B324" w14:textId="1673BF09" w:rsidR="003C1374" w:rsidRPr="00C275F6" w:rsidRDefault="003C1374" w:rsidP="003C1374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20CC2A38" w14:textId="262DF6C5" w:rsidR="00F11B47" w:rsidRPr="00C275F6" w:rsidRDefault="00F11B47" w:rsidP="003C1374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55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32</w:t>
            </w:r>
          </w:p>
        </w:tc>
        <w:tc>
          <w:tcPr>
            <w:tcW w:w="1031" w:type="dxa"/>
            <w:hideMark/>
          </w:tcPr>
          <w:p w14:paraId="287ED0E2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19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400</w:t>
            </w:r>
          </w:p>
          <w:p w14:paraId="05357D12" w14:textId="22672F2B" w:rsidR="00A44311" w:rsidRPr="00C275F6" w:rsidRDefault="00A44311" w:rsidP="00A44311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6DDF0F86" w14:textId="121706D9" w:rsidR="00A44311" w:rsidRPr="00C275F6" w:rsidRDefault="00A44311" w:rsidP="00A44311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39–299</w:t>
            </w:r>
          </w:p>
        </w:tc>
        <w:tc>
          <w:tcPr>
            <w:tcW w:w="1031" w:type="dxa"/>
            <w:hideMark/>
          </w:tcPr>
          <w:p w14:paraId="4B6D00CB" w14:textId="19B985A1" w:rsidR="003F5216" w:rsidRPr="00C275F6" w:rsidRDefault="003F5216" w:rsidP="003F521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40–440</w:t>
            </w:r>
          </w:p>
          <w:p w14:paraId="7D4835BF" w14:textId="5AC323C9" w:rsidR="003F5216" w:rsidRPr="00C275F6" w:rsidRDefault="003F5216" w:rsidP="003F521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CBFCEF9" w14:textId="7B9CDA3B" w:rsidR="00F11B47" w:rsidRPr="00C275F6" w:rsidRDefault="00F11B47" w:rsidP="003F521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12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288</w:t>
            </w:r>
          </w:p>
        </w:tc>
        <w:tc>
          <w:tcPr>
            <w:tcW w:w="1235" w:type="dxa"/>
            <w:hideMark/>
          </w:tcPr>
          <w:p w14:paraId="664DA39D" w14:textId="598C31CA" w:rsidR="00685EAB" w:rsidRPr="00C275F6" w:rsidRDefault="00685EAB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00–420</w:t>
            </w:r>
          </w:p>
          <w:p w14:paraId="725EFA28" w14:textId="40AFC053" w:rsidR="00685EAB" w:rsidRPr="00C275F6" w:rsidRDefault="00685EAB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7F094AEC" w14:textId="59B395F1" w:rsidR="00F11B47" w:rsidRPr="00C275F6" w:rsidRDefault="00F11B47" w:rsidP="00685EAB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25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275</w:t>
            </w:r>
          </w:p>
        </w:tc>
        <w:tc>
          <w:tcPr>
            <w:tcW w:w="1165" w:type="dxa"/>
            <w:hideMark/>
          </w:tcPr>
          <w:p w14:paraId="228C2F01" w14:textId="21EBFECA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8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</w:t>
            </w:r>
            <w:r w:rsidR="003F5216" w:rsidRPr="00C275F6">
              <w:rPr>
                <w:rFonts w:cs="Times New Roman"/>
                <w:sz w:val="16"/>
                <w:szCs w:val="16"/>
              </w:rPr>
              <w:t>20</w:t>
            </w:r>
          </w:p>
          <w:p w14:paraId="76F40929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B1054E5" w14:textId="4C5CEDB6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8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</w:t>
            </w:r>
            <w:r w:rsidR="003F5216" w:rsidRPr="00C275F6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963" w:type="dxa"/>
            <w:hideMark/>
          </w:tcPr>
          <w:p w14:paraId="0B0D5E1B" w14:textId="3FEB9CBE" w:rsidR="00685EAB" w:rsidRPr="00C275F6" w:rsidRDefault="00685EAB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–429</w:t>
            </w:r>
          </w:p>
          <w:p w14:paraId="4CE9078E" w14:textId="2CB8CCB6" w:rsidR="00685EAB" w:rsidRPr="00C275F6" w:rsidRDefault="00685EAB" w:rsidP="00685EAB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9A12CB4" w14:textId="6B01D23F" w:rsidR="00F11B47" w:rsidRPr="00C275F6" w:rsidRDefault="00F11B47" w:rsidP="00685EAB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62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22</w:t>
            </w:r>
          </w:p>
        </w:tc>
      </w:tr>
      <w:tr w:rsidR="00C275F6" w:rsidRPr="00C275F6" w14:paraId="468B9641" w14:textId="77777777" w:rsidTr="007B3135">
        <w:trPr>
          <w:trHeight w:val="563"/>
        </w:trPr>
        <w:tc>
          <w:tcPr>
            <w:tcW w:w="1367" w:type="dxa"/>
            <w:tcBorders>
              <w:bottom w:val="single" w:sz="4" w:space="0" w:color="auto"/>
            </w:tcBorders>
            <w:hideMark/>
          </w:tcPr>
          <w:p w14:paraId="166A93A1" w14:textId="51A0B8FC" w:rsidR="00F11B47" w:rsidRPr="00C275F6" w:rsidRDefault="009A1915" w:rsidP="00485199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b-</w:t>
            </w:r>
            <w:r w:rsidR="00F11B47" w:rsidRPr="00C275F6">
              <w:rPr>
                <w:rFonts w:cs="Times New Roman"/>
                <w:sz w:val="16"/>
                <w:szCs w:val="16"/>
              </w:rPr>
              <w:t xml:space="preserve">value </w:t>
            </w:r>
          </w:p>
          <w:p w14:paraId="11AE48F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s/mm</w:t>
            </w:r>
            <w:r w:rsidRPr="00C275F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14:paraId="66326F3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hideMark/>
          </w:tcPr>
          <w:p w14:paraId="37E18D5D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hideMark/>
          </w:tcPr>
          <w:p w14:paraId="62F8F05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hideMark/>
          </w:tcPr>
          <w:p w14:paraId="0329255B" w14:textId="2BCD79A1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80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00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hideMark/>
          </w:tcPr>
          <w:p w14:paraId="5C8ACF2D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hideMark/>
          </w:tcPr>
          <w:p w14:paraId="543AD74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hideMark/>
          </w:tcPr>
          <w:p w14:paraId="7060A44A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228DCCFA" w14:textId="03F1DD3C" w:rsidR="00292874" w:rsidRPr="00C275F6" w:rsidRDefault="00FE0CD0" w:rsidP="00D6203B">
      <w:pPr>
        <w:spacing w:line="480" w:lineRule="auto"/>
        <w:rPr>
          <w:rFonts w:cs="Times New Roman"/>
          <w:szCs w:val="20"/>
        </w:rPr>
      </w:pPr>
      <w:r w:rsidRPr="00C275F6">
        <w:rPr>
          <w:rFonts w:cs="Times New Roman"/>
          <w:i/>
          <w:iCs/>
          <w:szCs w:val="20"/>
        </w:rPr>
        <w:t>T1in/T1op</w:t>
      </w:r>
      <w:r w:rsidRPr="00C275F6">
        <w:rPr>
          <w:rFonts w:cs="Times New Roman"/>
          <w:szCs w:val="20"/>
        </w:rPr>
        <w:t xml:space="preserve"> in-phase T1-weighted image/opposed-phase T1-weighted image, </w:t>
      </w:r>
      <w:r w:rsidRPr="00C275F6">
        <w:rPr>
          <w:rFonts w:cs="Times New Roman"/>
          <w:i/>
          <w:iCs/>
          <w:szCs w:val="20"/>
        </w:rPr>
        <w:t>ufT2WI</w:t>
      </w:r>
      <w:r w:rsidRPr="00C275F6">
        <w:rPr>
          <w:rFonts w:cs="Times New Roman"/>
          <w:szCs w:val="20"/>
        </w:rPr>
        <w:t xml:space="preserve"> ultrafast</w:t>
      </w:r>
      <w:r w:rsidRPr="00C275F6">
        <w:rPr>
          <w:rFonts w:eastAsia="ＭＳ 明朝" w:cs="Times New Roman"/>
          <w:szCs w:val="20"/>
        </w:rPr>
        <w:t xml:space="preserve"> </w:t>
      </w:r>
      <w:r w:rsidRPr="00C275F6">
        <w:rPr>
          <w:rFonts w:cs="Times New Roman"/>
          <w:szCs w:val="20"/>
        </w:rPr>
        <w:t xml:space="preserve">half-Fourier acquisition single-shot turbo spin-echo </w:t>
      </w:r>
      <w:r w:rsidR="00797D65" w:rsidRPr="00C275F6">
        <w:rPr>
          <w:rFonts w:cs="Times New Roman"/>
          <w:szCs w:val="20"/>
        </w:rPr>
        <w:t xml:space="preserve">T2-weighted </w:t>
      </w:r>
      <w:r w:rsidRPr="00C275F6">
        <w:rPr>
          <w:rFonts w:cs="Times New Roman"/>
          <w:szCs w:val="20"/>
        </w:rPr>
        <w:t xml:space="preserve">image, </w:t>
      </w:r>
      <w:r w:rsidRPr="00C275F6">
        <w:rPr>
          <w:rFonts w:cs="Times New Roman"/>
          <w:i/>
          <w:iCs/>
          <w:szCs w:val="20"/>
        </w:rPr>
        <w:t>fsT2WI</w:t>
      </w:r>
      <w:r w:rsidRPr="00C275F6">
        <w:rPr>
          <w:rFonts w:cs="Times New Roman"/>
          <w:szCs w:val="20"/>
        </w:rPr>
        <w:t xml:space="preserve"> fat-suppressed </w:t>
      </w:r>
      <w:r w:rsidR="00E47934" w:rsidRPr="00C275F6">
        <w:rPr>
          <w:rFonts w:cs="Times New Roman"/>
          <w:szCs w:val="20"/>
        </w:rPr>
        <w:t xml:space="preserve">turbo </w:t>
      </w:r>
      <w:r w:rsidRPr="00C275F6">
        <w:rPr>
          <w:rFonts w:cs="Times New Roman"/>
          <w:szCs w:val="20"/>
        </w:rPr>
        <w:t>spin-echo</w:t>
      </w:r>
      <w:r w:rsidR="00797D65" w:rsidRPr="00C275F6">
        <w:rPr>
          <w:rFonts w:cs="Times New Roman"/>
          <w:szCs w:val="20"/>
        </w:rPr>
        <w:t xml:space="preserve"> T2-weighted </w:t>
      </w:r>
      <w:r w:rsidRPr="00C275F6">
        <w:rPr>
          <w:rFonts w:cs="Times New Roman"/>
          <w:szCs w:val="20"/>
        </w:rPr>
        <w:t xml:space="preserve">image, </w:t>
      </w:r>
      <w:r w:rsidRPr="00C275F6">
        <w:rPr>
          <w:rFonts w:cs="Times New Roman"/>
          <w:i/>
          <w:iCs/>
          <w:szCs w:val="20"/>
        </w:rPr>
        <w:t>DWI</w:t>
      </w:r>
      <w:r w:rsidRPr="00C275F6">
        <w:rPr>
          <w:rFonts w:cs="Times New Roman"/>
          <w:szCs w:val="20"/>
        </w:rPr>
        <w:t xml:space="preserve"> diffusion-weighted image, </w:t>
      </w:r>
      <w:r w:rsidRPr="00C275F6">
        <w:rPr>
          <w:rFonts w:cs="Times New Roman"/>
          <w:i/>
          <w:iCs/>
          <w:szCs w:val="20"/>
        </w:rPr>
        <w:t>pre/AP</w:t>
      </w:r>
      <w:r w:rsidR="006958A2" w:rsidRPr="00C275F6">
        <w:rPr>
          <w:rFonts w:cs="Times New Roman"/>
          <w:i/>
          <w:iCs/>
          <w:szCs w:val="20"/>
        </w:rPr>
        <w:t>/PVP</w:t>
      </w:r>
      <w:r w:rsidRPr="00C275F6">
        <w:rPr>
          <w:rFonts w:cs="Times New Roman"/>
          <w:szCs w:val="20"/>
        </w:rPr>
        <w:t xml:space="preserve"> </w:t>
      </w:r>
      <w:proofErr w:type="spellStart"/>
      <w:r w:rsidRPr="00C275F6">
        <w:rPr>
          <w:rFonts w:cs="Times New Roman"/>
          <w:szCs w:val="20"/>
        </w:rPr>
        <w:t>precontrast</w:t>
      </w:r>
      <w:proofErr w:type="spellEnd"/>
      <w:r w:rsidR="006958A2" w:rsidRPr="00C275F6">
        <w:rPr>
          <w:rFonts w:cs="Times New Roman"/>
          <w:szCs w:val="20"/>
        </w:rPr>
        <w:t>/</w:t>
      </w:r>
      <w:r w:rsidRPr="00C275F6">
        <w:rPr>
          <w:rFonts w:cs="Times New Roman"/>
          <w:szCs w:val="20"/>
        </w:rPr>
        <w:t>arterial phase</w:t>
      </w:r>
      <w:r w:rsidR="006958A2" w:rsidRPr="00C275F6">
        <w:rPr>
          <w:rFonts w:cs="Times New Roman"/>
          <w:szCs w:val="20"/>
        </w:rPr>
        <w:t xml:space="preserve">/portal venous phase </w:t>
      </w:r>
      <w:r w:rsidRPr="00C275F6">
        <w:rPr>
          <w:rFonts w:cs="Times New Roman"/>
          <w:szCs w:val="20"/>
        </w:rPr>
        <w:t xml:space="preserve">image, </w:t>
      </w:r>
      <w:r w:rsidRPr="00C275F6">
        <w:rPr>
          <w:rFonts w:cs="Times New Roman"/>
          <w:i/>
          <w:iCs/>
          <w:szCs w:val="20"/>
        </w:rPr>
        <w:t>F</w:t>
      </w:r>
      <w:r w:rsidR="006176A8" w:rsidRPr="00C275F6">
        <w:rPr>
          <w:rFonts w:cs="Times New Roman"/>
          <w:i/>
          <w:iCs/>
          <w:szCs w:val="20"/>
        </w:rPr>
        <w:t>LT</w:t>
      </w:r>
      <w:r w:rsidRPr="00C275F6">
        <w:rPr>
          <w:rFonts w:cs="Times New Roman"/>
          <w:i/>
          <w:iCs/>
          <w:szCs w:val="20"/>
        </w:rPr>
        <w:t>M</w:t>
      </w:r>
      <w:r w:rsidRPr="00C275F6">
        <w:rPr>
          <w:rFonts w:cs="Times New Roman"/>
          <w:szCs w:val="20"/>
        </w:rPr>
        <w:t xml:space="preserve"> fluoroscopic triggering method, </w:t>
      </w:r>
      <w:r w:rsidRPr="00C275F6">
        <w:rPr>
          <w:rFonts w:cs="Times New Roman"/>
          <w:i/>
          <w:iCs/>
          <w:szCs w:val="20"/>
        </w:rPr>
        <w:t>FTM</w:t>
      </w:r>
      <w:r w:rsidRPr="00C275F6">
        <w:rPr>
          <w:rFonts w:cs="Times New Roman"/>
          <w:szCs w:val="20"/>
        </w:rPr>
        <w:t xml:space="preserve"> fixed time method, </w:t>
      </w:r>
      <w:r w:rsidRPr="00C275F6">
        <w:rPr>
          <w:rFonts w:cs="Times New Roman"/>
          <w:i/>
          <w:iCs/>
          <w:szCs w:val="20"/>
        </w:rPr>
        <w:t>HBP</w:t>
      </w:r>
      <w:r w:rsidRPr="00C275F6">
        <w:rPr>
          <w:rFonts w:cs="Times New Roman"/>
          <w:szCs w:val="20"/>
        </w:rPr>
        <w:t xml:space="preserve"> hepatobiliary phase image</w:t>
      </w:r>
    </w:p>
    <w:p w14:paraId="07FF33E5" w14:textId="77777777" w:rsidR="00292874" w:rsidRPr="00C275F6" w:rsidRDefault="00292874" w:rsidP="00D6203B">
      <w:pPr>
        <w:spacing w:line="480" w:lineRule="auto"/>
        <w:rPr>
          <w:rFonts w:cs="Times New Roman"/>
          <w:szCs w:val="20"/>
        </w:rPr>
      </w:pPr>
    </w:p>
    <w:p w14:paraId="5B4364D2" w14:textId="77777777" w:rsidR="00292874" w:rsidRPr="00C275F6" w:rsidRDefault="00292874" w:rsidP="00D6203B">
      <w:pPr>
        <w:spacing w:line="480" w:lineRule="auto"/>
        <w:rPr>
          <w:rFonts w:cs="Times New Roman"/>
          <w:szCs w:val="20"/>
        </w:rPr>
      </w:pPr>
    </w:p>
    <w:p w14:paraId="0E42F18F" w14:textId="54A980F0" w:rsidR="007D4339" w:rsidRPr="00C275F6" w:rsidRDefault="007D4339" w:rsidP="007D4339">
      <w:pPr>
        <w:spacing w:line="480" w:lineRule="auto"/>
        <w:rPr>
          <w:rFonts w:eastAsiaTheme="minorEastAsia" w:cs="Times New Roman"/>
          <w:szCs w:val="20"/>
        </w:rPr>
      </w:pPr>
      <w:r w:rsidRPr="00C275F6">
        <w:rPr>
          <w:rFonts w:cs="Times New Roman"/>
          <w:szCs w:val="20"/>
        </w:rPr>
        <w:lastRenderedPageBreak/>
        <w:t>b MAGNETOM Prisma</w:t>
      </w:r>
    </w:p>
    <w:tbl>
      <w:tblPr>
        <w:tblStyle w:val="af"/>
        <w:tblW w:w="7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33"/>
        <w:gridCol w:w="870"/>
        <w:gridCol w:w="1043"/>
        <w:gridCol w:w="1038"/>
        <w:gridCol w:w="1180"/>
        <w:gridCol w:w="974"/>
      </w:tblGrid>
      <w:tr w:rsidR="00C275F6" w:rsidRPr="00C275F6" w14:paraId="3A0D97F2" w14:textId="77777777" w:rsidTr="007B3135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3939AB47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746CA2B3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T1in / T1o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6AA9A0D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ufT2W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9E4A349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sT2WI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33591B0F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DWI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0EBE4C2A" w14:textId="7D25764B" w:rsidR="006958A2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Pre/AP</w:t>
            </w:r>
            <w:r w:rsidR="006958A2" w:rsidRPr="00C275F6">
              <w:rPr>
                <w:rFonts w:cs="Times New Roman"/>
                <w:sz w:val="16"/>
                <w:szCs w:val="16"/>
              </w:rPr>
              <w:t>/PVP</w:t>
            </w:r>
          </w:p>
          <w:p w14:paraId="7C6FEBBB" w14:textId="47687E33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FTM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CB36A9A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HBP</w:t>
            </w:r>
          </w:p>
        </w:tc>
      </w:tr>
      <w:tr w:rsidR="00C275F6" w:rsidRPr="00C275F6" w14:paraId="214160CF" w14:textId="77777777" w:rsidTr="007B3135">
        <w:trPr>
          <w:trHeight w:val="563"/>
        </w:trPr>
        <w:tc>
          <w:tcPr>
            <w:tcW w:w="1367" w:type="dxa"/>
            <w:tcBorders>
              <w:top w:val="single" w:sz="4" w:space="0" w:color="auto"/>
            </w:tcBorders>
            <w:hideMark/>
          </w:tcPr>
          <w:p w14:paraId="10DA1D0C" w14:textId="77777777" w:rsidR="007B3135" w:rsidRPr="00C275F6" w:rsidRDefault="007B3135" w:rsidP="007B3135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Repetition time</w:t>
            </w:r>
          </w:p>
          <w:p w14:paraId="0D504BF6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hideMark/>
          </w:tcPr>
          <w:p w14:paraId="5C7EC919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140-</w:t>
            </w:r>
            <w:r w:rsidRPr="00C275F6"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5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hideMark/>
          </w:tcPr>
          <w:p w14:paraId="06F5AEC9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6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0-120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hideMark/>
          </w:tcPr>
          <w:p w14:paraId="1A3EFB4F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2900-8574</w:t>
            </w:r>
          </w:p>
          <w:p w14:paraId="7D3BD891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hideMark/>
          </w:tcPr>
          <w:p w14:paraId="7BF02ED4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500-160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hideMark/>
          </w:tcPr>
          <w:p w14:paraId="48417A78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2.7-</w:t>
            </w:r>
            <w:r w:rsidRPr="00C275F6">
              <w:rPr>
                <w:rFonts w:eastAsiaTheme="minorEastAsia" w:cs="Times New Roman" w:hint="eastAsia"/>
                <w:sz w:val="16"/>
                <w:szCs w:val="16"/>
              </w:rPr>
              <w:t>3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.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hideMark/>
          </w:tcPr>
          <w:p w14:paraId="13042663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.7-3.4</w:t>
            </w:r>
          </w:p>
        </w:tc>
      </w:tr>
      <w:tr w:rsidR="00C275F6" w:rsidRPr="00C275F6" w14:paraId="3A28C66E" w14:textId="77777777" w:rsidTr="007B3135">
        <w:trPr>
          <w:trHeight w:val="645"/>
        </w:trPr>
        <w:tc>
          <w:tcPr>
            <w:tcW w:w="1367" w:type="dxa"/>
            <w:hideMark/>
          </w:tcPr>
          <w:p w14:paraId="642BAB8E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Echo time</w:t>
            </w:r>
          </w:p>
          <w:p w14:paraId="7A6155ED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hideMark/>
          </w:tcPr>
          <w:p w14:paraId="032A6228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in: 2.46</w:t>
            </w:r>
          </w:p>
          <w:p w14:paraId="0C045228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op: 1.25</w:t>
            </w:r>
          </w:p>
        </w:tc>
        <w:tc>
          <w:tcPr>
            <w:tcW w:w="870" w:type="dxa"/>
            <w:hideMark/>
          </w:tcPr>
          <w:p w14:paraId="1CD06FCC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88-111</w:t>
            </w:r>
          </w:p>
        </w:tc>
        <w:tc>
          <w:tcPr>
            <w:tcW w:w="1043" w:type="dxa"/>
            <w:hideMark/>
          </w:tcPr>
          <w:p w14:paraId="035DB67A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038" w:type="dxa"/>
            <w:hideMark/>
          </w:tcPr>
          <w:p w14:paraId="3D2E1497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63-</w:t>
            </w:r>
            <w:r w:rsidRPr="00C275F6">
              <w:rPr>
                <w:rFonts w:eastAsiaTheme="minorEastAsia" w:cs="Times New Roman" w:hint="eastAsia"/>
                <w:sz w:val="16"/>
                <w:szCs w:val="16"/>
              </w:rPr>
              <w:t>7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</w:t>
            </w:r>
          </w:p>
        </w:tc>
        <w:tc>
          <w:tcPr>
            <w:tcW w:w="1180" w:type="dxa"/>
            <w:hideMark/>
          </w:tcPr>
          <w:p w14:paraId="2BD8B1C5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.16-1.24</w:t>
            </w:r>
          </w:p>
        </w:tc>
        <w:tc>
          <w:tcPr>
            <w:tcW w:w="974" w:type="dxa"/>
            <w:hideMark/>
          </w:tcPr>
          <w:p w14:paraId="3328AAAF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1.16-</w:t>
            </w:r>
            <w:r w:rsidRPr="00C275F6"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.17</w:t>
            </w:r>
          </w:p>
        </w:tc>
      </w:tr>
      <w:tr w:rsidR="00C275F6" w:rsidRPr="00C275F6" w14:paraId="241BBA5B" w14:textId="77777777" w:rsidTr="007B3135">
        <w:trPr>
          <w:trHeight w:val="563"/>
        </w:trPr>
        <w:tc>
          <w:tcPr>
            <w:tcW w:w="1367" w:type="dxa"/>
            <w:hideMark/>
          </w:tcPr>
          <w:p w14:paraId="49512F0B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lip angle</w:t>
            </w:r>
          </w:p>
          <w:p w14:paraId="4A86A4F8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degrees)</w:t>
            </w:r>
          </w:p>
        </w:tc>
        <w:tc>
          <w:tcPr>
            <w:tcW w:w="1033" w:type="dxa"/>
            <w:hideMark/>
          </w:tcPr>
          <w:p w14:paraId="2A738E1E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7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  <w:hideMark/>
          </w:tcPr>
          <w:p w14:paraId="2E1FEE70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1043" w:type="dxa"/>
            <w:hideMark/>
          </w:tcPr>
          <w:p w14:paraId="1A0B1ADA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6-130</w:t>
            </w:r>
          </w:p>
        </w:tc>
        <w:tc>
          <w:tcPr>
            <w:tcW w:w="1038" w:type="dxa"/>
            <w:hideMark/>
          </w:tcPr>
          <w:p w14:paraId="3711E0B5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180" w:type="dxa"/>
            <w:hideMark/>
          </w:tcPr>
          <w:p w14:paraId="43E64C7B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-13</w:t>
            </w:r>
          </w:p>
        </w:tc>
        <w:tc>
          <w:tcPr>
            <w:tcW w:w="974" w:type="dxa"/>
            <w:hideMark/>
          </w:tcPr>
          <w:p w14:paraId="7510E485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-13</w:t>
            </w:r>
          </w:p>
        </w:tc>
      </w:tr>
      <w:tr w:rsidR="00C275F6" w:rsidRPr="00C275F6" w14:paraId="6864E7BB" w14:textId="77777777" w:rsidTr="007B3135">
        <w:trPr>
          <w:trHeight w:val="896"/>
        </w:trPr>
        <w:tc>
          <w:tcPr>
            <w:tcW w:w="1367" w:type="dxa"/>
            <w:hideMark/>
          </w:tcPr>
          <w:p w14:paraId="56C8E83C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Matrix size</w:t>
            </w:r>
          </w:p>
        </w:tc>
        <w:tc>
          <w:tcPr>
            <w:tcW w:w="1033" w:type="dxa"/>
            <w:hideMark/>
          </w:tcPr>
          <w:p w14:paraId="748221F5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20</w:t>
            </w:r>
          </w:p>
          <w:p w14:paraId="3F5D9DE1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57E8D8B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40</w:t>
            </w:r>
          </w:p>
        </w:tc>
        <w:tc>
          <w:tcPr>
            <w:tcW w:w="870" w:type="dxa"/>
            <w:hideMark/>
          </w:tcPr>
          <w:p w14:paraId="6308C7F0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3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84</w:t>
            </w:r>
          </w:p>
          <w:p w14:paraId="62EB361A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74875D35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52-336</w:t>
            </w:r>
          </w:p>
        </w:tc>
        <w:tc>
          <w:tcPr>
            <w:tcW w:w="1043" w:type="dxa"/>
            <w:hideMark/>
          </w:tcPr>
          <w:p w14:paraId="080FAB53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4</w:t>
            </w:r>
          </w:p>
          <w:p w14:paraId="5C2C4660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2994A5B2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76-324</w:t>
            </w:r>
          </w:p>
        </w:tc>
        <w:tc>
          <w:tcPr>
            <w:tcW w:w="1038" w:type="dxa"/>
            <w:hideMark/>
          </w:tcPr>
          <w:p w14:paraId="46A568D1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56</w:t>
            </w:r>
          </w:p>
          <w:p w14:paraId="52B2FAE2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74F8B97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0-208</w:t>
            </w:r>
          </w:p>
        </w:tc>
        <w:tc>
          <w:tcPr>
            <w:tcW w:w="1180" w:type="dxa"/>
            <w:hideMark/>
          </w:tcPr>
          <w:p w14:paraId="01AAF162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288-</w:t>
            </w:r>
            <w:r w:rsidRPr="00C275F6">
              <w:rPr>
                <w:rFonts w:eastAsiaTheme="minorEastAsia" w:cs="Times New Roman" w:hint="eastAsia"/>
                <w:sz w:val="16"/>
                <w:szCs w:val="16"/>
              </w:rPr>
              <w:t>3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84</w:t>
            </w:r>
          </w:p>
          <w:p w14:paraId="15FAE1B2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4B119C5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260-</w:t>
            </w:r>
            <w:r w:rsidRPr="00C275F6">
              <w:rPr>
                <w:rFonts w:eastAsiaTheme="minorEastAsia" w:cs="Times New Roman" w:hint="eastAsia"/>
                <w:sz w:val="16"/>
                <w:szCs w:val="16"/>
              </w:rPr>
              <w:t>3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0</w:t>
            </w:r>
          </w:p>
        </w:tc>
        <w:tc>
          <w:tcPr>
            <w:tcW w:w="974" w:type="dxa"/>
            <w:hideMark/>
          </w:tcPr>
          <w:p w14:paraId="29367C93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88-384</w:t>
            </w:r>
          </w:p>
          <w:p w14:paraId="2A55DD5C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B19D09D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288-</w:t>
            </w:r>
            <w:r w:rsidRPr="00C275F6">
              <w:rPr>
                <w:rFonts w:eastAsiaTheme="minorEastAsia" w:cs="Times New Roman" w:hint="eastAsia"/>
                <w:sz w:val="16"/>
                <w:szCs w:val="16"/>
              </w:rPr>
              <w:t>3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0</w:t>
            </w:r>
          </w:p>
        </w:tc>
      </w:tr>
      <w:tr w:rsidR="00C275F6" w:rsidRPr="00C275F6" w14:paraId="33EFBC54" w14:textId="77777777" w:rsidTr="007B3135">
        <w:trPr>
          <w:trHeight w:val="563"/>
        </w:trPr>
        <w:tc>
          <w:tcPr>
            <w:tcW w:w="1367" w:type="dxa"/>
            <w:hideMark/>
          </w:tcPr>
          <w:p w14:paraId="021AE2D4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Slice thickness</w:t>
            </w:r>
          </w:p>
          <w:p w14:paraId="5C7C9616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033" w:type="dxa"/>
            <w:hideMark/>
          </w:tcPr>
          <w:p w14:paraId="3296B73E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5</w:t>
            </w:r>
          </w:p>
        </w:tc>
        <w:tc>
          <w:tcPr>
            <w:tcW w:w="870" w:type="dxa"/>
            <w:hideMark/>
          </w:tcPr>
          <w:p w14:paraId="5B00898F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43" w:type="dxa"/>
            <w:hideMark/>
          </w:tcPr>
          <w:p w14:paraId="3EAA0A17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5</w:t>
            </w:r>
          </w:p>
        </w:tc>
        <w:tc>
          <w:tcPr>
            <w:tcW w:w="1038" w:type="dxa"/>
            <w:hideMark/>
          </w:tcPr>
          <w:p w14:paraId="1C51F7B6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80" w:type="dxa"/>
            <w:hideMark/>
          </w:tcPr>
          <w:p w14:paraId="0F98D56A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.5-3.5</w:t>
            </w:r>
          </w:p>
        </w:tc>
        <w:tc>
          <w:tcPr>
            <w:tcW w:w="974" w:type="dxa"/>
            <w:hideMark/>
          </w:tcPr>
          <w:p w14:paraId="7540043E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.5-3.5</w:t>
            </w:r>
          </w:p>
        </w:tc>
      </w:tr>
      <w:tr w:rsidR="00C275F6" w:rsidRPr="00C275F6" w14:paraId="06D39117" w14:textId="77777777" w:rsidTr="007B3135">
        <w:trPr>
          <w:trHeight w:val="896"/>
        </w:trPr>
        <w:tc>
          <w:tcPr>
            <w:tcW w:w="1367" w:type="dxa"/>
            <w:hideMark/>
          </w:tcPr>
          <w:p w14:paraId="0F18BB75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ield of view</w:t>
            </w:r>
          </w:p>
          <w:p w14:paraId="42DC4248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033" w:type="dxa"/>
            <w:hideMark/>
          </w:tcPr>
          <w:p w14:paraId="16E7A8A3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-400</w:t>
            </w:r>
          </w:p>
          <w:p w14:paraId="503D3EF2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8A49990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85-300</w:t>
            </w:r>
          </w:p>
        </w:tc>
        <w:tc>
          <w:tcPr>
            <w:tcW w:w="870" w:type="dxa"/>
            <w:hideMark/>
          </w:tcPr>
          <w:p w14:paraId="3DA40660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-400</w:t>
            </w:r>
          </w:p>
          <w:p w14:paraId="58955B47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74DB9ACA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249-350</w:t>
            </w:r>
          </w:p>
        </w:tc>
        <w:tc>
          <w:tcPr>
            <w:tcW w:w="1043" w:type="dxa"/>
            <w:hideMark/>
          </w:tcPr>
          <w:p w14:paraId="27CE3C15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40-400</w:t>
            </w:r>
          </w:p>
          <w:p w14:paraId="2DE3BF7B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1535A0F6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244-304</w:t>
            </w:r>
          </w:p>
        </w:tc>
        <w:tc>
          <w:tcPr>
            <w:tcW w:w="1038" w:type="dxa"/>
            <w:hideMark/>
          </w:tcPr>
          <w:p w14:paraId="456CB796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-420</w:t>
            </w:r>
          </w:p>
          <w:p w14:paraId="76CBD480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4A418A2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97-341</w:t>
            </w:r>
          </w:p>
        </w:tc>
        <w:tc>
          <w:tcPr>
            <w:tcW w:w="1180" w:type="dxa"/>
            <w:hideMark/>
          </w:tcPr>
          <w:p w14:paraId="2651A225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60-380</w:t>
            </w:r>
          </w:p>
          <w:p w14:paraId="24C62E20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61E43C71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97-380</w:t>
            </w:r>
          </w:p>
        </w:tc>
        <w:tc>
          <w:tcPr>
            <w:tcW w:w="974" w:type="dxa"/>
            <w:hideMark/>
          </w:tcPr>
          <w:p w14:paraId="0BEFAB72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  <w:p w14:paraId="0490F994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48C348FB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97-380</w:t>
            </w:r>
          </w:p>
        </w:tc>
      </w:tr>
      <w:tr w:rsidR="00C275F6" w:rsidRPr="00C275F6" w14:paraId="0A4F0A8A" w14:textId="77777777" w:rsidTr="007B3135">
        <w:trPr>
          <w:trHeight w:val="563"/>
        </w:trPr>
        <w:tc>
          <w:tcPr>
            <w:tcW w:w="1367" w:type="dxa"/>
            <w:tcBorders>
              <w:bottom w:val="single" w:sz="4" w:space="0" w:color="auto"/>
            </w:tcBorders>
            <w:hideMark/>
          </w:tcPr>
          <w:p w14:paraId="7D71D2E7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 xml:space="preserve">b-value </w:t>
            </w:r>
          </w:p>
          <w:p w14:paraId="12B4E6ED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s/mm</w:t>
            </w:r>
            <w:r w:rsidRPr="00C275F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hideMark/>
          </w:tcPr>
          <w:p w14:paraId="410BC114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hideMark/>
          </w:tcPr>
          <w:p w14:paraId="7AFAF1D5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hideMark/>
          </w:tcPr>
          <w:p w14:paraId="081C62DB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hideMark/>
          </w:tcPr>
          <w:p w14:paraId="44092361" w14:textId="77777777" w:rsidR="007D4339" w:rsidRPr="00C275F6" w:rsidRDefault="007D4339" w:rsidP="00D05C02">
            <w:pPr>
              <w:ind w:firstLineChars="150" w:firstLine="240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0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hideMark/>
          </w:tcPr>
          <w:p w14:paraId="2D9F2671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hideMark/>
          </w:tcPr>
          <w:p w14:paraId="4D928D99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15540F73" w14:textId="406C6755" w:rsidR="007D4339" w:rsidRPr="00C275F6" w:rsidRDefault="007D4339" w:rsidP="007D4339">
      <w:pPr>
        <w:spacing w:line="480" w:lineRule="auto"/>
        <w:rPr>
          <w:rFonts w:eastAsiaTheme="minorEastAsia" w:cs="Times New Roman"/>
          <w:szCs w:val="20"/>
        </w:rPr>
      </w:pPr>
      <w:r w:rsidRPr="00C275F6">
        <w:rPr>
          <w:rFonts w:cs="Times New Roman"/>
          <w:i/>
          <w:iCs/>
          <w:szCs w:val="20"/>
        </w:rPr>
        <w:t>T1in/T1op</w:t>
      </w:r>
      <w:r w:rsidRPr="00C275F6">
        <w:rPr>
          <w:rFonts w:cs="Times New Roman"/>
          <w:szCs w:val="20"/>
        </w:rPr>
        <w:t xml:space="preserve"> in-phase T1-weighted image/opposed-phase T1-weighted image, </w:t>
      </w:r>
      <w:r w:rsidRPr="00C275F6">
        <w:rPr>
          <w:rFonts w:cs="Times New Roman"/>
          <w:i/>
          <w:iCs/>
          <w:szCs w:val="20"/>
        </w:rPr>
        <w:t>ufT2WI</w:t>
      </w:r>
      <w:r w:rsidRPr="00C275F6">
        <w:rPr>
          <w:rFonts w:cs="Times New Roman"/>
          <w:szCs w:val="20"/>
        </w:rPr>
        <w:t xml:space="preserve"> ultrafast</w:t>
      </w:r>
      <w:r w:rsidRPr="00C275F6">
        <w:rPr>
          <w:rFonts w:eastAsia="ＭＳ 明朝" w:cs="Times New Roman"/>
          <w:szCs w:val="20"/>
        </w:rPr>
        <w:t xml:space="preserve"> </w:t>
      </w:r>
      <w:r w:rsidRPr="00C275F6">
        <w:rPr>
          <w:rFonts w:cs="Times New Roman"/>
          <w:szCs w:val="20"/>
        </w:rPr>
        <w:t xml:space="preserve">half-Fourier acquisition single-shot turbo spin-echo </w:t>
      </w:r>
      <w:r w:rsidR="00883B1A" w:rsidRPr="00C275F6">
        <w:rPr>
          <w:rFonts w:cs="Times New Roman"/>
          <w:szCs w:val="20"/>
        </w:rPr>
        <w:t xml:space="preserve">T2-weighted </w:t>
      </w:r>
      <w:r w:rsidRPr="00C275F6">
        <w:rPr>
          <w:rFonts w:cs="Times New Roman"/>
          <w:szCs w:val="20"/>
        </w:rPr>
        <w:t xml:space="preserve">image, </w:t>
      </w:r>
      <w:r w:rsidRPr="00C275F6">
        <w:rPr>
          <w:rFonts w:cs="Times New Roman"/>
          <w:i/>
          <w:iCs/>
          <w:szCs w:val="20"/>
        </w:rPr>
        <w:t>fsT2WI</w:t>
      </w:r>
      <w:r w:rsidRPr="00C275F6">
        <w:rPr>
          <w:rFonts w:cs="Times New Roman"/>
          <w:szCs w:val="20"/>
        </w:rPr>
        <w:t xml:space="preserve"> fat-suppressed </w:t>
      </w:r>
      <w:r w:rsidR="00E47934" w:rsidRPr="00C275F6">
        <w:rPr>
          <w:rFonts w:cs="Times New Roman"/>
          <w:szCs w:val="20"/>
        </w:rPr>
        <w:t xml:space="preserve">turbo </w:t>
      </w:r>
      <w:r w:rsidRPr="00C275F6">
        <w:rPr>
          <w:rFonts w:cs="Times New Roman"/>
          <w:szCs w:val="20"/>
        </w:rPr>
        <w:t xml:space="preserve">spin-echo </w:t>
      </w:r>
      <w:r w:rsidR="00797D65" w:rsidRPr="00C275F6">
        <w:rPr>
          <w:rFonts w:cs="Times New Roman"/>
          <w:szCs w:val="20"/>
        </w:rPr>
        <w:t xml:space="preserve">T2-weighted </w:t>
      </w:r>
      <w:r w:rsidRPr="00C275F6">
        <w:rPr>
          <w:rFonts w:cs="Times New Roman"/>
          <w:szCs w:val="20"/>
        </w:rPr>
        <w:t xml:space="preserve">image, </w:t>
      </w:r>
      <w:r w:rsidRPr="00C275F6">
        <w:rPr>
          <w:rFonts w:cs="Times New Roman"/>
          <w:i/>
          <w:iCs/>
          <w:szCs w:val="20"/>
        </w:rPr>
        <w:t>DWI</w:t>
      </w:r>
      <w:r w:rsidRPr="00C275F6">
        <w:rPr>
          <w:rFonts w:cs="Times New Roman"/>
          <w:szCs w:val="20"/>
        </w:rPr>
        <w:t xml:space="preserve"> diffusion-weighted image, </w:t>
      </w:r>
      <w:r w:rsidRPr="00C275F6">
        <w:rPr>
          <w:rFonts w:cs="Times New Roman"/>
          <w:i/>
          <w:iCs/>
          <w:szCs w:val="20"/>
        </w:rPr>
        <w:t>pre/AP</w:t>
      </w:r>
      <w:r w:rsidR="006958A2" w:rsidRPr="00C275F6">
        <w:rPr>
          <w:rFonts w:cs="Times New Roman"/>
          <w:i/>
          <w:iCs/>
          <w:szCs w:val="20"/>
        </w:rPr>
        <w:t>/PVP</w:t>
      </w:r>
      <w:r w:rsidRPr="00C275F6">
        <w:rPr>
          <w:rFonts w:cs="Times New Roman"/>
          <w:szCs w:val="20"/>
        </w:rPr>
        <w:t xml:space="preserve"> </w:t>
      </w:r>
      <w:proofErr w:type="spellStart"/>
      <w:r w:rsidRPr="00C275F6">
        <w:rPr>
          <w:rFonts w:cs="Times New Roman"/>
          <w:szCs w:val="20"/>
        </w:rPr>
        <w:t>precontrast</w:t>
      </w:r>
      <w:proofErr w:type="spellEnd"/>
      <w:r w:rsidRPr="00C275F6">
        <w:rPr>
          <w:rFonts w:cs="Times New Roman"/>
          <w:szCs w:val="20"/>
        </w:rPr>
        <w:t>/arterial phase</w:t>
      </w:r>
      <w:r w:rsidR="006958A2" w:rsidRPr="00C275F6">
        <w:rPr>
          <w:rFonts w:cs="Times New Roman"/>
          <w:szCs w:val="20"/>
        </w:rPr>
        <w:t>/portal venous phase</w:t>
      </w:r>
      <w:r w:rsidRPr="00C275F6">
        <w:rPr>
          <w:rFonts w:cs="Times New Roman"/>
          <w:szCs w:val="20"/>
        </w:rPr>
        <w:t xml:space="preserve"> image, </w:t>
      </w:r>
      <w:r w:rsidRPr="00C275F6">
        <w:rPr>
          <w:rFonts w:cs="Times New Roman"/>
          <w:i/>
          <w:iCs/>
          <w:szCs w:val="20"/>
        </w:rPr>
        <w:t>FTM</w:t>
      </w:r>
      <w:r w:rsidRPr="00C275F6">
        <w:rPr>
          <w:rFonts w:cs="Times New Roman"/>
          <w:szCs w:val="20"/>
        </w:rPr>
        <w:t xml:space="preserve"> fixed time method, </w:t>
      </w:r>
      <w:r w:rsidRPr="00C275F6">
        <w:rPr>
          <w:rFonts w:cs="Times New Roman"/>
          <w:i/>
          <w:iCs/>
          <w:szCs w:val="20"/>
        </w:rPr>
        <w:t>HBP</w:t>
      </w:r>
      <w:r w:rsidRPr="00C275F6">
        <w:rPr>
          <w:rFonts w:cs="Times New Roman"/>
          <w:szCs w:val="20"/>
        </w:rPr>
        <w:t xml:space="preserve"> hepatobiliary phase image</w:t>
      </w:r>
    </w:p>
    <w:p w14:paraId="54E174E9" w14:textId="77777777" w:rsidR="007D4339" w:rsidRPr="00C275F6" w:rsidRDefault="007D4339" w:rsidP="007D4339">
      <w:pPr>
        <w:widowControl/>
        <w:jc w:val="left"/>
        <w:rPr>
          <w:rFonts w:eastAsia="游明朝" w:cs="Times New Roman"/>
          <w:szCs w:val="20"/>
        </w:rPr>
      </w:pPr>
    </w:p>
    <w:p w14:paraId="684EE915" w14:textId="77777777" w:rsidR="007D4339" w:rsidRPr="00C275F6" w:rsidRDefault="007D4339" w:rsidP="007D4339">
      <w:pPr>
        <w:widowControl/>
        <w:jc w:val="left"/>
        <w:rPr>
          <w:rFonts w:eastAsia="游明朝" w:cs="Times New Roman"/>
          <w:szCs w:val="20"/>
        </w:rPr>
      </w:pPr>
    </w:p>
    <w:p w14:paraId="3650ADAF" w14:textId="77777777" w:rsidR="007D4339" w:rsidRPr="00C275F6" w:rsidRDefault="007D4339" w:rsidP="007D4339">
      <w:pPr>
        <w:widowControl/>
        <w:jc w:val="left"/>
        <w:rPr>
          <w:rFonts w:eastAsia="游明朝" w:cs="Times New Roman"/>
          <w:szCs w:val="20"/>
        </w:rPr>
      </w:pPr>
    </w:p>
    <w:p w14:paraId="5023F15C" w14:textId="77777777" w:rsidR="007D4339" w:rsidRPr="00C275F6" w:rsidRDefault="007D4339" w:rsidP="007D4339">
      <w:pPr>
        <w:widowControl/>
        <w:jc w:val="left"/>
        <w:rPr>
          <w:rFonts w:eastAsia="游明朝" w:cs="Times New Roman"/>
          <w:szCs w:val="20"/>
        </w:rPr>
      </w:pPr>
    </w:p>
    <w:p w14:paraId="0DEF27A6" w14:textId="77777777" w:rsidR="007D4339" w:rsidRPr="00C275F6" w:rsidRDefault="007D4339" w:rsidP="007D4339">
      <w:pPr>
        <w:widowControl/>
        <w:jc w:val="left"/>
        <w:rPr>
          <w:rFonts w:eastAsia="游明朝" w:cs="Times New Roman"/>
          <w:szCs w:val="20"/>
        </w:rPr>
      </w:pPr>
    </w:p>
    <w:p w14:paraId="2AD0BAE3" w14:textId="77777777" w:rsidR="007D4339" w:rsidRPr="00C275F6" w:rsidRDefault="007D4339" w:rsidP="007D4339">
      <w:pPr>
        <w:widowControl/>
        <w:jc w:val="left"/>
        <w:rPr>
          <w:rFonts w:eastAsia="游明朝" w:cs="Times New Roman"/>
          <w:szCs w:val="20"/>
        </w:rPr>
      </w:pPr>
    </w:p>
    <w:p w14:paraId="4D8955CC" w14:textId="77777777" w:rsidR="006958A2" w:rsidRPr="00C275F6" w:rsidRDefault="006958A2" w:rsidP="00AD1B00">
      <w:pPr>
        <w:spacing w:line="480" w:lineRule="auto"/>
        <w:rPr>
          <w:rFonts w:cs="Times New Roman"/>
          <w:b/>
          <w:bCs/>
          <w:szCs w:val="20"/>
        </w:rPr>
      </w:pPr>
    </w:p>
    <w:p w14:paraId="0924615C" w14:textId="5D743104" w:rsidR="00AD1B00" w:rsidRPr="00C275F6" w:rsidRDefault="00AD1B00" w:rsidP="00AD1B00">
      <w:pPr>
        <w:spacing w:line="480" w:lineRule="auto"/>
        <w:rPr>
          <w:rFonts w:eastAsiaTheme="minorEastAsia" w:cs="Times New Roman"/>
          <w:szCs w:val="20"/>
        </w:rPr>
      </w:pPr>
      <w:r w:rsidRPr="00C275F6">
        <w:rPr>
          <w:rFonts w:cs="Times New Roman"/>
          <w:b/>
          <w:bCs/>
          <w:szCs w:val="20"/>
        </w:rPr>
        <w:lastRenderedPageBreak/>
        <w:t xml:space="preserve">c </w:t>
      </w:r>
      <w:r w:rsidRPr="00C275F6">
        <w:rPr>
          <w:rFonts w:cs="Times New Roman"/>
          <w:szCs w:val="20"/>
        </w:rPr>
        <w:t>MAGNETOM Vida</w:t>
      </w:r>
    </w:p>
    <w:tbl>
      <w:tblPr>
        <w:tblStyle w:val="af"/>
        <w:tblW w:w="7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412"/>
        <w:gridCol w:w="870"/>
        <w:gridCol w:w="1043"/>
        <w:gridCol w:w="1038"/>
        <w:gridCol w:w="1180"/>
        <w:gridCol w:w="974"/>
      </w:tblGrid>
      <w:tr w:rsidR="00C275F6" w:rsidRPr="00C275F6" w14:paraId="619807E9" w14:textId="77777777" w:rsidTr="007B3135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3B7B39B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9722015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T1in / T1o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3A45ADEE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ufT2W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E2E574F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sT2WI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72D82EFD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DWI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8AFF087" w14:textId="58807F89" w:rsidR="006958A2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Pre/AP</w:t>
            </w:r>
            <w:r w:rsidR="006958A2" w:rsidRPr="00C275F6">
              <w:rPr>
                <w:rFonts w:cs="Times New Roman"/>
                <w:sz w:val="16"/>
                <w:szCs w:val="16"/>
              </w:rPr>
              <w:t>/PVP</w:t>
            </w:r>
          </w:p>
          <w:p w14:paraId="6A8F9013" w14:textId="11AA2DE9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 xml:space="preserve"> (FTM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209725F6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HBP</w:t>
            </w:r>
          </w:p>
        </w:tc>
      </w:tr>
      <w:tr w:rsidR="00C275F6" w:rsidRPr="00C275F6" w14:paraId="008F7DDC" w14:textId="77777777" w:rsidTr="007B3135">
        <w:trPr>
          <w:trHeight w:val="563"/>
        </w:trPr>
        <w:tc>
          <w:tcPr>
            <w:tcW w:w="1367" w:type="dxa"/>
            <w:tcBorders>
              <w:top w:val="single" w:sz="4" w:space="0" w:color="auto"/>
            </w:tcBorders>
            <w:hideMark/>
          </w:tcPr>
          <w:p w14:paraId="1A992071" w14:textId="77777777" w:rsidR="007B3135" w:rsidRPr="00C275F6" w:rsidRDefault="007B3135" w:rsidP="007B3135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Repetition time</w:t>
            </w:r>
          </w:p>
          <w:p w14:paraId="2BF9F89D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14:paraId="2FC3653F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50-18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hideMark/>
          </w:tcPr>
          <w:p w14:paraId="760FDCED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500-120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hideMark/>
          </w:tcPr>
          <w:p w14:paraId="599B7565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371-6622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hideMark/>
          </w:tcPr>
          <w:p w14:paraId="3BF382ED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600-210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hideMark/>
          </w:tcPr>
          <w:p w14:paraId="07F292C5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.7-3.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hideMark/>
          </w:tcPr>
          <w:p w14:paraId="7FF54CC7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.4</w:t>
            </w:r>
          </w:p>
        </w:tc>
      </w:tr>
      <w:tr w:rsidR="00C275F6" w:rsidRPr="00C275F6" w14:paraId="0550FFF7" w14:textId="77777777" w:rsidTr="007B3135">
        <w:trPr>
          <w:trHeight w:val="645"/>
        </w:trPr>
        <w:tc>
          <w:tcPr>
            <w:tcW w:w="1367" w:type="dxa"/>
            <w:hideMark/>
          </w:tcPr>
          <w:p w14:paraId="1BDC154D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Echo time</w:t>
            </w:r>
          </w:p>
          <w:p w14:paraId="6529DD2D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  <w:hideMark/>
          </w:tcPr>
          <w:p w14:paraId="1216E127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in: 2.46</w:t>
            </w:r>
          </w:p>
          <w:p w14:paraId="12C85037" w14:textId="6B6190EB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op: 1.23</w:t>
            </w:r>
          </w:p>
        </w:tc>
        <w:tc>
          <w:tcPr>
            <w:tcW w:w="870" w:type="dxa"/>
            <w:hideMark/>
          </w:tcPr>
          <w:p w14:paraId="29BA068E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88-111</w:t>
            </w:r>
          </w:p>
        </w:tc>
        <w:tc>
          <w:tcPr>
            <w:tcW w:w="1043" w:type="dxa"/>
            <w:hideMark/>
          </w:tcPr>
          <w:p w14:paraId="609A2E61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038" w:type="dxa"/>
            <w:hideMark/>
          </w:tcPr>
          <w:p w14:paraId="15F2334E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5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</w:t>
            </w:r>
          </w:p>
        </w:tc>
        <w:tc>
          <w:tcPr>
            <w:tcW w:w="1180" w:type="dxa"/>
            <w:hideMark/>
          </w:tcPr>
          <w:p w14:paraId="07A6F8AD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.25-1.44</w:t>
            </w:r>
          </w:p>
        </w:tc>
        <w:tc>
          <w:tcPr>
            <w:tcW w:w="974" w:type="dxa"/>
            <w:hideMark/>
          </w:tcPr>
          <w:p w14:paraId="2B9EC750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.19</w:t>
            </w:r>
          </w:p>
        </w:tc>
      </w:tr>
      <w:tr w:rsidR="00C275F6" w:rsidRPr="00C275F6" w14:paraId="501942A5" w14:textId="77777777" w:rsidTr="007B3135">
        <w:trPr>
          <w:trHeight w:val="563"/>
        </w:trPr>
        <w:tc>
          <w:tcPr>
            <w:tcW w:w="1367" w:type="dxa"/>
            <w:hideMark/>
          </w:tcPr>
          <w:p w14:paraId="0F78472D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lip angle</w:t>
            </w:r>
          </w:p>
          <w:p w14:paraId="144F55C7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degrees)</w:t>
            </w:r>
          </w:p>
        </w:tc>
        <w:tc>
          <w:tcPr>
            <w:tcW w:w="1412" w:type="dxa"/>
            <w:hideMark/>
          </w:tcPr>
          <w:p w14:paraId="429A7142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7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  <w:hideMark/>
          </w:tcPr>
          <w:p w14:paraId="39F7D322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1043" w:type="dxa"/>
            <w:hideMark/>
          </w:tcPr>
          <w:p w14:paraId="736B973D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1038" w:type="dxa"/>
            <w:hideMark/>
          </w:tcPr>
          <w:p w14:paraId="019601D7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180" w:type="dxa"/>
            <w:hideMark/>
          </w:tcPr>
          <w:p w14:paraId="72D14030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974" w:type="dxa"/>
            <w:hideMark/>
          </w:tcPr>
          <w:p w14:paraId="60985C49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3</w:t>
            </w:r>
          </w:p>
        </w:tc>
      </w:tr>
      <w:tr w:rsidR="00C275F6" w:rsidRPr="00C275F6" w14:paraId="07985839" w14:textId="77777777" w:rsidTr="007B3135">
        <w:trPr>
          <w:trHeight w:val="896"/>
        </w:trPr>
        <w:tc>
          <w:tcPr>
            <w:tcW w:w="1367" w:type="dxa"/>
            <w:hideMark/>
          </w:tcPr>
          <w:p w14:paraId="741EA3E2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Matrix size</w:t>
            </w:r>
          </w:p>
        </w:tc>
        <w:tc>
          <w:tcPr>
            <w:tcW w:w="1412" w:type="dxa"/>
            <w:hideMark/>
          </w:tcPr>
          <w:p w14:paraId="5681FD2D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88-512</w:t>
            </w:r>
          </w:p>
          <w:p w14:paraId="53DA8CBA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2558C32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16-384</w:t>
            </w:r>
          </w:p>
        </w:tc>
        <w:tc>
          <w:tcPr>
            <w:tcW w:w="870" w:type="dxa"/>
            <w:hideMark/>
          </w:tcPr>
          <w:p w14:paraId="26F01EBA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4</w:t>
            </w:r>
          </w:p>
          <w:p w14:paraId="64D780C4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A73BCB7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76-336</w:t>
            </w:r>
          </w:p>
        </w:tc>
        <w:tc>
          <w:tcPr>
            <w:tcW w:w="1043" w:type="dxa"/>
            <w:hideMark/>
          </w:tcPr>
          <w:p w14:paraId="051B8656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4</w:t>
            </w:r>
          </w:p>
          <w:p w14:paraId="0BFD3A28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CACCAC1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88-324</w:t>
            </w:r>
          </w:p>
        </w:tc>
        <w:tc>
          <w:tcPr>
            <w:tcW w:w="1038" w:type="dxa"/>
            <w:hideMark/>
          </w:tcPr>
          <w:p w14:paraId="5BEB06C2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56</w:t>
            </w:r>
          </w:p>
          <w:p w14:paraId="626F269A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D28D1E3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8</w:t>
            </w:r>
          </w:p>
        </w:tc>
        <w:tc>
          <w:tcPr>
            <w:tcW w:w="1180" w:type="dxa"/>
            <w:hideMark/>
          </w:tcPr>
          <w:p w14:paraId="0208D98B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88</w:t>
            </w:r>
          </w:p>
          <w:p w14:paraId="288E6870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7A495A57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88</w:t>
            </w:r>
          </w:p>
        </w:tc>
        <w:tc>
          <w:tcPr>
            <w:tcW w:w="974" w:type="dxa"/>
            <w:hideMark/>
          </w:tcPr>
          <w:p w14:paraId="6B1BC1A6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4</w:t>
            </w:r>
          </w:p>
          <w:p w14:paraId="22E0FBDC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2C2AF8D2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3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0</w:t>
            </w:r>
          </w:p>
        </w:tc>
      </w:tr>
      <w:tr w:rsidR="00C275F6" w:rsidRPr="00C275F6" w14:paraId="41D44EFD" w14:textId="77777777" w:rsidTr="007B3135">
        <w:trPr>
          <w:trHeight w:val="563"/>
        </w:trPr>
        <w:tc>
          <w:tcPr>
            <w:tcW w:w="1367" w:type="dxa"/>
            <w:hideMark/>
          </w:tcPr>
          <w:p w14:paraId="7A7D4491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Slice thickness</w:t>
            </w:r>
          </w:p>
          <w:p w14:paraId="32BC61EB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412" w:type="dxa"/>
            <w:hideMark/>
          </w:tcPr>
          <w:p w14:paraId="000535F0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5</w:t>
            </w:r>
          </w:p>
        </w:tc>
        <w:tc>
          <w:tcPr>
            <w:tcW w:w="870" w:type="dxa"/>
            <w:hideMark/>
          </w:tcPr>
          <w:p w14:paraId="62F2E930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43" w:type="dxa"/>
            <w:hideMark/>
          </w:tcPr>
          <w:p w14:paraId="1BE8CEB4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5</w:t>
            </w:r>
          </w:p>
        </w:tc>
        <w:tc>
          <w:tcPr>
            <w:tcW w:w="1038" w:type="dxa"/>
            <w:hideMark/>
          </w:tcPr>
          <w:p w14:paraId="4D4E7ED2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80" w:type="dxa"/>
            <w:hideMark/>
          </w:tcPr>
          <w:p w14:paraId="5764174E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-3.5</w:t>
            </w:r>
          </w:p>
        </w:tc>
        <w:tc>
          <w:tcPr>
            <w:tcW w:w="974" w:type="dxa"/>
            <w:hideMark/>
          </w:tcPr>
          <w:p w14:paraId="35DEDD15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.5</w:t>
            </w:r>
          </w:p>
        </w:tc>
      </w:tr>
      <w:tr w:rsidR="00C275F6" w:rsidRPr="00C275F6" w14:paraId="7E536555" w14:textId="77777777" w:rsidTr="007B3135">
        <w:trPr>
          <w:trHeight w:val="896"/>
        </w:trPr>
        <w:tc>
          <w:tcPr>
            <w:tcW w:w="1367" w:type="dxa"/>
            <w:hideMark/>
          </w:tcPr>
          <w:p w14:paraId="08E70A05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ield of view</w:t>
            </w:r>
          </w:p>
          <w:p w14:paraId="22780795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412" w:type="dxa"/>
            <w:hideMark/>
          </w:tcPr>
          <w:p w14:paraId="71C7A795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  <w:p w14:paraId="1374F1C6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86BE91D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85</w:t>
            </w:r>
          </w:p>
        </w:tc>
        <w:tc>
          <w:tcPr>
            <w:tcW w:w="870" w:type="dxa"/>
            <w:hideMark/>
          </w:tcPr>
          <w:p w14:paraId="2EDAA925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-400</w:t>
            </w:r>
          </w:p>
          <w:p w14:paraId="1597BF58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799450B5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85-333</w:t>
            </w:r>
          </w:p>
        </w:tc>
        <w:tc>
          <w:tcPr>
            <w:tcW w:w="1043" w:type="dxa"/>
            <w:hideMark/>
          </w:tcPr>
          <w:p w14:paraId="49E9235E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60</w:t>
            </w:r>
          </w:p>
          <w:p w14:paraId="0FFEB17B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8EB777A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270-</w:t>
            </w:r>
            <w:r w:rsidRPr="00C275F6">
              <w:rPr>
                <w:rFonts w:eastAsiaTheme="minorEastAsia" w:cs="Times New Roman" w:hint="eastAsia"/>
                <w:sz w:val="16"/>
                <w:szCs w:val="16"/>
              </w:rPr>
              <w:t>3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4</w:t>
            </w:r>
          </w:p>
        </w:tc>
        <w:tc>
          <w:tcPr>
            <w:tcW w:w="1038" w:type="dxa"/>
            <w:hideMark/>
          </w:tcPr>
          <w:p w14:paraId="3C535B36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  <w:p w14:paraId="64DF02ED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A8035E8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09</w:t>
            </w:r>
          </w:p>
        </w:tc>
        <w:tc>
          <w:tcPr>
            <w:tcW w:w="1180" w:type="dxa"/>
            <w:hideMark/>
          </w:tcPr>
          <w:p w14:paraId="03A0F022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60</w:t>
            </w:r>
          </w:p>
          <w:p w14:paraId="5028FC93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4F6E8465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60</w:t>
            </w:r>
          </w:p>
        </w:tc>
        <w:tc>
          <w:tcPr>
            <w:tcW w:w="974" w:type="dxa"/>
            <w:hideMark/>
          </w:tcPr>
          <w:p w14:paraId="5DD9ED3B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  <w:p w14:paraId="0C6EE8C6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15E49C78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97</w:t>
            </w:r>
          </w:p>
        </w:tc>
      </w:tr>
      <w:tr w:rsidR="00C275F6" w:rsidRPr="00C275F6" w14:paraId="0FDA9686" w14:textId="77777777" w:rsidTr="007B3135">
        <w:trPr>
          <w:trHeight w:val="563"/>
        </w:trPr>
        <w:tc>
          <w:tcPr>
            <w:tcW w:w="1367" w:type="dxa"/>
            <w:tcBorders>
              <w:bottom w:val="single" w:sz="4" w:space="0" w:color="auto"/>
            </w:tcBorders>
            <w:hideMark/>
          </w:tcPr>
          <w:p w14:paraId="6063617E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 xml:space="preserve">b-value </w:t>
            </w:r>
          </w:p>
          <w:p w14:paraId="5FA0031A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s/mm</w:t>
            </w:r>
            <w:r w:rsidRPr="00C275F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14:paraId="18A3DE9B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hideMark/>
          </w:tcPr>
          <w:p w14:paraId="619F91D6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hideMark/>
          </w:tcPr>
          <w:p w14:paraId="41AA9B0E" w14:textId="77777777" w:rsidR="00AD1B00" w:rsidRPr="00C275F6" w:rsidRDefault="00AD1B00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hideMark/>
          </w:tcPr>
          <w:p w14:paraId="490B3988" w14:textId="77777777" w:rsidR="00AD1B00" w:rsidRPr="00C275F6" w:rsidRDefault="00AD1B00" w:rsidP="00D05C02">
            <w:pPr>
              <w:ind w:firstLineChars="150" w:firstLine="240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0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hideMark/>
          </w:tcPr>
          <w:p w14:paraId="4EAB0141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hideMark/>
          </w:tcPr>
          <w:p w14:paraId="115BF534" w14:textId="77777777" w:rsidR="00AD1B00" w:rsidRPr="00C275F6" w:rsidRDefault="00AD1B00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4FCD42DC" w14:textId="67492D8A" w:rsidR="00AD1B00" w:rsidRPr="00C275F6" w:rsidRDefault="00AD1B00" w:rsidP="00AD1B00">
      <w:pPr>
        <w:spacing w:line="480" w:lineRule="auto"/>
        <w:rPr>
          <w:rFonts w:eastAsiaTheme="minorEastAsia" w:cs="Times New Roman"/>
          <w:szCs w:val="20"/>
        </w:rPr>
      </w:pPr>
      <w:r w:rsidRPr="00C275F6">
        <w:rPr>
          <w:rFonts w:cs="Times New Roman"/>
          <w:i/>
          <w:iCs/>
          <w:szCs w:val="20"/>
        </w:rPr>
        <w:t>T1in/T1op</w:t>
      </w:r>
      <w:r w:rsidRPr="00C275F6">
        <w:rPr>
          <w:rFonts w:cs="Times New Roman"/>
          <w:szCs w:val="20"/>
        </w:rPr>
        <w:t xml:space="preserve"> in-phase T1-weighted image/opposed-phase T1-weighted image, </w:t>
      </w:r>
      <w:r w:rsidRPr="00C275F6">
        <w:rPr>
          <w:rFonts w:cs="Times New Roman"/>
          <w:i/>
          <w:iCs/>
          <w:szCs w:val="20"/>
        </w:rPr>
        <w:t>ufT2WI</w:t>
      </w:r>
      <w:r w:rsidRPr="00C275F6">
        <w:rPr>
          <w:rFonts w:cs="Times New Roman"/>
          <w:szCs w:val="20"/>
        </w:rPr>
        <w:t xml:space="preserve"> ultrafast</w:t>
      </w:r>
      <w:r w:rsidRPr="00C275F6">
        <w:rPr>
          <w:rFonts w:eastAsia="ＭＳ 明朝" w:cs="Times New Roman"/>
          <w:szCs w:val="20"/>
        </w:rPr>
        <w:t xml:space="preserve"> </w:t>
      </w:r>
      <w:r w:rsidRPr="00C275F6">
        <w:rPr>
          <w:rFonts w:cs="Times New Roman"/>
          <w:szCs w:val="20"/>
        </w:rPr>
        <w:t xml:space="preserve">half-Fourier acquisition single-shot turbo spin-echo </w:t>
      </w:r>
      <w:r w:rsidR="00797D65" w:rsidRPr="00C275F6">
        <w:rPr>
          <w:rFonts w:cs="Times New Roman"/>
          <w:szCs w:val="20"/>
        </w:rPr>
        <w:t xml:space="preserve">T2-weighted </w:t>
      </w:r>
      <w:r w:rsidRPr="00C275F6">
        <w:rPr>
          <w:rFonts w:cs="Times New Roman"/>
          <w:szCs w:val="20"/>
        </w:rPr>
        <w:t xml:space="preserve">image, </w:t>
      </w:r>
      <w:r w:rsidRPr="00C275F6">
        <w:rPr>
          <w:rFonts w:cs="Times New Roman"/>
          <w:i/>
          <w:iCs/>
          <w:szCs w:val="20"/>
        </w:rPr>
        <w:t>fsT2WI</w:t>
      </w:r>
      <w:r w:rsidRPr="00C275F6">
        <w:rPr>
          <w:rFonts w:cs="Times New Roman"/>
          <w:szCs w:val="20"/>
        </w:rPr>
        <w:t xml:space="preserve"> fat-suppressed </w:t>
      </w:r>
      <w:r w:rsidR="00E47934" w:rsidRPr="00C275F6">
        <w:rPr>
          <w:rFonts w:cs="Times New Roman"/>
          <w:szCs w:val="20"/>
        </w:rPr>
        <w:t>turbo</w:t>
      </w:r>
      <w:r w:rsidRPr="00C275F6">
        <w:rPr>
          <w:rFonts w:cs="Times New Roman"/>
          <w:szCs w:val="20"/>
        </w:rPr>
        <w:t xml:space="preserve"> spin-echo </w:t>
      </w:r>
      <w:r w:rsidR="00797D65" w:rsidRPr="00C275F6">
        <w:rPr>
          <w:rFonts w:cs="Times New Roman"/>
          <w:szCs w:val="20"/>
        </w:rPr>
        <w:t xml:space="preserve">T2-weighted </w:t>
      </w:r>
      <w:r w:rsidRPr="00C275F6">
        <w:rPr>
          <w:rFonts w:cs="Times New Roman"/>
          <w:szCs w:val="20"/>
        </w:rPr>
        <w:t xml:space="preserve">image, </w:t>
      </w:r>
      <w:r w:rsidRPr="00C275F6">
        <w:rPr>
          <w:rFonts w:cs="Times New Roman"/>
          <w:i/>
          <w:iCs/>
          <w:szCs w:val="20"/>
        </w:rPr>
        <w:t>DWI</w:t>
      </w:r>
      <w:r w:rsidRPr="00C275F6">
        <w:rPr>
          <w:rFonts w:cs="Times New Roman"/>
          <w:szCs w:val="20"/>
        </w:rPr>
        <w:t xml:space="preserve"> diffusion-weighted image, </w:t>
      </w:r>
      <w:r w:rsidRPr="00C275F6">
        <w:rPr>
          <w:rFonts w:cs="Times New Roman"/>
          <w:i/>
          <w:iCs/>
          <w:szCs w:val="20"/>
        </w:rPr>
        <w:t>pre/AP</w:t>
      </w:r>
      <w:r w:rsidR="006958A2" w:rsidRPr="00C275F6">
        <w:rPr>
          <w:rFonts w:cs="Times New Roman"/>
          <w:i/>
          <w:iCs/>
          <w:szCs w:val="20"/>
        </w:rPr>
        <w:t>/PVP</w:t>
      </w:r>
      <w:r w:rsidR="006958A2" w:rsidRPr="00C275F6">
        <w:rPr>
          <w:rFonts w:cs="Times New Roman"/>
          <w:szCs w:val="20"/>
        </w:rPr>
        <w:t xml:space="preserve"> </w:t>
      </w:r>
      <w:proofErr w:type="spellStart"/>
      <w:r w:rsidRPr="00C275F6">
        <w:rPr>
          <w:rFonts w:cs="Times New Roman"/>
          <w:szCs w:val="20"/>
        </w:rPr>
        <w:t>precontrast</w:t>
      </w:r>
      <w:proofErr w:type="spellEnd"/>
      <w:r w:rsidRPr="00C275F6">
        <w:rPr>
          <w:rFonts w:cs="Times New Roman"/>
          <w:szCs w:val="20"/>
        </w:rPr>
        <w:t>/arterial phase</w:t>
      </w:r>
      <w:r w:rsidR="006958A2" w:rsidRPr="00C275F6">
        <w:rPr>
          <w:rFonts w:cs="Times New Roman"/>
          <w:szCs w:val="20"/>
        </w:rPr>
        <w:t>/portal ve</w:t>
      </w:r>
      <w:r w:rsidR="001359D1" w:rsidRPr="00C275F6">
        <w:rPr>
          <w:rFonts w:cs="Times New Roman"/>
          <w:szCs w:val="20"/>
        </w:rPr>
        <w:t>nous</w:t>
      </w:r>
      <w:r w:rsidRPr="00C275F6">
        <w:rPr>
          <w:rFonts w:cs="Times New Roman"/>
          <w:szCs w:val="20"/>
        </w:rPr>
        <w:t xml:space="preserve"> </w:t>
      </w:r>
      <w:r w:rsidR="001359D1" w:rsidRPr="00C275F6">
        <w:rPr>
          <w:rFonts w:cs="Times New Roman"/>
          <w:szCs w:val="20"/>
        </w:rPr>
        <w:t xml:space="preserve">phase </w:t>
      </w:r>
      <w:r w:rsidRPr="00C275F6">
        <w:rPr>
          <w:rFonts w:cs="Times New Roman"/>
          <w:szCs w:val="20"/>
        </w:rPr>
        <w:t xml:space="preserve">image, </w:t>
      </w:r>
      <w:r w:rsidRPr="00C275F6">
        <w:rPr>
          <w:rFonts w:cs="Times New Roman"/>
          <w:i/>
          <w:iCs/>
          <w:szCs w:val="20"/>
        </w:rPr>
        <w:t>FTM</w:t>
      </w:r>
      <w:r w:rsidRPr="00C275F6">
        <w:rPr>
          <w:rFonts w:cs="Times New Roman"/>
          <w:szCs w:val="20"/>
        </w:rPr>
        <w:t xml:space="preserve"> fixed time method, </w:t>
      </w:r>
      <w:r w:rsidRPr="00C275F6">
        <w:rPr>
          <w:rFonts w:cs="Times New Roman"/>
          <w:i/>
          <w:iCs/>
          <w:szCs w:val="20"/>
        </w:rPr>
        <w:t>HBP</w:t>
      </w:r>
      <w:r w:rsidRPr="00C275F6">
        <w:rPr>
          <w:rFonts w:cs="Times New Roman"/>
          <w:szCs w:val="20"/>
        </w:rPr>
        <w:t xml:space="preserve"> hepatobiliary phase image</w:t>
      </w:r>
    </w:p>
    <w:p w14:paraId="108AC3E6" w14:textId="77777777" w:rsidR="00AD1B00" w:rsidRPr="00C275F6" w:rsidRDefault="00AD1B00" w:rsidP="00AD1B00">
      <w:pPr>
        <w:spacing w:line="480" w:lineRule="auto"/>
        <w:rPr>
          <w:rFonts w:eastAsiaTheme="minorEastAsia" w:cs="Times New Roman"/>
          <w:b/>
          <w:bCs/>
          <w:szCs w:val="20"/>
        </w:rPr>
      </w:pPr>
    </w:p>
    <w:p w14:paraId="3689F718" w14:textId="77777777" w:rsidR="00AD1B00" w:rsidRPr="00C275F6" w:rsidRDefault="00AD1B00" w:rsidP="00AD1B00">
      <w:pPr>
        <w:spacing w:line="480" w:lineRule="auto"/>
        <w:rPr>
          <w:rFonts w:eastAsiaTheme="minorEastAsia" w:cs="Times New Roman"/>
          <w:b/>
          <w:bCs/>
          <w:szCs w:val="20"/>
        </w:rPr>
      </w:pPr>
    </w:p>
    <w:p w14:paraId="65D91175" w14:textId="77777777" w:rsidR="00AD1B00" w:rsidRPr="00C275F6" w:rsidRDefault="00AD1B00" w:rsidP="00AD1B00">
      <w:pPr>
        <w:spacing w:line="480" w:lineRule="auto"/>
        <w:rPr>
          <w:rFonts w:eastAsiaTheme="minorEastAsia" w:cs="Times New Roman"/>
          <w:b/>
          <w:bCs/>
          <w:szCs w:val="20"/>
        </w:rPr>
      </w:pPr>
    </w:p>
    <w:p w14:paraId="680F58B6" w14:textId="77777777" w:rsidR="006958A2" w:rsidRPr="00C275F6" w:rsidRDefault="006958A2" w:rsidP="00D6203B">
      <w:pPr>
        <w:spacing w:line="480" w:lineRule="auto"/>
        <w:rPr>
          <w:rFonts w:eastAsiaTheme="minorEastAsia" w:cs="Times New Roman"/>
          <w:b/>
          <w:bCs/>
          <w:szCs w:val="20"/>
        </w:rPr>
      </w:pPr>
    </w:p>
    <w:p w14:paraId="71A6545B" w14:textId="56BE92B7" w:rsidR="00D6203B" w:rsidRPr="00C275F6" w:rsidRDefault="00AD1B00" w:rsidP="00D6203B">
      <w:pPr>
        <w:spacing w:line="480" w:lineRule="auto"/>
        <w:rPr>
          <w:rFonts w:eastAsiaTheme="minorEastAsia" w:cs="Times New Roman"/>
          <w:szCs w:val="20"/>
        </w:rPr>
      </w:pPr>
      <w:r w:rsidRPr="00C275F6">
        <w:rPr>
          <w:rFonts w:cs="Times New Roman"/>
          <w:szCs w:val="20"/>
        </w:rPr>
        <w:lastRenderedPageBreak/>
        <w:t>d</w:t>
      </w:r>
      <w:r w:rsidR="009F0589" w:rsidRPr="00C275F6">
        <w:rPr>
          <w:rFonts w:cs="Times New Roman"/>
          <w:szCs w:val="20"/>
        </w:rPr>
        <w:t xml:space="preserve"> </w:t>
      </w:r>
      <w:r w:rsidR="00292874" w:rsidRPr="00C275F6">
        <w:rPr>
          <w:rFonts w:cs="Times New Roman"/>
          <w:szCs w:val="20"/>
        </w:rPr>
        <w:t xml:space="preserve">MAGNETOM </w:t>
      </w:r>
      <w:proofErr w:type="spellStart"/>
      <w:r w:rsidR="00292874" w:rsidRPr="00C275F6">
        <w:rPr>
          <w:rFonts w:cs="Times New Roman"/>
          <w:szCs w:val="20"/>
        </w:rPr>
        <w:t>Avanto</w:t>
      </w:r>
      <w:proofErr w:type="spellEnd"/>
    </w:p>
    <w:tbl>
      <w:tblPr>
        <w:tblStyle w:val="af"/>
        <w:tblW w:w="8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033"/>
        <w:gridCol w:w="870"/>
        <w:gridCol w:w="1043"/>
        <w:gridCol w:w="1038"/>
        <w:gridCol w:w="1252"/>
        <w:gridCol w:w="1180"/>
        <w:gridCol w:w="974"/>
      </w:tblGrid>
      <w:tr w:rsidR="00C275F6" w:rsidRPr="00C275F6" w14:paraId="4074C7F3" w14:textId="77777777" w:rsidTr="0053797C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1B1DE5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6FABF663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T1in / T1o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3318300C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ufT2W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1F80E68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sT2WI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644D81A6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DWI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30C2B2AD" w14:textId="77777777" w:rsidR="006958A2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Pre/AP</w:t>
            </w:r>
            <w:r w:rsidR="006958A2" w:rsidRPr="00C275F6">
              <w:rPr>
                <w:rFonts w:cs="Times New Roman"/>
                <w:sz w:val="16"/>
                <w:szCs w:val="16"/>
              </w:rPr>
              <w:t>/PVP</w:t>
            </w:r>
          </w:p>
          <w:p w14:paraId="0C739D4B" w14:textId="543FDB08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(FLTM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A681D29" w14:textId="3F466842" w:rsidR="006958A2" w:rsidRPr="00C275F6" w:rsidRDefault="00EF1B46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Pre/AP</w:t>
            </w:r>
            <w:r w:rsidR="006958A2" w:rsidRPr="00C275F6">
              <w:rPr>
                <w:rFonts w:cs="Times New Roman"/>
                <w:sz w:val="16"/>
                <w:szCs w:val="16"/>
              </w:rPr>
              <w:t>/PVP</w:t>
            </w:r>
          </w:p>
          <w:p w14:paraId="4A65ED82" w14:textId="50F46233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FTM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35574F6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HBP</w:t>
            </w:r>
          </w:p>
        </w:tc>
      </w:tr>
      <w:tr w:rsidR="00C275F6" w:rsidRPr="00C275F6" w14:paraId="56D971C2" w14:textId="77777777" w:rsidTr="0053797C">
        <w:trPr>
          <w:trHeight w:val="563"/>
        </w:trPr>
        <w:tc>
          <w:tcPr>
            <w:tcW w:w="1216" w:type="dxa"/>
            <w:tcBorders>
              <w:top w:val="single" w:sz="4" w:space="0" w:color="auto"/>
            </w:tcBorders>
            <w:hideMark/>
          </w:tcPr>
          <w:p w14:paraId="7F7E42AC" w14:textId="77777777" w:rsidR="007B3135" w:rsidRPr="00C275F6" w:rsidRDefault="007B3135" w:rsidP="007B3135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Repetition time</w:t>
            </w:r>
          </w:p>
          <w:p w14:paraId="18457C9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hideMark/>
          </w:tcPr>
          <w:p w14:paraId="3CC96786" w14:textId="6F8E213E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3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="00812A26" w:rsidRPr="00C275F6">
              <w:rPr>
                <w:rFonts w:cs="Times New Roman"/>
                <w:sz w:val="16"/>
                <w:szCs w:val="16"/>
              </w:rPr>
              <w:t>207</w:t>
            </w:r>
          </w:p>
        </w:tc>
        <w:tc>
          <w:tcPr>
            <w:tcW w:w="870" w:type="dxa"/>
            <w:tcBorders>
              <w:top w:val="single" w:sz="4" w:space="0" w:color="auto"/>
            </w:tcBorders>
            <w:hideMark/>
          </w:tcPr>
          <w:p w14:paraId="15956223" w14:textId="3309B24E" w:rsidR="00F11B47" w:rsidRPr="00C275F6" w:rsidRDefault="0052189F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100-</w:t>
            </w:r>
            <w:r w:rsidR="00F11B47" w:rsidRPr="00C275F6">
              <w:rPr>
                <w:rFonts w:cs="Times New Roman"/>
                <w:sz w:val="16"/>
                <w:szCs w:val="16"/>
              </w:rPr>
              <w:t>120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hideMark/>
          </w:tcPr>
          <w:p w14:paraId="1EE2A61E" w14:textId="5CADE803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</w:t>
            </w:r>
            <w:r w:rsidR="001F60FD" w:rsidRPr="00C275F6">
              <w:rPr>
                <w:rFonts w:cs="Times New Roman"/>
                <w:sz w:val="16"/>
                <w:szCs w:val="16"/>
              </w:rPr>
              <w:t>112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615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hideMark/>
          </w:tcPr>
          <w:p w14:paraId="780B98B9" w14:textId="1789DDEC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119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7070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hideMark/>
          </w:tcPr>
          <w:p w14:paraId="6FEEEA83" w14:textId="1F13593D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0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225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hideMark/>
          </w:tcPr>
          <w:p w14:paraId="3BA7A6CA" w14:textId="44533CF8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.5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hideMark/>
          </w:tcPr>
          <w:p w14:paraId="29B66F52" w14:textId="4856DEB2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.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4.1</w:t>
            </w:r>
          </w:p>
        </w:tc>
      </w:tr>
      <w:tr w:rsidR="00C275F6" w:rsidRPr="00C275F6" w14:paraId="26FCF600" w14:textId="77777777" w:rsidTr="009A1915">
        <w:trPr>
          <w:trHeight w:val="645"/>
        </w:trPr>
        <w:tc>
          <w:tcPr>
            <w:tcW w:w="1216" w:type="dxa"/>
            <w:hideMark/>
          </w:tcPr>
          <w:p w14:paraId="6EEDF890" w14:textId="77777777" w:rsidR="00F11B47" w:rsidRPr="00C275F6" w:rsidRDefault="00F11B47" w:rsidP="00485199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Echo time</w:t>
            </w:r>
          </w:p>
          <w:p w14:paraId="3A65AB6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hideMark/>
          </w:tcPr>
          <w:p w14:paraId="696CF79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in: 4.40</w:t>
            </w:r>
          </w:p>
          <w:p w14:paraId="14624028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op: 2.20</w:t>
            </w:r>
          </w:p>
        </w:tc>
        <w:tc>
          <w:tcPr>
            <w:tcW w:w="870" w:type="dxa"/>
            <w:hideMark/>
          </w:tcPr>
          <w:p w14:paraId="18440724" w14:textId="47AA1C05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89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1043" w:type="dxa"/>
            <w:hideMark/>
          </w:tcPr>
          <w:p w14:paraId="04D2A3EF" w14:textId="6401BEFC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76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038" w:type="dxa"/>
            <w:hideMark/>
          </w:tcPr>
          <w:p w14:paraId="1FE7AF9D" w14:textId="5C924F78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1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6</w:t>
            </w:r>
            <w:r w:rsidR="00340620"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52" w:type="dxa"/>
            <w:hideMark/>
          </w:tcPr>
          <w:p w14:paraId="1648DED2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.02</w:t>
            </w:r>
          </w:p>
        </w:tc>
        <w:tc>
          <w:tcPr>
            <w:tcW w:w="1180" w:type="dxa"/>
            <w:hideMark/>
          </w:tcPr>
          <w:p w14:paraId="0498EE64" w14:textId="1402F584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.08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974" w:type="dxa"/>
            <w:hideMark/>
          </w:tcPr>
          <w:p w14:paraId="79FE2C78" w14:textId="509175D6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.82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.89</w:t>
            </w:r>
          </w:p>
        </w:tc>
      </w:tr>
      <w:tr w:rsidR="00C275F6" w:rsidRPr="00C275F6" w14:paraId="65C705D6" w14:textId="77777777" w:rsidTr="009A1915">
        <w:trPr>
          <w:trHeight w:val="563"/>
        </w:trPr>
        <w:tc>
          <w:tcPr>
            <w:tcW w:w="1216" w:type="dxa"/>
            <w:hideMark/>
          </w:tcPr>
          <w:p w14:paraId="517621F6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lip angle</w:t>
            </w:r>
          </w:p>
          <w:p w14:paraId="3C01AA8B" w14:textId="4040DD1D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degree</w:t>
            </w:r>
            <w:r w:rsidR="00D04954" w:rsidRPr="00C275F6">
              <w:rPr>
                <w:rFonts w:cs="Times New Roman"/>
                <w:sz w:val="16"/>
                <w:szCs w:val="16"/>
              </w:rPr>
              <w:t>s</w:t>
            </w:r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hideMark/>
          </w:tcPr>
          <w:p w14:paraId="26F8579C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870" w:type="dxa"/>
            <w:hideMark/>
          </w:tcPr>
          <w:p w14:paraId="2045CF98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1043" w:type="dxa"/>
            <w:hideMark/>
          </w:tcPr>
          <w:p w14:paraId="3139BE7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1038" w:type="dxa"/>
            <w:hideMark/>
          </w:tcPr>
          <w:p w14:paraId="0F4D3A5F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252" w:type="dxa"/>
            <w:hideMark/>
          </w:tcPr>
          <w:p w14:paraId="20C4FF2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180" w:type="dxa"/>
            <w:hideMark/>
          </w:tcPr>
          <w:p w14:paraId="407CDD7F" w14:textId="77626503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3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974" w:type="dxa"/>
            <w:hideMark/>
          </w:tcPr>
          <w:p w14:paraId="114A2DAD" w14:textId="14CA0EDE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5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6.5</w:t>
            </w:r>
          </w:p>
        </w:tc>
      </w:tr>
      <w:tr w:rsidR="00C275F6" w:rsidRPr="00C275F6" w14:paraId="5552430A" w14:textId="77777777" w:rsidTr="009A1915">
        <w:trPr>
          <w:trHeight w:val="896"/>
        </w:trPr>
        <w:tc>
          <w:tcPr>
            <w:tcW w:w="1216" w:type="dxa"/>
            <w:hideMark/>
          </w:tcPr>
          <w:p w14:paraId="1F37C13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Matrix size</w:t>
            </w:r>
          </w:p>
        </w:tc>
        <w:tc>
          <w:tcPr>
            <w:tcW w:w="1033" w:type="dxa"/>
            <w:hideMark/>
          </w:tcPr>
          <w:p w14:paraId="33098602" w14:textId="31A8A04A" w:rsidR="00974581" w:rsidRPr="00C275F6" w:rsidRDefault="00974581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20</w:t>
            </w:r>
          </w:p>
          <w:p w14:paraId="2D19FA8B" w14:textId="58AD8128" w:rsidR="00974581" w:rsidRPr="00C275F6" w:rsidRDefault="00974581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4E2BF15" w14:textId="6F84F067" w:rsidR="00F11B47" w:rsidRPr="00C275F6" w:rsidRDefault="00F11B47" w:rsidP="00974581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</w:t>
            </w:r>
            <w:r w:rsidR="00812A26" w:rsidRPr="00C275F6">
              <w:rPr>
                <w:rFonts w:cs="Times New Roman"/>
                <w:sz w:val="16"/>
                <w:szCs w:val="16"/>
              </w:rPr>
              <w:t>6</w:t>
            </w:r>
            <w:r w:rsidRPr="00C275F6">
              <w:rPr>
                <w:rFonts w:cs="Times New Roman"/>
                <w:sz w:val="16"/>
                <w:szCs w:val="16"/>
              </w:rPr>
              <w:t>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00</w:t>
            </w:r>
          </w:p>
        </w:tc>
        <w:tc>
          <w:tcPr>
            <w:tcW w:w="870" w:type="dxa"/>
            <w:hideMark/>
          </w:tcPr>
          <w:p w14:paraId="4B9CB258" w14:textId="5572AC9D" w:rsidR="00974581" w:rsidRPr="00C275F6" w:rsidRDefault="00974581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20</w:t>
            </w:r>
          </w:p>
          <w:p w14:paraId="53F1589F" w14:textId="2A74F5C5" w:rsidR="00974581" w:rsidRPr="00C275F6" w:rsidRDefault="00974581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5ED0C60" w14:textId="6CE1B8A1" w:rsidR="00F11B47" w:rsidRPr="00C275F6" w:rsidRDefault="00F11B47" w:rsidP="00974581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40</w:t>
            </w:r>
          </w:p>
        </w:tc>
        <w:tc>
          <w:tcPr>
            <w:tcW w:w="1043" w:type="dxa"/>
            <w:hideMark/>
          </w:tcPr>
          <w:p w14:paraId="7AD0115E" w14:textId="1169E189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4</w:t>
            </w:r>
          </w:p>
          <w:p w14:paraId="25FDEE0F" w14:textId="19A26C26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6AB066FA" w14:textId="06D0C032" w:rsidR="00F11B47" w:rsidRPr="00C275F6" w:rsidRDefault="00F11B47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06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66</w:t>
            </w:r>
          </w:p>
        </w:tc>
        <w:tc>
          <w:tcPr>
            <w:tcW w:w="1038" w:type="dxa"/>
            <w:hideMark/>
          </w:tcPr>
          <w:p w14:paraId="2D8D1E08" w14:textId="2E44ADD8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8</w:t>
            </w:r>
          </w:p>
          <w:p w14:paraId="1BCDF6C9" w14:textId="47814327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CE85429" w14:textId="478F2078" w:rsidR="00F11B47" w:rsidRPr="00C275F6" w:rsidRDefault="00F11B47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84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="001F60FD" w:rsidRPr="00C275F6">
              <w:rPr>
                <w:rFonts w:cs="Times New Roman"/>
                <w:sz w:val="16"/>
                <w:szCs w:val="16"/>
              </w:rPr>
              <w:t>96</w:t>
            </w:r>
          </w:p>
        </w:tc>
        <w:tc>
          <w:tcPr>
            <w:tcW w:w="1252" w:type="dxa"/>
            <w:hideMark/>
          </w:tcPr>
          <w:p w14:paraId="105C3249" w14:textId="5C09B12D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20</w:t>
            </w:r>
          </w:p>
          <w:p w14:paraId="7ADEF9DD" w14:textId="5724906A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64B2F54" w14:textId="7E88AAB4" w:rsidR="00F11B47" w:rsidRPr="00C275F6" w:rsidRDefault="00F11B47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1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220</w:t>
            </w:r>
          </w:p>
        </w:tc>
        <w:tc>
          <w:tcPr>
            <w:tcW w:w="1180" w:type="dxa"/>
            <w:hideMark/>
          </w:tcPr>
          <w:p w14:paraId="575F434D" w14:textId="493DB6A0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60–320</w:t>
            </w:r>
          </w:p>
          <w:p w14:paraId="5F93F183" w14:textId="49A5232E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147AB583" w14:textId="40E5C184" w:rsidR="00F11B47" w:rsidRPr="00C275F6" w:rsidRDefault="00F11B47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6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20</w:t>
            </w:r>
          </w:p>
        </w:tc>
        <w:tc>
          <w:tcPr>
            <w:tcW w:w="974" w:type="dxa"/>
            <w:hideMark/>
          </w:tcPr>
          <w:p w14:paraId="5CB4D870" w14:textId="0CE02085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20–352</w:t>
            </w:r>
          </w:p>
          <w:p w14:paraId="0D4C3E6C" w14:textId="3E5B772E" w:rsidR="004F7752" w:rsidRPr="00C275F6" w:rsidRDefault="004F7752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6F9C2C09" w14:textId="52BF384F" w:rsidR="00F11B47" w:rsidRPr="00C275F6" w:rsidRDefault="00F11B47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2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242</w:t>
            </w:r>
          </w:p>
        </w:tc>
      </w:tr>
      <w:tr w:rsidR="00C275F6" w:rsidRPr="00C275F6" w14:paraId="39E6796E" w14:textId="77777777" w:rsidTr="009A1915">
        <w:trPr>
          <w:trHeight w:val="563"/>
        </w:trPr>
        <w:tc>
          <w:tcPr>
            <w:tcW w:w="1216" w:type="dxa"/>
            <w:hideMark/>
          </w:tcPr>
          <w:p w14:paraId="4FE2B48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Slice thickness</w:t>
            </w:r>
          </w:p>
          <w:p w14:paraId="47341CA5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033" w:type="dxa"/>
            <w:hideMark/>
          </w:tcPr>
          <w:p w14:paraId="353BC6F9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70" w:type="dxa"/>
            <w:hideMark/>
          </w:tcPr>
          <w:p w14:paraId="514D20E9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43" w:type="dxa"/>
            <w:hideMark/>
          </w:tcPr>
          <w:p w14:paraId="16F47E69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hideMark/>
          </w:tcPr>
          <w:p w14:paraId="3CA24DF9" w14:textId="5DA60B20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52" w:type="dxa"/>
            <w:hideMark/>
          </w:tcPr>
          <w:p w14:paraId="39961C6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80" w:type="dxa"/>
            <w:hideMark/>
          </w:tcPr>
          <w:p w14:paraId="4ECC782E" w14:textId="4605BB51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4.5</w:t>
            </w:r>
          </w:p>
        </w:tc>
        <w:tc>
          <w:tcPr>
            <w:tcW w:w="974" w:type="dxa"/>
            <w:hideMark/>
          </w:tcPr>
          <w:p w14:paraId="152B519C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C275F6" w:rsidRPr="00C275F6" w14:paraId="55DE0C5D" w14:textId="77777777" w:rsidTr="0053797C">
        <w:trPr>
          <w:trHeight w:val="896"/>
        </w:trPr>
        <w:tc>
          <w:tcPr>
            <w:tcW w:w="1216" w:type="dxa"/>
            <w:hideMark/>
          </w:tcPr>
          <w:p w14:paraId="59CD4DCC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ield of view</w:t>
            </w:r>
          </w:p>
          <w:p w14:paraId="342E66F9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033" w:type="dxa"/>
            <w:hideMark/>
          </w:tcPr>
          <w:p w14:paraId="3D8B9E1F" w14:textId="1E792B6A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60–420</w:t>
            </w:r>
          </w:p>
          <w:p w14:paraId="2983555B" w14:textId="56CDE380" w:rsidR="004F7752" w:rsidRPr="00C275F6" w:rsidRDefault="004F7752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B4881D3" w14:textId="7B99AC25" w:rsidR="00F11B47" w:rsidRPr="00C275F6" w:rsidRDefault="00F11B47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</w:t>
            </w:r>
            <w:r w:rsidR="00812A26" w:rsidRPr="00C275F6">
              <w:rPr>
                <w:rFonts w:cs="Times New Roman"/>
                <w:sz w:val="16"/>
                <w:szCs w:val="16"/>
              </w:rPr>
              <w:t>08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93</w:t>
            </w:r>
          </w:p>
        </w:tc>
        <w:tc>
          <w:tcPr>
            <w:tcW w:w="870" w:type="dxa"/>
            <w:hideMark/>
          </w:tcPr>
          <w:p w14:paraId="438118DC" w14:textId="2D6A9126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60–420</w:t>
            </w:r>
          </w:p>
          <w:p w14:paraId="6C4F277C" w14:textId="33AAA13B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7CF983A" w14:textId="38B5B196" w:rsidR="00F11B47" w:rsidRPr="00C275F6" w:rsidRDefault="00F11B47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7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15</w:t>
            </w:r>
          </w:p>
        </w:tc>
        <w:tc>
          <w:tcPr>
            <w:tcW w:w="1043" w:type="dxa"/>
            <w:hideMark/>
          </w:tcPr>
          <w:p w14:paraId="745F945B" w14:textId="114A23E8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60–420</w:t>
            </w:r>
          </w:p>
          <w:p w14:paraId="64502F5B" w14:textId="7335991C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27E1C85E" w14:textId="6BD2CE88" w:rsidR="00F11B47" w:rsidRPr="00C275F6" w:rsidRDefault="00F11B47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86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400</w:t>
            </w:r>
          </w:p>
        </w:tc>
        <w:tc>
          <w:tcPr>
            <w:tcW w:w="1038" w:type="dxa"/>
            <w:hideMark/>
          </w:tcPr>
          <w:p w14:paraId="5C618AA1" w14:textId="296B59FC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00–470</w:t>
            </w:r>
          </w:p>
          <w:p w14:paraId="1667E461" w14:textId="64D29A0C" w:rsidR="004F7752" w:rsidRPr="00C275F6" w:rsidRDefault="004F7752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06DEA5C" w14:textId="3DCE2B99" w:rsidR="00F11B47" w:rsidRPr="00C275F6" w:rsidRDefault="00F11B47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62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08</w:t>
            </w:r>
          </w:p>
        </w:tc>
        <w:tc>
          <w:tcPr>
            <w:tcW w:w="1252" w:type="dxa"/>
            <w:hideMark/>
          </w:tcPr>
          <w:p w14:paraId="6DCE608A" w14:textId="2BCE60E6" w:rsidR="004F7752" w:rsidRPr="00C275F6" w:rsidRDefault="004F7752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00–440</w:t>
            </w:r>
          </w:p>
          <w:p w14:paraId="276828B4" w14:textId="0E8DEADC" w:rsidR="004F7752" w:rsidRPr="00C275F6" w:rsidRDefault="004F7752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7DA9AAA8" w14:textId="6F83BBF4" w:rsidR="00F11B47" w:rsidRPr="00C275F6" w:rsidRDefault="00F11B47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62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02</w:t>
            </w:r>
          </w:p>
        </w:tc>
        <w:tc>
          <w:tcPr>
            <w:tcW w:w="1180" w:type="dxa"/>
            <w:hideMark/>
          </w:tcPr>
          <w:p w14:paraId="7104EBEF" w14:textId="372B0D78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0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40</w:t>
            </w:r>
          </w:p>
          <w:p w14:paraId="64DC283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6D005BBD" w14:textId="09B08FB6" w:rsidR="00F11B47" w:rsidRPr="00C275F6" w:rsidRDefault="00F11B47" w:rsidP="00485199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0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40</w:t>
            </w:r>
          </w:p>
        </w:tc>
        <w:tc>
          <w:tcPr>
            <w:tcW w:w="974" w:type="dxa"/>
            <w:hideMark/>
          </w:tcPr>
          <w:p w14:paraId="6364FBCC" w14:textId="6B499213" w:rsidR="004F7752" w:rsidRPr="00C275F6" w:rsidRDefault="004F7752" w:rsidP="004F775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99–440</w:t>
            </w:r>
          </w:p>
          <w:p w14:paraId="4DD7CFBE" w14:textId="550619A0" w:rsidR="004F7752" w:rsidRPr="00C275F6" w:rsidRDefault="004F7752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DC4E6FC" w14:textId="341CBEFD" w:rsidR="00F11B47" w:rsidRPr="00C275F6" w:rsidRDefault="00F11B47" w:rsidP="004F775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74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302</w:t>
            </w:r>
          </w:p>
        </w:tc>
      </w:tr>
      <w:tr w:rsidR="00C275F6" w:rsidRPr="00C275F6" w14:paraId="773CF2AD" w14:textId="77777777" w:rsidTr="0053797C">
        <w:trPr>
          <w:trHeight w:val="563"/>
        </w:trPr>
        <w:tc>
          <w:tcPr>
            <w:tcW w:w="1216" w:type="dxa"/>
            <w:tcBorders>
              <w:bottom w:val="single" w:sz="4" w:space="0" w:color="auto"/>
            </w:tcBorders>
            <w:hideMark/>
          </w:tcPr>
          <w:p w14:paraId="428D3C2E" w14:textId="54FED784" w:rsidR="00F11B47" w:rsidRPr="00C275F6" w:rsidRDefault="00C90D50" w:rsidP="00485199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b</w:t>
            </w:r>
            <w:r w:rsidR="00F11B47" w:rsidRPr="00C275F6">
              <w:rPr>
                <w:rFonts w:cs="Times New Roman"/>
                <w:sz w:val="16"/>
                <w:szCs w:val="16"/>
              </w:rPr>
              <w:t xml:space="preserve">-value </w:t>
            </w:r>
          </w:p>
          <w:p w14:paraId="3F4A75DF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s/mm</w:t>
            </w:r>
            <w:r w:rsidRPr="00C275F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hideMark/>
          </w:tcPr>
          <w:p w14:paraId="2698B89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hideMark/>
          </w:tcPr>
          <w:p w14:paraId="4BEE44C2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hideMark/>
          </w:tcPr>
          <w:p w14:paraId="0ED0A065" w14:textId="77777777" w:rsidR="00F11B47" w:rsidRPr="00C275F6" w:rsidRDefault="00F11B47" w:rsidP="00485199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hideMark/>
          </w:tcPr>
          <w:p w14:paraId="74A5F4F7" w14:textId="47750F3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800</w:t>
            </w:r>
            <w:r w:rsidR="00C90D50" w:rsidRPr="00C275F6">
              <w:rPr>
                <w:rFonts w:cs="Times New Roman"/>
                <w:sz w:val="16"/>
                <w:szCs w:val="16"/>
              </w:rPr>
              <w:t>–</w:t>
            </w:r>
            <w:r w:rsidRPr="00C275F6">
              <w:rPr>
                <w:rFonts w:cs="Times New Roman"/>
                <w:sz w:val="16"/>
                <w:szCs w:val="16"/>
              </w:rPr>
              <w:t>1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hideMark/>
          </w:tcPr>
          <w:p w14:paraId="1DB3A35D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hideMark/>
          </w:tcPr>
          <w:p w14:paraId="0F8EF58A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hideMark/>
          </w:tcPr>
          <w:p w14:paraId="7A6E5EEF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6069844E" w14:textId="76CB0983" w:rsidR="00F11B47" w:rsidRPr="00C275F6" w:rsidRDefault="00BC2C80" w:rsidP="00D6203B">
      <w:pPr>
        <w:spacing w:line="480" w:lineRule="auto"/>
        <w:rPr>
          <w:rFonts w:eastAsiaTheme="minorEastAsia" w:cs="Times New Roman"/>
          <w:szCs w:val="20"/>
        </w:rPr>
      </w:pPr>
      <w:r w:rsidRPr="00C275F6">
        <w:rPr>
          <w:rFonts w:cs="Times New Roman"/>
          <w:i/>
          <w:iCs/>
          <w:szCs w:val="20"/>
        </w:rPr>
        <w:t>T1in/T1op</w:t>
      </w:r>
      <w:r w:rsidRPr="00C275F6">
        <w:rPr>
          <w:rFonts w:cs="Times New Roman"/>
          <w:szCs w:val="20"/>
        </w:rPr>
        <w:t xml:space="preserve"> in-phase T1-weighted image/opposed-phase T1-weighted image, </w:t>
      </w:r>
      <w:r w:rsidRPr="00C275F6">
        <w:rPr>
          <w:rFonts w:cs="Times New Roman"/>
          <w:i/>
          <w:iCs/>
          <w:szCs w:val="20"/>
        </w:rPr>
        <w:t>ufT2WI</w:t>
      </w:r>
      <w:r w:rsidRPr="00C275F6">
        <w:rPr>
          <w:rFonts w:cs="Times New Roman"/>
          <w:szCs w:val="20"/>
        </w:rPr>
        <w:t xml:space="preserve"> ultrafast</w:t>
      </w:r>
      <w:r w:rsidRPr="00C275F6">
        <w:rPr>
          <w:rFonts w:eastAsia="ＭＳ 明朝" w:cs="Times New Roman"/>
          <w:szCs w:val="20"/>
        </w:rPr>
        <w:t xml:space="preserve"> </w:t>
      </w:r>
      <w:r w:rsidRPr="00C275F6">
        <w:rPr>
          <w:rFonts w:cs="Times New Roman"/>
          <w:szCs w:val="20"/>
        </w:rPr>
        <w:t xml:space="preserve">half-Fourier acquisition single-shot turbo spin-echo </w:t>
      </w:r>
      <w:r w:rsidR="00797D65" w:rsidRPr="00C275F6">
        <w:rPr>
          <w:rFonts w:cs="Times New Roman"/>
          <w:szCs w:val="20"/>
        </w:rPr>
        <w:t xml:space="preserve">T2-weighted </w:t>
      </w:r>
      <w:r w:rsidRPr="00C275F6">
        <w:rPr>
          <w:rFonts w:cs="Times New Roman"/>
          <w:szCs w:val="20"/>
        </w:rPr>
        <w:t>image</w:t>
      </w:r>
      <w:r w:rsidR="00FE0CD0" w:rsidRPr="00C275F6">
        <w:rPr>
          <w:rFonts w:cs="Times New Roman"/>
          <w:szCs w:val="20"/>
        </w:rPr>
        <w:t xml:space="preserve">, </w:t>
      </w:r>
      <w:r w:rsidR="00FE0CD0" w:rsidRPr="00C275F6">
        <w:rPr>
          <w:rFonts w:cs="Times New Roman"/>
          <w:i/>
          <w:iCs/>
          <w:szCs w:val="20"/>
        </w:rPr>
        <w:t>fsT2WI</w:t>
      </w:r>
      <w:r w:rsidR="00FE0CD0" w:rsidRPr="00C275F6">
        <w:rPr>
          <w:rFonts w:cs="Times New Roman"/>
          <w:szCs w:val="20"/>
        </w:rPr>
        <w:t xml:space="preserve"> fat-suppressed </w:t>
      </w:r>
      <w:r w:rsidR="00E47934" w:rsidRPr="00C275F6">
        <w:rPr>
          <w:rFonts w:cs="Times New Roman"/>
          <w:szCs w:val="20"/>
        </w:rPr>
        <w:t>turbo</w:t>
      </w:r>
      <w:r w:rsidR="00FE0CD0" w:rsidRPr="00C275F6">
        <w:rPr>
          <w:rFonts w:cs="Times New Roman"/>
          <w:szCs w:val="20"/>
        </w:rPr>
        <w:t xml:space="preserve"> spin-echo </w:t>
      </w:r>
      <w:r w:rsidR="00797D65" w:rsidRPr="00C275F6">
        <w:rPr>
          <w:rFonts w:cs="Times New Roman"/>
          <w:szCs w:val="20"/>
        </w:rPr>
        <w:t xml:space="preserve">T2-weighted </w:t>
      </w:r>
      <w:r w:rsidR="00FE0CD0" w:rsidRPr="00C275F6">
        <w:rPr>
          <w:rFonts w:cs="Times New Roman"/>
          <w:szCs w:val="20"/>
        </w:rPr>
        <w:t>image</w:t>
      </w:r>
      <w:r w:rsidRPr="00C275F6">
        <w:rPr>
          <w:rFonts w:cs="Times New Roman"/>
          <w:szCs w:val="20"/>
        </w:rPr>
        <w:t xml:space="preserve">, </w:t>
      </w:r>
      <w:r w:rsidRPr="00C275F6">
        <w:rPr>
          <w:rFonts w:cs="Times New Roman"/>
          <w:i/>
          <w:iCs/>
          <w:szCs w:val="20"/>
        </w:rPr>
        <w:t>DWI</w:t>
      </w:r>
      <w:r w:rsidRPr="00C275F6">
        <w:rPr>
          <w:rFonts w:cs="Times New Roman"/>
          <w:szCs w:val="20"/>
        </w:rPr>
        <w:t xml:space="preserve"> diffusion-weighted image, </w:t>
      </w:r>
      <w:r w:rsidRPr="00C275F6">
        <w:rPr>
          <w:rFonts w:cs="Times New Roman"/>
          <w:i/>
          <w:iCs/>
          <w:szCs w:val="20"/>
        </w:rPr>
        <w:t>pre/AP</w:t>
      </w:r>
      <w:r w:rsidRPr="00C275F6">
        <w:rPr>
          <w:rFonts w:cs="Times New Roman"/>
          <w:szCs w:val="20"/>
        </w:rPr>
        <w:t xml:space="preserve"> </w:t>
      </w:r>
      <w:proofErr w:type="spellStart"/>
      <w:r w:rsidRPr="00C275F6">
        <w:rPr>
          <w:rFonts w:cs="Times New Roman"/>
          <w:szCs w:val="20"/>
        </w:rPr>
        <w:t>precontrast</w:t>
      </w:r>
      <w:proofErr w:type="spellEnd"/>
      <w:r w:rsidRPr="00C275F6">
        <w:rPr>
          <w:rFonts w:cs="Times New Roman"/>
          <w:szCs w:val="20"/>
        </w:rPr>
        <w:t>/arterial</w:t>
      </w:r>
      <w:r w:rsidR="006958A2" w:rsidRPr="00C275F6">
        <w:rPr>
          <w:rFonts w:cs="Times New Roman"/>
          <w:szCs w:val="20"/>
        </w:rPr>
        <w:t>/portal ve</w:t>
      </w:r>
      <w:r w:rsidR="001359D1" w:rsidRPr="00C275F6">
        <w:rPr>
          <w:rFonts w:cs="Times New Roman"/>
          <w:szCs w:val="20"/>
        </w:rPr>
        <w:t>nous</w:t>
      </w:r>
      <w:r w:rsidRPr="00C275F6">
        <w:rPr>
          <w:rFonts w:cs="Times New Roman"/>
          <w:szCs w:val="20"/>
        </w:rPr>
        <w:t xml:space="preserve"> phase image, </w:t>
      </w:r>
      <w:r w:rsidRPr="00C275F6">
        <w:rPr>
          <w:rFonts w:cs="Times New Roman"/>
          <w:i/>
          <w:iCs/>
          <w:szCs w:val="20"/>
        </w:rPr>
        <w:t>F</w:t>
      </w:r>
      <w:r w:rsidR="006176A8" w:rsidRPr="00C275F6">
        <w:rPr>
          <w:rFonts w:cs="Times New Roman"/>
          <w:i/>
          <w:iCs/>
          <w:szCs w:val="20"/>
        </w:rPr>
        <w:t>LT</w:t>
      </w:r>
      <w:r w:rsidRPr="00C275F6">
        <w:rPr>
          <w:rFonts w:cs="Times New Roman"/>
          <w:i/>
          <w:iCs/>
          <w:szCs w:val="20"/>
        </w:rPr>
        <w:t>M</w:t>
      </w:r>
      <w:r w:rsidRPr="00C275F6">
        <w:rPr>
          <w:rFonts w:cs="Times New Roman"/>
          <w:szCs w:val="20"/>
        </w:rPr>
        <w:t xml:space="preserve"> fluoroscopic triggering method, </w:t>
      </w:r>
      <w:r w:rsidRPr="00C275F6">
        <w:rPr>
          <w:rFonts w:cs="Times New Roman"/>
          <w:i/>
          <w:iCs/>
          <w:szCs w:val="20"/>
        </w:rPr>
        <w:t>FTM</w:t>
      </w:r>
      <w:r w:rsidRPr="00C275F6">
        <w:rPr>
          <w:rFonts w:cs="Times New Roman"/>
          <w:szCs w:val="20"/>
        </w:rPr>
        <w:t xml:space="preserve"> fixed time method, </w:t>
      </w:r>
      <w:r w:rsidRPr="00C275F6">
        <w:rPr>
          <w:rFonts w:cs="Times New Roman"/>
          <w:i/>
          <w:iCs/>
          <w:szCs w:val="20"/>
        </w:rPr>
        <w:t>HBP</w:t>
      </w:r>
      <w:r w:rsidRPr="00C275F6">
        <w:rPr>
          <w:rFonts w:cs="Times New Roman"/>
          <w:szCs w:val="20"/>
        </w:rPr>
        <w:t xml:space="preserve"> hepatobiliary phase image</w:t>
      </w:r>
    </w:p>
    <w:p w14:paraId="7BFDACB7" w14:textId="77777777" w:rsidR="00292874" w:rsidRPr="00C275F6" w:rsidRDefault="00292874" w:rsidP="00D6203B">
      <w:pPr>
        <w:spacing w:line="480" w:lineRule="auto"/>
        <w:rPr>
          <w:rFonts w:eastAsiaTheme="minorEastAsia" w:cs="Times New Roman"/>
          <w:szCs w:val="20"/>
        </w:rPr>
      </w:pPr>
    </w:p>
    <w:p w14:paraId="5CB1C948" w14:textId="77777777" w:rsidR="00292874" w:rsidRPr="00C275F6" w:rsidRDefault="00292874" w:rsidP="00D6203B">
      <w:pPr>
        <w:spacing w:line="480" w:lineRule="auto"/>
        <w:rPr>
          <w:rFonts w:eastAsiaTheme="minorEastAsia" w:cs="Times New Roman"/>
          <w:szCs w:val="20"/>
        </w:rPr>
      </w:pPr>
    </w:p>
    <w:p w14:paraId="32A842F4" w14:textId="77777777" w:rsidR="00292874" w:rsidRPr="00C275F6" w:rsidRDefault="00292874" w:rsidP="00D6203B">
      <w:pPr>
        <w:spacing w:line="480" w:lineRule="auto"/>
        <w:rPr>
          <w:rFonts w:eastAsiaTheme="minorEastAsia" w:cs="Times New Roman"/>
          <w:szCs w:val="20"/>
        </w:rPr>
      </w:pPr>
    </w:p>
    <w:p w14:paraId="6C34B088" w14:textId="268136B8" w:rsidR="00292874" w:rsidRPr="00C275F6" w:rsidRDefault="00292874" w:rsidP="00D6203B">
      <w:pPr>
        <w:spacing w:line="480" w:lineRule="auto"/>
        <w:rPr>
          <w:rFonts w:eastAsiaTheme="minorEastAsia" w:cs="Times New Roman"/>
          <w:szCs w:val="20"/>
        </w:rPr>
      </w:pPr>
    </w:p>
    <w:p w14:paraId="005305B5" w14:textId="1483D836" w:rsidR="007D4339" w:rsidRPr="00C275F6" w:rsidRDefault="00AD1B00" w:rsidP="007D4339">
      <w:pPr>
        <w:spacing w:line="480" w:lineRule="auto"/>
        <w:rPr>
          <w:rFonts w:eastAsiaTheme="minorEastAsia" w:cs="Times New Roman"/>
          <w:szCs w:val="20"/>
        </w:rPr>
      </w:pPr>
      <w:r w:rsidRPr="00C275F6">
        <w:rPr>
          <w:rFonts w:cs="Times New Roman"/>
          <w:szCs w:val="20"/>
        </w:rPr>
        <w:lastRenderedPageBreak/>
        <w:t>e</w:t>
      </w:r>
      <w:r w:rsidR="007D4339" w:rsidRPr="00C275F6">
        <w:rPr>
          <w:rFonts w:cs="Times New Roman"/>
          <w:szCs w:val="20"/>
        </w:rPr>
        <w:t xml:space="preserve"> MAGNETOM </w:t>
      </w:r>
      <w:proofErr w:type="spellStart"/>
      <w:r w:rsidR="007D4339" w:rsidRPr="00C275F6">
        <w:rPr>
          <w:rFonts w:cs="Times New Roman"/>
          <w:szCs w:val="20"/>
        </w:rPr>
        <w:t>Avanto</w:t>
      </w:r>
      <w:proofErr w:type="spellEnd"/>
      <w:r w:rsidR="007D4339" w:rsidRPr="00C275F6">
        <w:rPr>
          <w:rFonts w:cs="Times New Roman"/>
          <w:szCs w:val="20"/>
        </w:rPr>
        <w:t xml:space="preserve"> fit</w:t>
      </w:r>
    </w:p>
    <w:tbl>
      <w:tblPr>
        <w:tblStyle w:val="af"/>
        <w:tblW w:w="7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33"/>
        <w:gridCol w:w="870"/>
        <w:gridCol w:w="1043"/>
        <w:gridCol w:w="1038"/>
        <w:gridCol w:w="1180"/>
        <w:gridCol w:w="974"/>
      </w:tblGrid>
      <w:tr w:rsidR="00C275F6" w:rsidRPr="00C275F6" w14:paraId="3972B1FF" w14:textId="77777777" w:rsidTr="007B3135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0C0EA9ED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2999B348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T1in / T1o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87F8C45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ufT2W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034E35C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sT2WI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280309AB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DWI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22F96C19" w14:textId="77777777" w:rsidR="001359D1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Pre/AP</w:t>
            </w:r>
            <w:r w:rsidR="001359D1" w:rsidRPr="00C275F6">
              <w:rPr>
                <w:rFonts w:cs="Times New Roman"/>
                <w:sz w:val="16"/>
                <w:szCs w:val="16"/>
              </w:rPr>
              <w:t>/PVP</w:t>
            </w:r>
          </w:p>
          <w:p w14:paraId="17969AA9" w14:textId="3AB73F05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FTM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07B803B3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HBP</w:t>
            </w:r>
          </w:p>
        </w:tc>
      </w:tr>
      <w:tr w:rsidR="00C275F6" w:rsidRPr="00C275F6" w14:paraId="5D622043" w14:textId="77777777" w:rsidTr="007B3135">
        <w:trPr>
          <w:trHeight w:val="563"/>
        </w:trPr>
        <w:tc>
          <w:tcPr>
            <w:tcW w:w="1367" w:type="dxa"/>
            <w:tcBorders>
              <w:top w:val="single" w:sz="4" w:space="0" w:color="auto"/>
            </w:tcBorders>
            <w:hideMark/>
          </w:tcPr>
          <w:p w14:paraId="29D0C675" w14:textId="77777777" w:rsidR="007B3135" w:rsidRPr="00C275F6" w:rsidRDefault="007B3135" w:rsidP="007B3135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Repetition time</w:t>
            </w:r>
          </w:p>
          <w:p w14:paraId="67939537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hideMark/>
          </w:tcPr>
          <w:p w14:paraId="23D056A5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50-25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hideMark/>
          </w:tcPr>
          <w:p w14:paraId="0A98BCE1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600-120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hideMark/>
          </w:tcPr>
          <w:p w14:paraId="2092BB6A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692-716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hideMark/>
          </w:tcPr>
          <w:p w14:paraId="382C8369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50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hideMark/>
          </w:tcPr>
          <w:p w14:paraId="1EBA2BF0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hideMark/>
          </w:tcPr>
          <w:p w14:paraId="67345307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.3</w:t>
            </w:r>
          </w:p>
        </w:tc>
      </w:tr>
      <w:tr w:rsidR="00C275F6" w:rsidRPr="00C275F6" w14:paraId="534A6B94" w14:textId="77777777" w:rsidTr="007B3135">
        <w:trPr>
          <w:trHeight w:val="645"/>
        </w:trPr>
        <w:tc>
          <w:tcPr>
            <w:tcW w:w="1367" w:type="dxa"/>
            <w:hideMark/>
          </w:tcPr>
          <w:p w14:paraId="187C99B0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Echo time</w:t>
            </w:r>
          </w:p>
          <w:p w14:paraId="7F20A543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hideMark/>
          </w:tcPr>
          <w:p w14:paraId="2271019D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in: 4.76</w:t>
            </w:r>
          </w:p>
          <w:p w14:paraId="6457AAB1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op: 2.39</w:t>
            </w:r>
          </w:p>
        </w:tc>
        <w:tc>
          <w:tcPr>
            <w:tcW w:w="870" w:type="dxa"/>
            <w:hideMark/>
          </w:tcPr>
          <w:p w14:paraId="123C2D28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8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9-107</w:t>
            </w:r>
          </w:p>
        </w:tc>
        <w:tc>
          <w:tcPr>
            <w:tcW w:w="1043" w:type="dxa"/>
            <w:hideMark/>
          </w:tcPr>
          <w:p w14:paraId="299D1DBE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1038" w:type="dxa"/>
            <w:hideMark/>
          </w:tcPr>
          <w:p w14:paraId="0B8ABD12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5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5</w:t>
            </w:r>
          </w:p>
        </w:tc>
        <w:tc>
          <w:tcPr>
            <w:tcW w:w="1180" w:type="dxa"/>
            <w:hideMark/>
          </w:tcPr>
          <w:p w14:paraId="6484141C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974" w:type="dxa"/>
            <w:hideMark/>
          </w:tcPr>
          <w:p w14:paraId="3A045555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.17</w:t>
            </w:r>
          </w:p>
        </w:tc>
      </w:tr>
      <w:tr w:rsidR="00C275F6" w:rsidRPr="00C275F6" w14:paraId="34A70E8B" w14:textId="77777777" w:rsidTr="007B3135">
        <w:trPr>
          <w:trHeight w:val="563"/>
        </w:trPr>
        <w:tc>
          <w:tcPr>
            <w:tcW w:w="1367" w:type="dxa"/>
            <w:hideMark/>
          </w:tcPr>
          <w:p w14:paraId="690DF477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lip angle</w:t>
            </w:r>
          </w:p>
          <w:p w14:paraId="5768620E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degrees)</w:t>
            </w:r>
          </w:p>
        </w:tc>
        <w:tc>
          <w:tcPr>
            <w:tcW w:w="1033" w:type="dxa"/>
            <w:hideMark/>
          </w:tcPr>
          <w:p w14:paraId="5A869158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7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  <w:hideMark/>
          </w:tcPr>
          <w:p w14:paraId="7782CA23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1043" w:type="dxa"/>
            <w:hideMark/>
          </w:tcPr>
          <w:p w14:paraId="6F919381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1038" w:type="dxa"/>
            <w:hideMark/>
          </w:tcPr>
          <w:p w14:paraId="3ED4A031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180" w:type="dxa"/>
            <w:hideMark/>
          </w:tcPr>
          <w:p w14:paraId="7E125A07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974" w:type="dxa"/>
            <w:hideMark/>
          </w:tcPr>
          <w:p w14:paraId="2114C3C5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3</w:t>
            </w:r>
          </w:p>
        </w:tc>
      </w:tr>
      <w:tr w:rsidR="00C275F6" w:rsidRPr="00C275F6" w14:paraId="65168DD9" w14:textId="77777777" w:rsidTr="007B3135">
        <w:trPr>
          <w:trHeight w:val="896"/>
        </w:trPr>
        <w:tc>
          <w:tcPr>
            <w:tcW w:w="1367" w:type="dxa"/>
            <w:hideMark/>
          </w:tcPr>
          <w:p w14:paraId="07E5CA42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Matrix size</w:t>
            </w:r>
          </w:p>
        </w:tc>
        <w:tc>
          <w:tcPr>
            <w:tcW w:w="1033" w:type="dxa"/>
            <w:hideMark/>
          </w:tcPr>
          <w:p w14:paraId="158CFEB3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88</w:t>
            </w:r>
          </w:p>
          <w:p w14:paraId="5D13DFC2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E7C014C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232-</w:t>
            </w: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48</w:t>
            </w:r>
          </w:p>
        </w:tc>
        <w:tc>
          <w:tcPr>
            <w:tcW w:w="870" w:type="dxa"/>
            <w:hideMark/>
          </w:tcPr>
          <w:p w14:paraId="564AA90F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20-384</w:t>
            </w:r>
          </w:p>
          <w:p w14:paraId="0944863C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24DE60D9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80-312</w:t>
            </w:r>
          </w:p>
        </w:tc>
        <w:tc>
          <w:tcPr>
            <w:tcW w:w="1043" w:type="dxa"/>
            <w:hideMark/>
          </w:tcPr>
          <w:p w14:paraId="02362F64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4</w:t>
            </w:r>
          </w:p>
          <w:p w14:paraId="73C4B889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CE85C3A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24</w:t>
            </w:r>
          </w:p>
        </w:tc>
        <w:tc>
          <w:tcPr>
            <w:tcW w:w="1038" w:type="dxa"/>
            <w:hideMark/>
          </w:tcPr>
          <w:p w14:paraId="59270299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56</w:t>
            </w:r>
          </w:p>
          <w:p w14:paraId="489B8624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1175F5C3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8</w:t>
            </w:r>
          </w:p>
        </w:tc>
        <w:tc>
          <w:tcPr>
            <w:tcW w:w="1180" w:type="dxa"/>
            <w:hideMark/>
          </w:tcPr>
          <w:p w14:paraId="7561F5C8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88</w:t>
            </w:r>
          </w:p>
          <w:p w14:paraId="4A1EDF7C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1D706C32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88</w:t>
            </w:r>
          </w:p>
        </w:tc>
        <w:tc>
          <w:tcPr>
            <w:tcW w:w="974" w:type="dxa"/>
            <w:hideMark/>
          </w:tcPr>
          <w:p w14:paraId="7CF36CF6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4</w:t>
            </w:r>
          </w:p>
          <w:p w14:paraId="21A81F6B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49C9FDB3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3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36</w:t>
            </w:r>
          </w:p>
        </w:tc>
      </w:tr>
      <w:tr w:rsidR="00C275F6" w:rsidRPr="00C275F6" w14:paraId="7D3CD8BF" w14:textId="77777777" w:rsidTr="007B3135">
        <w:trPr>
          <w:trHeight w:val="563"/>
        </w:trPr>
        <w:tc>
          <w:tcPr>
            <w:tcW w:w="1367" w:type="dxa"/>
            <w:hideMark/>
          </w:tcPr>
          <w:p w14:paraId="2D4CA529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Slice thickness</w:t>
            </w:r>
          </w:p>
          <w:p w14:paraId="7068DBE0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033" w:type="dxa"/>
            <w:hideMark/>
          </w:tcPr>
          <w:p w14:paraId="01C8133F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5</w:t>
            </w:r>
          </w:p>
        </w:tc>
        <w:tc>
          <w:tcPr>
            <w:tcW w:w="870" w:type="dxa"/>
            <w:hideMark/>
          </w:tcPr>
          <w:p w14:paraId="7396F688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43" w:type="dxa"/>
            <w:hideMark/>
          </w:tcPr>
          <w:p w14:paraId="017CA46B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4-</w:t>
            </w:r>
            <w:r w:rsidRPr="00C275F6">
              <w:rPr>
                <w:rFonts w:eastAsiaTheme="minorEastAsia" w:cs="Times New Roman" w:hint="eastAsia"/>
                <w:sz w:val="16"/>
                <w:szCs w:val="16"/>
              </w:rPr>
              <w:t>5</w:t>
            </w:r>
          </w:p>
        </w:tc>
        <w:tc>
          <w:tcPr>
            <w:tcW w:w="1038" w:type="dxa"/>
            <w:hideMark/>
          </w:tcPr>
          <w:p w14:paraId="25BC3B5E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80" w:type="dxa"/>
            <w:hideMark/>
          </w:tcPr>
          <w:p w14:paraId="413E5C37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974" w:type="dxa"/>
            <w:hideMark/>
          </w:tcPr>
          <w:p w14:paraId="106491DF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2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.5</w:t>
            </w:r>
          </w:p>
        </w:tc>
      </w:tr>
      <w:tr w:rsidR="00C275F6" w:rsidRPr="00C275F6" w14:paraId="7C97D6B0" w14:textId="77777777" w:rsidTr="007B3135">
        <w:trPr>
          <w:trHeight w:val="896"/>
        </w:trPr>
        <w:tc>
          <w:tcPr>
            <w:tcW w:w="1367" w:type="dxa"/>
            <w:hideMark/>
          </w:tcPr>
          <w:p w14:paraId="22541532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ield of view</w:t>
            </w:r>
          </w:p>
          <w:p w14:paraId="0EBDD1BE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033" w:type="dxa"/>
            <w:hideMark/>
          </w:tcPr>
          <w:p w14:paraId="232430CE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  <w:p w14:paraId="3E710CF4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120AB660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306-</w:t>
            </w:r>
            <w:r w:rsidRPr="00C275F6">
              <w:rPr>
                <w:rFonts w:eastAsiaTheme="minorEastAsia" w:cs="Times New Roman" w:hint="eastAsia"/>
                <w:sz w:val="16"/>
                <w:szCs w:val="16"/>
              </w:rPr>
              <w:t>3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27</w:t>
            </w:r>
          </w:p>
        </w:tc>
        <w:tc>
          <w:tcPr>
            <w:tcW w:w="870" w:type="dxa"/>
            <w:hideMark/>
          </w:tcPr>
          <w:p w14:paraId="40032A29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  <w:p w14:paraId="547543F4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1BCD869" w14:textId="27D4CB44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308-33</w:t>
            </w:r>
            <w:r w:rsidR="00733E15" w:rsidRPr="00C275F6">
              <w:rPr>
                <w:rFonts w:eastAsiaTheme="minorEastAsia" w:cs="Times New Roman"/>
                <w:sz w:val="16"/>
                <w:szCs w:val="16"/>
              </w:rPr>
              <w:t>3</w:t>
            </w:r>
          </w:p>
        </w:tc>
        <w:tc>
          <w:tcPr>
            <w:tcW w:w="1043" w:type="dxa"/>
            <w:hideMark/>
          </w:tcPr>
          <w:p w14:paraId="34C6F5C8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60</w:t>
            </w:r>
          </w:p>
          <w:p w14:paraId="4FCFD7FE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739DF90C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3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04</w:t>
            </w:r>
          </w:p>
        </w:tc>
        <w:tc>
          <w:tcPr>
            <w:tcW w:w="1038" w:type="dxa"/>
            <w:hideMark/>
          </w:tcPr>
          <w:p w14:paraId="0E683008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  <w:p w14:paraId="4E076152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C2D6C65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09</w:t>
            </w:r>
          </w:p>
        </w:tc>
        <w:tc>
          <w:tcPr>
            <w:tcW w:w="1180" w:type="dxa"/>
            <w:hideMark/>
          </w:tcPr>
          <w:p w14:paraId="45A41DDB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60</w:t>
            </w:r>
          </w:p>
          <w:p w14:paraId="441A391E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D0E1694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60</w:t>
            </w:r>
          </w:p>
        </w:tc>
        <w:tc>
          <w:tcPr>
            <w:tcW w:w="974" w:type="dxa"/>
            <w:hideMark/>
          </w:tcPr>
          <w:p w14:paraId="60850E12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  <w:p w14:paraId="6B79AE5D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6232038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 w:hint="eastAsia"/>
                <w:sz w:val="16"/>
                <w:szCs w:val="16"/>
              </w:rPr>
              <w:t>3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33</w:t>
            </w:r>
          </w:p>
        </w:tc>
      </w:tr>
      <w:tr w:rsidR="00C275F6" w:rsidRPr="00C275F6" w14:paraId="62EDC564" w14:textId="77777777" w:rsidTr="007B3135">
        <w:trPr>
          <w:trHeight w:val="563"/>
        </w:trPr>
        <w:tc>
          <w:tcPr>
            <w:tcW w:w="1367" w:type="dxa"/>
            <w:tcBorders>
              <w:bottom w:val="single" w:sz="4" w:space="0" w:color="auto"/>
            </w:tcBorders>
            <w:hideMark/>
          </w:tcPr>
          <w:p w14:paraId="68140FAD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 xml:space="preserve">b-value </w:t>
            </w:r>
          </w:p>
          <w:p w14:paraId="64AA55DC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s/mm</w:t>
            </w:r>
            <w:r w:rsidRPr="00C275F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hideMark/>
          </w:tcPr>
          <w:p w14:paraId="75ACB5FB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hideMark/>
          </w:tcPr>
          <w:p w14:paraId="7DCE4EF2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hideMark/>
          </w:tcPr>
          <w:p w14:paraId="6EB7A85A" w14:textId="77777777" w:rsidR="007D4339" w:rsidRPr="00C275F6" w:rsidRDefault="007D4339" w:rsidP="00D05C02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hideMark/>
          </w:tcPr>
          <w:p w14:paraId="16C26A13" w14:textId="77777777" w:rsidR="007D4339" w:rsidRPr="00C275F6" w:rsidRDefault="007D4339" w:rsidP="00D05C02">
            <w:pPr>
              <w:ind w:firstLineChars="150" w:firstLine="240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0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hideMark/>
          </w:tcPr>
          <w:p w14:paraId="3B6C2B9A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hideMark/>
          </w:tcPr>
          <w:p w14:paraId="3FD17E79" w14:textId="77777777" w:rsidR="007D4339" w:rsidRPr="00C275F6" w:rsidRDefault="007D4339" w:rsidP="00D05C0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56BA7A93" w14:textId="19B449BA" w:rsidR="007D4339" w:rsidRPr="00C275F6" w:rsidRDefault="007D4339" w:rsidP="007D4339">
      <w:pPr>
        <w:spacing w:line="480" w:lineRule="auto"/>
        <w:rPr>
          <w:rFonts w:eastAsiaTheme="minorEastAsia" w:cs="Times New Roman"/>
          <w:szCs w:val="20"/>
        </w:rPr>
      </w:pPr>
      <w:r w:rsidRPr="00C275F6">
        <w:rPr>
          <w:rFonts w:cs="Times New Roman"/>
          <w:i/>
          <w:iCs/>
          <w:szCs w:val="20"/>
        </w:rPr>
        <w:t>T1in/T1op</w:t>
      </w:r>
      <w:r w:rsidRPr="00C275F6">
        <w:rPr>
          <w:rFonts w:cs="Times New Roman"/>
          <w:szCs w:val="20"/>
        </w:rPr>
        <w:t xml:space="preserve"> in-phase T1-weighted image/opposed-phase T1-weighted image, </w:t>
      </w:r>
      <w:r w:rsidRPr="00C275F6">
        <w:rPr>
          <w:rFonts w:cs="Times New Roman"/>
          <w:i/>
          <w:iCs/>
          <w:szCs w:val="20"/>
        </w:rPr>
        <w:t>ufT2WI</w:t>
      </w:r>
      <w:r w:rsidRPr="00C275F6">
        <w:rPr>
          <w:rFonts w:cs="Times New Roman"/>
          <w:szCs w:val="20"/>
        </w:rPr>
        <w:t xml:space="preserve"> ultrafast</w:t>
      </w:r>
      <w:r w:rsidRPr="00C275F6">
        <w:rPr>
          <w:rFonts w:eastAsia="ＭＳ 明朝" w:cs="Times New Roman"/>
          <w:szCs w:val="20"/>
        </w:rPr>
        <w:t xml:space="preserve"> </w:t>
      </w:r>
      <w:r w:rsidRPr="00C275F6">
        <w:rPr>
          <w:rFonts w:cs="Times New Roman"/>
          <w:szCs w:val="20"/>
        </w:rPr>
        <w:t xml:space="preserve">half-Fourier acquisition single-shot turbo spin-echo </w:t>
      </w:r>
      <w:r w:rsidR="00797D65" w:rsidRPr="00C275F6">
        <w:rPr>
          <w:rFonts w:cs="Times New Roman"/>
          <w:szCs w:val="20"/>
        </w:rPr>
        <w:t xml:space="preserve">T2-weighted </w:t>
      </w:r>
      <w:r w:rsidRPr="00C275F6">
        <w:rPr>
          <w:rFonts w:cs="Times New Roman"/>
          <w:szCs w:val="20"/>
        </w:rPr>
        <w:t xml:space="preserve">image, </w:t>
      </w:r>
      <w:r w:rsidRPr="00C275F6">
        <w:rPr>
          <w:rFonts w:cs="Times New Roman"/>
          <w:i/>
          <w:iCs/>
          <w:szCs w:val="20"/>
        </w:rPr>
        <w:t>fsT2WI</w:t>
      </w:r>
      <w:r w:rsidRPr="00C275F6">
        <w:rPr>
          <w:rFonts w:cs="Times New Roman"/>
          <w:szCs w:val="20"/>
        </w:rPr>
        <w:t xml:space="preserve"> fat-suppressed t</w:t>
      </w:r>
      <w:r w:rsidR="00E47934" w:rsidRPr="00C275F6">
        <w:rPr>
          <w:rFonts w:cs="Times New Roman"/>
          <w:szCs w:val="20"/>
        </w:rPr>
        <w:t>urbo</w:t>
      </w:r>
      <w:r w:rsidRPr="00C275F6">
        <w:rPr>
          <w:rFonts w:cs="Times New Roman"/>
          <w:szCs w:val="20"/>
        </w:rPr>
        <w:t xml:space="preserve"> spin-echo </w:t>
      </w:r>
      <w:r w:rsidR="00797D65" w:rsidRPr="00C275F6">
        <w:rPr>
          <w:rFonts w:cs="Times New Roman"/>
          <w:szCs w:val="20"/>
        </w:rPr>
        <w:t xml:space="preserve">T2-weighted </w:t>
      </w:r>
      <w:r w:rsidRPr="00C275F6">
        <w:rPr>
          <w:rFonts w:cs="Times New Roman"/>
          <w:szCs w:val="20"/>
        </w:rPr>
        <w:t xml:space="preserve">image, </w:t>
      </w:r>
      <w:r w:rsidRPr="00C275F6">
        <w:rPr>
          <w:rFonts w:cs="Times New Roman"/>
          <w:i/>
          <w:iCs/>
          <w:szCs w:val="20"/>
        </w:rPr>
        <w:t>DWI</w:t>
      </w:r>
      <w:r w:rsidRPr="00C275F6">
        <w:rPr>
          <w:rFonts w:cs="Times New Roman"/>
          <w:szCs w:val="20"/>
        </w:rPr>
        <w:t xml:space="preserve"> diffusion-weighted image, </w:t>
      </w:r>
      <w:r w:rsidRPr="00C275F6">
        <w:rPr>
          <w:rFonts w:cs="Times New Roman"/>
          <w:i/>
          <w:iCs/>
          <w:szCs w:val="20"/>
        </w:rPr>
        <w:t>pre/AP</w:t>
      </w:r>
      <w:r w:rsidR="001359D1" w:rsidRPr="00C275F6">
        <w:rPr>
          <w:rFonts w:cs="Times New Roman"/>
          <w:i/>
          <w:iCs/>
          <w:szCs w:val="20"/>
        </w:rPr>
        <w:t>/PVP</w:t>
      </w:r>
      <w:r w:rsidRPr="00C275F6">
        <w:rPr>
          <w:rFonts w:cs="Times New Roman"/>
          <w:szCs w:val="20"/>
        </w:rPr>
        <w:t xml:space="preserve"> </w:t>
      </w:r>
      <w:proofErr w:type="spellStart"/>
      <w:r w:rsidRPr="00C275F6">
        <w:rPr>
          <w:rFonts w:cs="Times New Roman"/>
          <w:szCs w:val="20"/>
        </w:rPr>
        <w:t>precontrast</w:t>
      </w:r>
      <w:proofErr w:type="spellEnd"/>
      <w:r w:rsidRPr="00C275F6">
        <w:rPr>
          <w:rFonts w:cs="Times New Roman"/>
          <w:szCs w:val="20"/>
        </w:rPr>
        <w:t>/arterial phase</w:t>
      </w:r>
      <w:r w:rsidR="001359D1" w:rsidRPr="00C275F6">
        <w:rPr>
          <w:rFonts w:cs="Times New Roman"/>
          <w:szCs w:val="20"/>
        </w:rPr>
        <w:t>/portal venous</w:t>
      </w:r>
      <w:r w:rsidRPr="00C275F6">
        <w:rPr>
          <w:rFonts w:cs="Times New Roman"/>
          <w:szCs w:val="20"/>
        </w:rPr>
        <w:t xml:space="preserve"> </w:t>
      </w:r>
      <w:r w:rsidR="001359D1" w:rsidRPr="00C275F6">
        <w:rPr>
          <w:rFonts w:cs="Times New Roman"/>
          <w:szCs w:val="20"/>
        </w:rPr>
        <w:t xml:space="preserve">phase </w:t>
      </w:r>
      <w:r w:rsidRPr="00C275F6">
        <w:rPr>
          <w:rFonts w:cs="Times New Roman"/>
          <w:szCs w:val="20"/>
        </w:rPr>
        <w:t xml:space="preserve">image, </w:t>
      </w:r>
      <w:r w:rsidRPr="00C275F6">
        <w:rPr>
          <w:rFonts w:cs="Times New Roman"/>
          <w:i/>
          <w:iCs/>
          <w:szCs w:val="20"/>
        </w:rPr>
        <w:t>FTM</w:t>
      </w:r>
      <w:r w:rsidRPr="00C275F6">
        <w:rPr>
          <w:rFonts w:cs="Times New Roman"/>
          <w:szCs w:val="20"/>
        </w:rPr>
        <w:t xml:space="preserve"> fixed time method, </w:t>
      </w:r>
      <w:r w:rsidRPr="00C275F6">
        <w:rPr>
          <w:rFonts w:cs="Times New Roman"/>
          <w:i/>
          <w:iCs/>
          <w:szCs w:val="20"/>
        </w:rPr>
        <w:t>HBP</w:t>
      </w:r>
      <w:r w:rsidRPr="00C275F6">
        <w:rPr>
          <w:rFonts w:cs="Times New Roman"/>
          <w:szCs w:val="20"/>
        </w:rPr>
        <w:t xml:space="preserve"> hepatobiliary phase image</w:t>
      </w:r>
    </w:p>
    <w:p w14:paraId="4AFD2CCC" w14:textId="77777777" w:rsidR="007D4339" w:rsidRPr="00C275F6" w:rsidRDefault="007D4339" w:rsidP="007D4339">
      <w:pPr>
        <w:spacing w:line="480" w:lineRule="auto"/>
        <w:rPr>
          <w:rFonts w:eastAsiaTheme="minorEastAsia" w:cs="Times New Roman"/>
          <w:szCs w:val="20"/>
        </w:rPr>
      </w:pPr>
    </w:p>
    <w:p w14:paraId="6DAC6E51" w14:textId="77777777" w:rsidR="007D4339" w:rsidRPr="00C275F6" w:rsidRDefault="007D4339" w:rsidP="007D4339">
      <w:pPr>
        <w:spacing w:line="480" w:lineRule="auto"/>
        <w:rPr>
          <w:rFonts w:eastAsiaTheme="minorEastAsia" w:cs="Times New Roman"/>
          <w:szCs w:val="20"/>
        </w:rPr>
      </w:pPr>
    </w:p>
    <w:p w14:paraId="0B10FBF6" w14:textId="77777777" w:rsidR="007D4339" w:rsidRPr="00C275F6" w:rsidRDefault="007D4339" w:rsidP="007D4339">
      <w:pPr>
        <w:spacing w:line="480" w:lineRule="auto"/>
        <w:rPr>
          <w:rFonts w:eastAsiaTheme="minorEastAsia" w:cs="Times New Roman"/>
          <w:szCs w:val="20"/>
        </w:rPr>
      </w:pPr>
    </w:p>
    <w:p w14:paraId="259EBA73" w14:textId="62D3B162" w:rsidR="007D4339" w:rsidRPr="00C275F6" w:rsidRDefault="007D4339" w:rsidP="007D4339">
      <w:pPr>
        <w:spacing w:line="480" w:lineRule="auto"/>
        <w:rPr>
          <w:rFonts w:eastAsiaTheme="minorEastAsia" w:cs="Times New Roman"/>
          <w:szCs w:val="20"/>
        </w:rPr>
      </w:pPr>
    </w:p>
    <w:p w14:paraId="600FEA01" w14:textId="25BC135A" w:rsidR="00F11B47" w:rsidRPr="00C275F6" w:rsidRDefault="00AD1B00" w:rsidP="00D6203B">
      <w:pPr>
        <w:spacing w:line="480" w:lineRule="auto"/>
        <w:rPr>
          <w:rFonts w:eastAsiaTheme="minorEastAsia" w:cs="Times New Roman"/>
          <w:szCs w:val="20"/>
        </w:rPr>
      </w:pPr>
      <w:r w:rsidRPr="00C275F6">
        <w:rPr>
          <w:rFonts w:eastAsiaTheme="minorEastAsia" w:cs="Times New Roman"/>
          <w:szCs w:val="20"/>
        </w:rPr>
        <w:lastRenderedPageBreak/>
        <w:t>f</w:t>
      </w:r>
      <w:r w:rsidR="009F0589" w:rsidRPr="00C275F6">
        <w:rPr>
          <w:rFonts w:eastAsiaTheme="minorEastAsia" w:cs="Times New Roman"/>
          <w:szCs w:val="20"/>
        </w:rPr>
        <w:t xml:space="preserve"> </w:t>
      </w:r>
      <w:r w:rsidR="00F11B47" w:rsidRPr="00C275F6">
        <w:rPr>
          <w:rFonts w:eastAsiaTheme="minorEastAsia" w:cs="Times New Roman"/>
          <w:szCs w:val="20"/>
        </w:rPr>
        <w:t>Optima MR450w</w:t>
      </w:r>
    </w:p>
    <w:tbl>
      <w:tblPr>
        <w:tblStyle w:val="af"/>
        <w:tblW w:w="7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138"/>
        <w:gridCol w:w="892"/>
        <w:gridCol w:w="874"/>
        <w:gridCol w:w="776"/>
        <w:gridCol w:w="1308"/>
        <w:gridCol w:w="688"/>
      </w:tblGrid>
      <w:tr w:rsidR="00C275F6" w:rsidRPr="00C275F6" w14:paraId="672025C8" w14:textId="77777777" w:rsidTr="007B3135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0ED7DCDA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A4053E4" w14:textId="4BA5C72D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T1in/T1op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0DF0A3F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ufT2WI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67990A78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sT2WI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753399E6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DWI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57A3F381" w14:textId="56E999FC" w:rsidR="00F11B47" w:rsidRPr="00C275F6" w:rsidRDefault="00F11B47" w:rsidP="001359D1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eastAsiaTheme="minorEastAsia" w:cs="Times New Roman"/>
                <w:sz w:val="16"/>
                <w:szCs w:val="16"/>
              </w:rPr>
              <w:t>Pre/AP</w:t>
            </w:r>
            <w:r w:rsidR="001359D1" w:rsidRPr="00C275F6">
              <w:rPr>
                <w:rFonts w:eastAsiaTheme="minorEastAsia" w:cs="Times New Roman"/>
                <w:sz w:val="16"/>
                <w:szCs w:val="16"/>
              </w:rPr>
              <w:t>/PVP</w:t>
            </w:r>
            <w:r w:rsidRPr="00C275F6">
              <w:rPr>
                <w:rFonts w:cs="Times New Roman"/>
                <w:sz w:val="16"/>
                <w:szCs w:val="16"/>
              </w:rPr>
              <w:t xml:space="preserve"> </w:t>
            </w:r>
            <w:r w:rsidRPr="00C275F6">
              <w:rPr>
                <w:rFonts w:eastAsiaTheme="minorEastAsia" w:cs="Times New Roman"/>
                <w:sz w:val="16"/>
                <w:szCs w:val="16"/>
              </w:rPr>
              <w:t>(FTM)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47C18BE2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HBP</w:t>
            </w:r>
          </w:p>
        </w:tc>
      </w:tr>
      <w:tr w:rsidR="00C275F6" w:rsidRPr="00C275F6" w14:paraId="4FF5577B" w14:textId="77777777" w:rsidTr="007B3135">
        <w:trPr>
          <w:trHeight w:val="563"/>
        </w:trPr>
        <w:tc>
          <w:tcPr>
            <w:tcW w:w="1367" w:type="dxa"/>
            <w:tcBorders>
              <w:top w:val="single" w:sz="4" w:space="0" w:color="auto"/>
            </w:tcBorders>
            <w:hideMark/>
          </w:tcPr>
          <w:p w14:paraId="495A47A7" w14:textId="77777777" w:rsidR="007B3135" w:rsidRPr="00C275F6" w:rsidRDefault="007B3135" w:rsidP="007B3135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Repetition time</w:t>
            </w:r>
          </w:p>
          <w:p w14:paraId="2481E423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hideMark/>
          </w:tcPr>
          <w:p w14:paraId="2619D7E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8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hideMark/>
          </w:tcPr>
          <w:p w14:paraId="487B78F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36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hideMark/>
          </w:tcPr>
          <w:p w14:paraId="43DBF48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000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hideMark/>
          </w:tcPr>
          <w:p w14:paraId="68415268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500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hideMark/>
          </w:tcPr>
          <w:p w14:paraId="2D035EC9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hideMark/>
          </w:tcPr>
          <w:p w14:paraId="75581A49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.1</w:t>
            </w:r>
          </w:p>
        </w:tc>
      </w:tr>
      <w:tr w:rsidR="00C275F6" w:rsidRPr="00C275F6" w14:paraId="18B0C96D" w14:textId="77777777" w:rsidTr="007B3135">
        <w:trPr>
          <w:trHeight w:val="645"/>
        </w:trPr>
        <w:tc>
          <w:tcPr>
            <w:tcW w:w="1367" w:type="dxa"/>
            <w:hideMark/>
          </w:tcPr>
          <w:p w14:paraId="1229F85B" w14:textId="77777777" w:rsidR="00F11B47" w:rsidRPr="00C275F6" w:rsidRDefault="00F11B47" w:rsidP="00485199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Echo time</w:t>
            </w:r>
          </w:p>
          <w:p w14:paraId="6F297965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275F6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  <w:hideMark/>
          </w:tcPr>
          <w:p w14:paraId="25231CB1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in: 4.34</w:t>
            </w:r>
          </w:p>
          <w:p w14:paraId="4F1075A9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T1op: 2.11</w:t>
            </w:r>
          </w:p>
        </w:tc>
        <w:tc>
          <w:tcPr>
            <w:tcW w:w="892" w:type="dxa"/>
            <w:hideMark/>
          </w:tcPr>
          <w:p w14:paraId="457EB98C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87.80</w:t>
            </w:r>
          </w:p>
        </w:tc>
        <w:tc>
          <w:tcPr>
            <w:tcW w:w="874" w:type="dxa"/>
            <w:hideMark/>
          </w:tcPr>
          <w:p w14:paraId="29A111F1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88.45</w:t>
            </w:r>
          </w:p>
        </w:tc>
        <w:tc>
          <w:tcPr>
            <w:tcW w:w="776" w:type="dxa"/>
            <w:hideMark/>
          </w:tcPr>
          <w:p w14:paraId="233A1B7A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5.90</w:t>
            </w:r>
          </w:p>
        </w:tc>
        <w:tc>
          <w:tcPr>
            <w:tcW w:w="1308" w:type="dxa"/>
            <w:hideMark/>
          </w:tcPr>
          <w:p w14:paraId="073CD165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.67</w:t>
            </w:r>
          </w:p>
        </w:tc>
        <w:tc>
          <w:tcPr>
            <w:tcW w:w="688" w:type="dxa"/>
            <w:hideMark/>
          </w:tcPr>
          <w:p w14:paraId="4339BA6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.67</w:t>
            </w:r>
          </w:p>
        </w:tc>
      </w:tr>
      <w:tr w:rsidR="00C275F6" w:rsidRPr="00C275F6" w14:paraId="16DD890A" w14:textId="77777777" w:rsidTr="007B3135">
        <w:trPr>
          <w:trHeight w:val="563"/>
        </w:trPr>
        <w:tc>
          <w:tcPr>
            <w:tcW w:w="1367" w:type="dxa"/>
            <w:hideMark/>
          </w:tcPr>
          <w:p w14:paraId="512C236D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lip angle</w:t>
            </w:r>
          </w:p>
          <w:p w14:paraId="2557FBB8" w14:textId="7CC5F9F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degree</w:t>
            </w:r>
            <w:r w:rsidR="00D04954" w:rsidRPr="00C275F6">
              <w:rPr>
                <w:rFonts w:cs="Times New Roman"/>
                <w:sz w:val="16"/>
                <w:szCs w:val="16"/>
              </w:rPr>
              <w:t>s</w:t>
            </w:r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  <w:hideMark/>
          </w:tcPr>
          <w:p w14:paraId="3B6083A2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892" w:type="dxa"/>
            <w:hideMark/>
          </w:tcPr>
          <w:p w14:paraId="00A6A3C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874" w:type="dxa"/>
            <w:hideMark/>
          </w:tcPr>
          <w:p w14:paraId="13E5356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60</w:t>
            </w:r>
          </w:p>
        </w:tc>
        <w:tc>
          <w:tcPr>
            <w:tcW w:w="776" w:type="dxa"/>
            <w:hideMark/>
          </w:tcPr>
          <w:p w14:paraId="5B3D6CEE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308" w:type="dxa"/>
            <w:hideMark/>
          </w:tcPr>
          <w:p w14:paraId="5E88CF9F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688" w:type="dxa"/>
            <w:hideMark/>
          </w:tcPr>
          <w:p w14:paraId="4191F129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2</w:t>
            </w:r>
          </w:p>
        </w:tc>
      </w:tr>
      <w:tr w:rsidR="00C275F6" w:rsidRPr="00C275F6" w14:paraId="498C0FC2" w14:textId="77777777" w:rsidTr="007B3135">
        <w:trPr>
          <w:trHeight w:val="896"/>
        </w:trPr>
        <w:tc>
          <w:tcPr>
            <w:tcW w:w="1367" w:type="dxa"/>
            <w:hideMark/>
          </w:tcPr>
          <w:p w14:paraId="4BDF01A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Matrix size</w:t>
            </w:r>
          </w:p>
        </w:tc>
        <w:tc>
          <w:tcPr>
            <w:tcW w:w="1138" w:type="dxa"/>
            <w:hideMark/>
          </w:tcPr>
          <w:p w14:paraId="454E2B6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  <w:p w14:paraId="62E48EF8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754DBDE5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892" w:type="dxa"/>
            <w:hideMark/>
          </w:tcPr>
          <w:p w14:paraId="427AF96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  <w:p w14:paraId="02BF6833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040D165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874" w:type="dxa"/>
            <w:hideMark/>
          </w:tcPr>
          <w:p w14:paraId="051EC8B9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  <w:p w14:paraId="090725C3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724055C6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776" w:type="dxa"/>
            <w:hideMark/>
          </w:tcPr>
          <w:p w14:paraId="29277F1D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56</w:t>
            </w:r>
          </w:p>
          <w:p w14:paraId="6B443F58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43EFB92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1308" w:type="dxa"/>
            <w:hideMark/>
          </w:tcPr>
          <w:p w14:paraId="6F45D96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  <w:p w14:paraId="65B1CADC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70C04BBC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688" w:type="dxa"/>
            <w:hideMark/>
          </w:tcPr>
          <w:p w14:paraId="1C266821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  <w:p w14:paraId="08758525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1F81970A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512</w:t>
            </w:r>
          </w:p>
        </w:tc>
      </w:tr>
      <w:tr w:rsidR="00C275F6" w:rsidRPr="00C275F6" w14:paraId="40F96ACF" w14:textId="77777777" w:rsidTr="007B3135">
        <w:trPr>
          <w:trHeight w:val="563"/>
        </w:trPr>
        <w:tc>
          <w:tcPr>
            <w:tcW w:w="1367" w:type="dxa"/>
            <w:hideMark/>
          </w:tcPr>
          <w:p w14:paraId="1D45570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Slice thickness</w:t>
            </w:r>
          </w:p>
          <w:p w14:paraId="08276675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138" w:type="dxa"/>
            <w:hideMark/>
          </w:tcPr>
          <w:p w14:paraId="6A92469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92" w:type="dxa"/>
            <w:hideMark/>
          </w:tcPr>
          <w:p w14:paraId="08AB99AE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74" w:type="dxa"/>
            <w:hideMark/>
          </w:tcPr>
          <w:p w14:paraId="3A3354DE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76" w:type="dxa"/>
            <w:hideMark/>
          </w:tcPr>
          <w:p w14:paraId="5E4BAC6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08" w:type="dxa"/>
            <w:hideMark/>
          </w:tcPr>
          <w:p w14:paraId="1820D60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688" w:type="dxa"/>
            <w:hideMark/>
          </w:tcPr>
          <w:p w14:paraId="3EBF0396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</w:t>
            </w:r>
          </w:p>
        </w:tc>
      </w:tr>
      <w:tr w:rsidR="00C275F6" w:rsidRPr="00C275F6" w14:paraId="787053C1" w14:textId="77777777" w:rsidTr="007B3135">
        <w:trPr>
          <w:trHeight w:val="896"/>
        </w:trPr>
        <w:tc>
          <w:tcPr>
            <w:tcW w:w="1367" w:type="dxa"/>
            <w:hideMark/>
          </w:tcPr>
          <w:p w14:paraId="3B834E75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Field of view</w:t>
            </w:r>
          </w:p>
          <w:p w14:paraId="3765AE61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mm)</w:t>
            </w:r>
          </w:p>
        </w:tc>
        <w:tc>
          <w:tcPr>
            <w:tcW w:w="1138" w:type="dxa"/>
            <w:hideMark/>
          </w:tcPr>
          <w:p w14:paraId="52DF8AD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  <w:p w14:paraId="64DE3E82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3D10EA5A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</w:tc>
        <w:tc>
          <w:tcPr>
            <w:tcW w:w="892" w:type="dxa"/>
            <w:hideMark/>
          </w:tcPr>
          <w:p w14:paraId="4CFB527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  <w:p w14:paraId="60977BEA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2E79B44C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</w:tc>
        <w:tc>
          <w:tcPr>
            <w:tcW w:w="874" w:type="dxa"/>
            <w:hideMark/>
          </w:tcPr>
          <w:p w14:paraId="0E069DD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  <w:p w14:paraId="2EE290A8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44D45C6A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380</w:t>
            </w:r>
          </w:p>
        </w:tc>
        <w:tc>
          <w:tcPr>
            <w:tcW w:w="776" w:type="dxa"/>
            <w:hideMark/>
          </w:tcPr>
          <w:p w14:paraId="21EA311E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40</w:t>
            </w:r>
          </w:p>
          <w:p w14:paraId="306B00E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140D54F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40</w:t>
            </w:r>
          </w:p>
        </w:tc>
        <w:tc>
          <w:tcPr>
            <w:tcW w:w="1308" w:type="dxa"/>
            <w:hideMark/>
          </w:tcPr>
          <w:p w14:paraId="5E81351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40</w:t>
            </w:r>
          </w:p>
          <w:p w14:paraId="1DDD7C88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54FF3F74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40</w:t>
            </w:r>
          </w:p>
        </w:tc>
        <w:tc>
          <w:tcPr>
            <w:tcW w:w="688" w:type="dxa"/>
            <w:hideMark/>
          </w:tcPr>
          <w:p w14:paraId="5F321B02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40</w:t>
            </w:r>
          </w:p>
          <w:p w14:paraId="2042FBB6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×</w:t>
            </w:r>
          </w:p>
          <w:p w14:paraId="44BF42BE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440</w:t>
            </w:r>
          </w:p>
        </w:tc>
      </w:tr>
      <w:tr w:rsidR="00C275F6" w:rsidRPr="00C275F6" w14:paraId="4BF2F5A2" w14:textId="77777777" w:rsidTr="007B3135">
        <w:trPr>
          <w:trHeight w:val="563"/>
        </w:trPr>
        <w:tc>
          <w:tcPr>
            <w:tcW w:w="1367" w:type="dxa"/>
            <w:tcBorders>
              <w:bottom w:val="single" w:sz="4" w:space="0" w:color="auto"/>
            </w:tcBorders>
            <w:hideMark/>
          </w:tcPr>
          <w:p w14:paraId="084A0010" w14:textId="607A6CCE" w:rsidR="00F11B47" w:rsidRPr="00C275F6" w:rsidRDefault="00BC2C80" w:rsidP="00485199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b</w:t>
            </w:r>
            <w:r w:rsidR="00F11B47" w:rsidRPr="00C275F6">
              <w:rPr>
                <w:rFonts w:cs="Times New Roman"/>
                <w:sz w:val="16"/>
                <w:szCs w:val="16"/>
              </w:rPr>
              <w:t xml:space="preserve">-value </w:t>
            </w:r>
          </w:p>
          <w:p w14:paraId="19F11D7D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(s/mm</w:t>
            </w:r>
            <w:r w:rsidRPr="00C275F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C275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hideMark/>
          </w:tcPr>
          <w:p w14:paraId="5204F65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hideMark/>
          </w:tcPr>
          <w:p w14:paraId="236A33DB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3C541567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hideMark/>
          </w:tcPr>
          <w:p w14:paraId="00C5D6C8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75F6">
              <w:rPr>
                <w:rFonts w:cs="Times New Roman"/>
                <w:sz w:val="16"/>
                <w:szCs w:val="16"/>
              </w:rPr>
              <w:t>1000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hideMark/>
          </w:tcPr>
          <w:p w14:paraId="40CD5946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20E6A920" w14:textId="77777777" w:rsidR="00F11B47" w:rsidRPr="00C275F6" w:rsidRDefault="00F11B47" w:rsidP="0048519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36504133" w14:textId="174747B7" w:rsidR="00F11B47" w:rsidRPr="00C275F6" w:rsidRDefault="00BC2C80" w:rsidP="00D6203B">
      <w:pPr>
        <w:spacing w:line="480" w:lineRule="auto"/>
        <w:rPr>
          <w:rFonts w:eastAsiaTheme="minorEastAsia" w:cs="Times New Roman"/>
          <w:szCs w:val="20"/>
        </w:rPr>
      </w:pPr>
      <w:r w:rsidRPr="00C275F6">
        <w:rPr>
          <w:rFonts w:cs="Times New Roman"/>
          <w:i/>
          <w:iCs/>
          <w:szCs w:val="20"/>
        </w:rPr>
        <w:t>T1in/T1op</w:t>
      </w:r>
      <w:r w:rsidRPr="00C275F6">
        <w:rPr>
          <w:rFonts w:cs="Times New Roman"/>
          <w:szCs w:val="20"/>
        </w:rPr>
        <w:t xml:space="preserve"> in-phase T1-weighted image/opposed-phase T1-weighted image, </w:t>
      </w:r>
      <w:r w:rsidRPr="00C275F6">
        <w:rPr>
          <w:rFonts w:cs="Times New Roman"/>
          <w:i/>
          <w:iCs/>
          <w:szCs w:val="20"/>
        </w:rPr>
        <w:t>ufT2WI</w:t>
      </w:r>
      <w:r w:rsidRPr="00C275F6">
        <w:rPr>
          <w:rFonts w:cs="Times New Roman"/>
          <w:szCs w:val="20"/>
        </w:rPr>
        <w:t xml:space="preserve"> </w:t>
      </w:r>
      <w:r w:rsidR="00FE0CD0" w:rsidRPr="00C275F6">
        <w:rPr>
          <w:rFonts w:cs="Times New Roman"/>
          <w:szCs w:val="20"/>
        </w:rPr>
        <w:t>single-shot fast spin</w:t>
      </w:r>
      <w:r w:rsidR="00D04954" w:rsidRPr="00C275F6">
        <w:rPr>
          <w:rFonts w:cs="Times New Roman"/>
          <w:szCs w:val="20"/>
        </w:rPr>
        <w:t>-</w:t>
      </w:r>
      <w:r w:rsidR="00FE0CD0" w:rsidRPr="00C275F6">
        <w:rPr>
          <w:rFonts w:cs="Times New Roman"/>
          <w:szCs w:val="20"/>
        </w:rPr>
        <w:t xml:space="preserve">echo </w:t>
      </w:r>
      <w:r w:rsidR="00797D65" w:rsidRPr="00C275F6">
        <w:rPr>
          <w:rFonts w:cs="Times New Roman"/>
          <w:szCs w:val="20"/>
        </w:rPr>
        <w:t xml:space="preserve">T2-weighted </w:t>
      </w:r>
      <w:r w:rsidR="00FE0CD0" w:rsidRPr="00C275F6">
        <w:rPr>
          <w:rFonts w:cs="Times New Roman"/>
          <w:szCs w:val="20"/>
        </w:rPr>
        <w:t xml:space="preserve">image, </w:t>
      </w:r>
      <w:r w:rsidR="00FE0CD0" w:rsidRPr="00C275F6">
        <w:rPr>
          <w:rFonts w:cs="Times New Roman"/>
          <w:i/>
          <w:iCs/>
          <w:szCs w:val="20"/>
        </w:rPr>
        <w:t>fsT2WI</w:t>
      </w:r>
      <w:r w:rsidR="00FE0CD0" w:rsidRPr="00C275F6">
        <w:rPr>
          <w:rFonts w:cs="Times New Roman"/>
          <w:szCs w:val="20"/>
        </w:rPr>
        <w:t xml:space="preserve"> fat-suppressed fast spin-echo</w:t>
      </w:r>
      <w:r w:rsidR="00797D65" w:rsidRPr="00C275F6">
        <w:rPr>
          <w:rFonts w:cs="Times New Roman"/>
          <w:szCs w:val="20"/>
        </w:rPr>
        <w:t xml:space="preserve"> T2-weighted </w:t>
      </w:r>
      <w:r w:rsidR="00FE0CD0" w:rsidRPr="00C275F6">
        <w:rPr>
          <w:rFonts w:cs="Times New Roman"/>
          <w:szCs w:val="20"/>
        </w:rPr>
        <w:t>image</w:t>
      </w:r>
      <w:r w:rsidRPr="00C275F6">
        <w:rPr>
          <w:rFonts w:cs="Times New Roman"/>
          <w:szCs w:val="20"/>
        </w:rPr>
        <w:t xml:space="preserve">, </w:t>
      </w:r>
      <w:r w:rsidRPr="00C275F6">
        <w:rPr>
          <w:rFonts w:cs="Times New Roman"/>
          <w:i/>
          <w:iCs/>
          <w:szCs w:val="20"/>
        </w:rPr>
        <w:t>DWI</w:t>
      </w:r>
      <w:r w:rsidRPr="00C275F6">
        <w:rPr>
          <w:rFonts w:cs="Times New Roman"/>
          <w:szCs w:val="20"/>
        </w:rPr>
        <w:t xml:space="preserve"> diffusion-weighted image, </w:t>
      </w:r>
      <w:r w:rsidRPr="00C275F6">
        <w:rPr>
          <w:rFonts w:cs="Times New Roman"/>
          <w:i/>
          <w:iCs/>
          <w:szCs w:val="20"/>
        </w:rPr>
        <w:t>pre/AP</w:t>
      </w:r>
      <w:r w:rsidRPr="00C275F6">
        <w:rPr>
          <w:rFonts w:cs="Times New Roman"/>
          <w:szCs w:val="20"/>
        </w:rPr>
        <w:t xml:space="preserve"> </w:t>
      </w:r>
      <w:proofErr w:type="spellStart"/>
      <w:r w:rsidRPr="00C275F6">
        <w:rPr>
          <w:rFonts w:cs="Times New Roman"/>
          <w:szCs w:val="20"/>
        </w:rPr>
        <w:t>precontrast</w:t>
      </w:r>
      <w:proofErr w:type="spellEnd"/>
      <w:r w:rsidRPr="00C275F6">
        <w:rPr>
          <w:rFonts w:cs="Times New Roman"/>
          <w:szCs w:val="20"/>
        </w:rPr>
        <w:t>/arterial</w:t>
      </w:r>
      <w:r w:rsidR="001359D1" w:rsidRPr="00C275F6">
        <w:rPr>
          <w:rFonts w:cs="Times New Roman"/>
          <w:szCs w:val="20"/>
        </w:rPr>
        <w:t>/portal venous</w:t>
      </w:r>
      <w:r w:rsidRPr="00C275F6">
        <w:rPr>
          <w:rFonts w:cs="Times New Roman"/>
          <w:szCs w:val="20"/>
        </w:rPr>
        <w:t xml:space="preserve"> phase image, </w:t>
      </w:r>
      <w:r w:rsidRPr="00C275F6">
        <w:rPr>
          <w:rFonts w:cs="Times New Roman"/>
          <w:i/>
          <w:iCs/>
          <w:szCs w:val="20"/>
        </w:rPr>
        <w:t>FTM</w:t>
      </w:r>
      <w:r w:rsidRPr="00C275F6">
        <w:rPr>
          <w:rFonts w:cs="Times New Roman"/>
          <w:szCs w:val="20"/>
        </w:rPr>
        <w:t xml:space="preserve"> fixed time method, </w:t>
      </w:r>
      <w:r w:rsidRPr="00C275F6">
        <w:rPr>
          <w:rFonts w:cs="Times New Roman"/>
          <w:i/>
          <w:iCs/>
          <w:szCs w:val="20"/>
        </w:rPr>
        <w:t>HBP</w:t>
      </w:r>
      <w:r w:rsidRPr="00C275F6">
        <w:rPr>
          <w:rFonts w:cs="Times New Roman"/>
          <w:szCs w:val="20"/>
        </w:rPr>
        <w:t xml:space="preserve"> hepatobiliary phase image</w:t>
      </w:r>
    </w:p>
    <w:p w14:paraId="67A75900" w14:textId="77777777" w:rsidR="006421BF" w:rsidRPr="00C275F6" w:rsidRDefault="006421BF" w:rsidP="00D6203B">
      <w:pPr>
        <w:spacing w:line="480" w:lineRule="auto"/>
        <w:rPr>
          <w:rFonts w:eastAsia="游明朝" w:cs="Times New Roman"/>
          <w:szCs w:val="20"/>
        </w:rPr>
      </w:pPr>
    </w:p>
    <w:p w14:paraId="014ECEDB" w14:textId="3D1829A1" w:rsidR="006421BF" w:rsidRPr="00C275F6" w:rsidRDefault="006421BF" w:rsidP="00D6203B">
      <w:pPr>
        <w:spacing w:line="480" w:lineRule="auto"/>
        <w:rPr>
          <w:rFonts w:eastAsia="游明朝" w:cs="Times New Roman"/>
          <w:szCs w:val="20"/>
        </w:rPr>
      </w:pPr>
    </w:p>
    <w:p w14:paraId="4BBD992B" w14:textId="2C1FE36E" w:rsidR="00161E42" w:rsidRPr="00C275F6" w:rsidRDefault="00161E42" w:rsidP="00B964FB">
      <w:pPr>
        <w:widowControl/>
        <w:jc w:val="left"/>
        <w:rPr>
          <w:rFonts w:eastAsia="游明朝" w:cs="Times New Roman"/>
          <w:szCs w:val="20"/>
        </w:rPr>
      </w:pPr>
    </w:p>
    <w:sectPr w:rsidR="00161E42" w:rsidRPr="00C275F6" w:rsidSect="00BE4979">
      <w:headerReference w:type="default" r:id="rId8"/>
      <w:footerReference w:type="even" r:id="rId9"/>
      <w:type w:val="continuous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0FEA8" w14:textId="77777777" w:rsidR="000D5139" w:rsidRDefault="000D5139" w:rsidP="008F2CDA">
      <w:r>
        <w:separator/>
      </w:r>
    </w:p>
  </w:endnote>
  <w:endnote w:type="continuationSeparator" w:id="0">
    <w:p w14:paraId="147A9B7A" w14:textId="77777777" w:rsidR="000D5139" w:rsidRDefault="000D5139" w:rsidP="008F2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743103896"/>
      <w:docPartObj>
        <w:docPartGallery w:val="Page Numbers (Bottom of Page)"/>
        <w:docPartUnique/>
      </w:docPartObj>
    </w:sdtPr>
    <w:sdtContent>
      <w:p w14:paraId="7B683F8F" w14:textId="704D8B04" w:rsidR="00490940" w:rsidRDefault="00000000" w:rsidP="00E73413">
        <w:pPr>
          <w:pStyle w:val="a6"/>
          <w:framePr w:wrap="none" w:vAnchor="text" w:hAnchor="margin" w:xAlign="center" w:y="1"/>
          <w:rPr>
            <w:rStyle w:val="af3"/>
          </w:rPr>
        </w:pPr>
      </w:p>
    </w:sdtContent>
  </w:sdt>
  <w:p w14:paraId="1CD03AB0" w14:textId="77777777" w:rsidR="00490940" w:rsidRDefault="0049094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EA793" w14:textId="77777777" w:rsidR="000D5139" w:rsidRDefault="000D5139" w:rsidP="008F2CDA">
      <w:r>
        <w:separator/>
      </w:r>
    </w:p>
  </w:footnote>
  <w:footnote w:type="continuationSeparator" w:id="0">
    <w:p w14:paraId="6D3128E0" w14:textId="77777777" w:rsidR="000D5139" w:rsidRDefault="000D5139" w:rsidP="008F2C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0968116"/>
      <w:docPartObj>
        <w:docPartGallery w:val="Page Numbers (Top of Page)"/>
        <w:docPartUnique/>
      </w:docPartObj>
    </w:sdtPr>
    <w:sdtContent>
      <w:p w14:paraId="6930559A" w14:textId="7DE5DD81" w:rsidR="004E60F3" w:rsidRDefault="004E60F3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1B46" w:rsidRPr="00EF1B46">
          <w:rPr>
            <w:noProof/>
            <w:lang w:val="ja-JP"/>
          </w:rPr>
          <w:t>6</w:t>
        </w:r>
        <w:r>
          <w:fldChar w:fldCharType="end"/>
        </w:r>
      </w:p>
    </w:sdtContent>
  </w:sdt>
  <w:p w14:paraId="5DE7EE29" w14:textId="77777777" w:rsidR="004E60F3" w:rsidRDefault="004E60F3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247C4"/>
    <w:multiLevelType w:val="hybridMultilevel"/>
    <w:tmpl w:val="8F8A1CE8"/>
    <w:lvl w:ilvl="0" w:tplc="9A5064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E42DE8"/>
    <w:multiLevelType w:val="hybridMultilevel"/>
    <w:tmpl w:val="6186EA84"/>
    <w:lvl w:ilvl="0" w:tplc="DCC64C16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3897B8E"/>
    <w:multiLevelType w:val="hybridMultilevel"/>
    <w:tmpl w:val="B67E99E2"/>
    <w:lvl w:ilvl="0" w:tplc="05DAB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D64E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F437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125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C4B6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ACC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64BB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488F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0E99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5A90958"/>
    <w:multiLevelType w:val="hybridMultilevel"/>
    <w:tmpl w:val="2E864A62"/>
    <w:lvl w:ilvl="0" w:tplc="EB20C7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740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A80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6464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441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160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7807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D2E0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4890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B867306"/>
    <w:multiLevelType w:val="hybridMultilevel"/>
    <w:tmpl w:val="D78CA172"/>
    <w:lvl w:ilvl="0" w:tplc="3A5C4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745B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A0D7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00F1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3472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A49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D61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A805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5A39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21A5AD5"/>
    <w:multiLevelType w:val="hybridMultilevel"/>
    <w:tmpl w:val="CE621154"/>
    <w:lvl w:ilvl="0" w:tplc="06CAEF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6C7D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507B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E015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D4E5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A4F1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44E4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1C93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BA7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5E54484"/>
    <w:multiLevelType w:val="hybridMultilevel"/>
    <w:tmpl w:val="89608FE2"/>
    <w:lvl w:ilvl="0" w:tplc="486819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34F7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96B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864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02BD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D470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443E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0066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0EC7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A866852"/>
    <w:multiLevelType w:val="hybridMultilevel"/>
    <w:tmpl w:val="D98ED53A"/>
    <w:lvl w:ilvl="0" w:tplc="91D04C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76AD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8A8A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52C6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5ECB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3C59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0E12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EC04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EA63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C997098"/>
    <w:multiLevelType w:val="hybridMultilevel"/>
    <w:tmpl w:val="973436B2"/>
    <w:lvl w:ilvl="0" w:tplc="D82CAC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8C11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1476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70BB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F06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14EB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8650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903E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AD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08534209">
    <w:abstractNumId w:val="7"/>
  </w:num>
  <w:num w:numId="2" w16cid:durableId="243076991">
    <w:abstractNumId w:val="3"/>
  </w:num>
  <w:num w:numId="3" w16cid:durableId="24596185">
    <w:abstractNumId w:val="2"/>
  </w:num>
  <w:num w:numId="4" w16cid:durableId="628173939">
    <w:abstractNumId w:val="6"/>
  </w:num>
  <w:num w:numId="5" w16cid:durableId="755324029">
    <w:abstractNumId w:val="1"/>
  </w:num>
  <w:num w:numId="6" w16cid:durableId="95102678">
    <w:abstractNumId w:val="0"/>
  </w:num>
  <w:num w:numId="7" w16cid:durableId="282420000">
    <w:abstractNumId w:val="5"/>
  </w:num>
  <w:num w:numId="8" w16cid:durableId="341980423">
    <w:abstractNumId w:val="8"/>
  </w:num>
  <w:num w:numId="9" w16cid:durableId="13802031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defaultTabStop w:val="315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1E5"/>
    <w:rsid w:val="00002B85"/>
    <w:rsid w:val="0000310A"/>
    <w:rsid w:val="00003D3B"/>
    <w:rsid w:val="00004546"/>
    <w:rsid w:val="00004FED"/>
    <w:rsid w:val="00005D30"/>
    <w:rsid w:val="00005E8E"/>
    <w:rsid w:val="0000644C"/>
    <w:rsid w:val="00007214"/>
    <w:rsid w:val="000107A1"/>
    <w:rsid w:val="00010EC9"/>
    <w:rsid w:val="00012A09"/>
    <w:rsid w:val="00012E35"/>
    <w:rsid w:val="000139C5"/>
    <w:rsid w:val="00013B90"/>
    <w:rsid w:val="00014717"/>
    <w:rsid w:val="00016C65"/>
    <w:rsid w:val="00017848"/>
    <w:rsid w:val="00020C45"/>
    <w:rsid w:val="000217A0"/>
    <w:rsid w:val="0002338E"/>
    <w:rsid w:val="000249AA"/>
    <w:rsid w:val="000252EB"/>
    <w:rsid w:val="000269FB"/>
    <w:rsid w:val="00026ACE"/>
    <w:rsid w:val="00026FEA"/>
    <w:rsid w:val="00027D6D"/>
    <w:rsid w:val="000320AE"/>
    <w:rsid w:val="00033141"/>
    <w:rsid w:val="00033CBB"/>
    <w:rsid w:val="00034D05"/>
    <w:rsid w:val="0003522F"/>
    <w:rsid w:val="00036903"/>
    <w:rsid w:val="00036A2F"/>
    <w:rsid w:val="000409DF"/>
    <w:rsid w:val="00040E4D"/>
    <w:rsid w:val="00041A70"/>
    <w:rsid w:val="0004226F"/>
    <w:rsid w:val="00042A36"/>
    <w:rsid w:val="00045028"/>
    <w:rsid w:val="00045984"/>
    <w:rsid w:val="000459D8"/>
    <w:rsid w:val="0004690A"/>
    <w:rsid w:val="00046DED"/>
    <w:rsid w:val="00047AD4"/>
    <w:rsid w:val="000500B8"/>
    <w:rsid w:val="00051368"/>
    <w:rsid w:val="000519A6"/>
    <w:rsid w:val="00053320"/>
    <w:rsid w:val="00054672"/>
    <w:rsid w:val="00054BA2"/>
    <w:rsid w:val="00054D27"/>
    <w:rsid w:val="00056106"/>
    <w:rsid w:val="00056415"/>
    <w:rsid w:val="00056631"/>
    <w:rsid w:val="00056E54"/>
    <w:rsid w:val="00057D63"/>
    <w:rsid w:val="00061148"/>
    <w:rsid w:val="000616AF"/>
    <w:rsid w:val="00062A92"/>
    <w:rsid w:val="00067488"/>
    <w:rsid w:val="00070120"/>
    <w:rsid w:val="00072186"/>
    <w:rsid w:val="000758BB"/>
    <w:rsid w:val="00076B0C"/>
    <w:rsid w:val="00077CF8"/>
    <w:rsid w:val="000804D6"/>
    <w:rsid w:val="00082347"/>
    <w:rsid w:val="0008352D"/>
    <w:rsid w:val="00083FA4"/>
    <w:rsid w:val="00085122"/>
    <w:rsid w:val="000873CD"/>
    <w:rsid w:val="00090AA0"/>
    <w:rsid w:val="00091961"/>
    <w:rsid w:val="000922EA"/>
    <w:rsid w:val="00093D6B"/>
    <w:rsid w:val="000A11DC"/>
    <w:rsid w:val="000A1CF1"/>
    <w:rsid w:val="000A2B03"/>
    <w:rsid w:val="000A2DE9"/>
    <w:rsid w:val="000A31A1"/>
    <w:rsid w:val="000A546D"/>
    <w:rsid w:val="000A6591"/>
    <w:rsid w:val="000A73D8"/>
    <w:rsid w:val="000A7D48"/>
    <w:rsid w:val="000B0687"/>
    <w:rsid w:val="000B0D74"/>
    <w:rsid w:val="000B19D2"/>
    <w:rsid w:val="000B1B49"/>
    <w:rsid w:val="000B2AFE"/>
    <w:rsid w:val="000B39C9"/>
    <w:rsid w:val="000B3AA4"/>
    <w:rsid w:val="000B692A"/>
    <w:rsid w:val="000C04FE"/>
    <w:rsid w:val="000C0C40"/>
    <w:rsid w:val="000C0E8D"/>
    <w:rsid w:val="000C1C15"/>
    <w:rsid w:val="000C20BD"/>
    <w:rsid w:val="000C220C"/>
    <w:rsid w:val="000C4E65"/>
    <w:rsid w:val="000C5CAE"/>
    <w:rsid w:val="000C705C"/>
    <w:rsid w:val="000D0908"/>
    <w:rsid w:val="000D12F0"/>
    <w:rsid w:val="000D14E9"/>
    <w:rsid w:val="000D1F2C"/>
    <w:rsid w:val="000D3523"/>
    <w:rsid w:val="000D46C3"/>
    <w:rsid w:val="000D4BDE"/>
    <w:rsid w:val="000D4CDB"/>
    <w:rsid w:val="000D5139"/>
    <w:rsid w:val="000D5DCE"/>
    <w:rsid w:val="000D64E0"/>
    <w:rsid w:val="000D68F2"/>
    <w:rsid w:val="000D70F9"/>
    <w:rsid w:val="000E041F"/>
    <w:rsid w:val="000E1676"/>
    <w:rsid w:val="000E19F8"/>
    <w:rsid w:val="000E2E81"/>
    <w:rsid w:val="000E495B"/>
    <w:rsid w:val="000E52AA"/>
    <w:rsid w:val="000E7851"/>
    <w:rsid w:val="000F01FC"/>
    <w:rsid w:val="000F04E1"/>
    <w:rsid w:val="000F09AA"/>
    <w:rsid w:val="000F2216"/>
    <w:rsid w:val="000F268E"/>
    <w:rsid w:val="000F3B1F"/>
    <w:rsid w:val="000F65F4"/>
    <w:rsid w:val="000F66DE"/>
    <w:rsid w:val="000F6A13"/>
    <w:rsid w:val="000F6AF8"/>
    <w:rsid w:val="0010062B"/>
    <w:rsid w:val="00101364"/>
    <w:rsid w:val="001039D8"/>
    <w:rsid w:val="001060B6"/>
    <w:rsid w:val="001061CA"/>
    <w:rsid w:val="00107390"/>
    <w:rsid w:val="00107504"/>
    <w:rsid w:val="001100A4"/>
    <w:rsid w:val="00111D16"/>
    <w:rsid w:val="00112A5A"/>
    <w:rsid w:val="00113E97"/>
    <w:rsid w:val="0011458C"/>
    <w:rsid w:val="00114EB1"/>
    <w:rsid w:val="001170E1"/>
    <w:rsid w:val="001171BD"/>
    <w:rsid w:val="00121F8E"/>
    <w:rsid w:val="001224F7"/>
    <w:rsid w:val="001236B1"/>
    <w:rsid w:val="00124F94"/>
    <w:rsid w:val="00125614"/>
    <w:rsid w:val="00126F0B"/>
    <w:rsid w:val="00130E98"/>
    <w:rsid w:val="0013156B"/>
    <w:rsid w:val="00131A5A"/>
    <w:rsid w:val="00133119"/>
    <w:rsid w:val="0013406C"/>
    <w:rsid w:val="001359D1"/>
    <w:rsid w:val="00137F13"/>
    <w:rsid w:val="001402D2"/>
    <w:rsid w:val="001404B8"/>
    <w:rsid w:val="00141409"/>
    <w:rsid w:val="001426D6"/>
    <w:rsid w:val="0014287F"/>
    <w:rsid w:val="00143B2D"/>
    <w:rsid w:val="00144D1D"/>
    <w:rsid w:val="00145994"/>
    <w:rsid w:val="0014746E"/>
    <w:rsid w:val="00153967"/>
    <w:rsid w:val="0015468B"/>
    <w:rsid w:val="0015715A"/>
    <w:rsid w:val="00157ECD"/>
    <w:rsid w:val="00160A05"/>
    <w:rsid w:val="00161E42"/>
    <w:rsid w:val="001628B2"/>
    <w:rsid w:val="0016436B"/>
    <w:rsid w:val="00165A37"/>
    <w:rsid w:val="001662C9"/>
    <w:rsid w:val="00167119"/>
    <w:rsid w:val="0017125B"/>
    <w:rsid w:val="001721FC"/>
    <w:rsid w:val="0017563D"/>
    <w:rsid w:val="001757F7"/>
    <w:rsid w:val="001769B5"/>
    <w:rsid w:val="00176FA7"/>
    <w:rsid w:val="001803EB"/>
    <w:rsid w:val="00182274"/>
    <w:rsid w:val="00182366"/>
    <w:rsid w:val="00182C36"/>
    <w:rsid w:val="00182DBB"/>
    <w:rsid w:val="00184216"/>
    <w:rsid w:val="0018525B"/>
    <w:rsid w:val="0018737F"/>
    <w:rsid w:val="00187AB2"/>
    <w:rsid w:val="001913ED"/>
    <w:rsid w:val="001922A0"/>
    <w:rsid w:val="0019320F"/>
    <w:rsid w:val="001938DB"/>
    <w:rsid w:val="001958F3"/>
    <w:rsid w:val="00195D6B"/>
    <w:rsid w:val="00195F61"/>
    <w:rsid w:val="00196129"/>
    <w:rsid w:val="00196E68"/>
    <w:rsid w:val="001A065A"/>
    <w:rsid w:val="001A0CDD"/>
    <w:rsid w:val="001A1EF2"/>
    <w:rsid w:val="001A21FC"/>
    <w:rsid w:val="001A2521"/>
    <w:rsid w:val="001A2715"/>
    <w:rsid w:val="001A3157"/>
    <w:rsid w:val="001A31DD"/>
    <w:rsid w:val="001A42DD"/>
    <w:rsid w:val="001A442B"/>
    <w:rsid w:val="001A505F"/>
    <w:rsid w:val="001A516B"/>
    <w:rsid w:val="001A5CD9"/>
    <w:rsid w:val="001A652B"/>
    <w:rsid w:val="001A7D5C"/>
    <w:rsid w:val="001B010C"/>
    <w:rsid w:val="001B219C"/>
    <w:rsid w:val="001B6DB4"/>
    <w:rsid w:val="001B7B18"/>
    <w:rsid w:val="001C08F6"/>
    <w:rsid w:val="001C1D53"/>
    <w:rsid w:val="001C3183"/>
    <w:rsid w:val="001C39BA"/>
    <w:rsid w:val="001C5800"/>
    <w:rsid w:val="001C61CA"/>
    <w:rsid w:val="001C6725"/>
    <w:rsid w:val="001C6B4B"/>
    <w:rsid w:val="001C6BA8"/>
    <w:rsid w:val="001C74A3"/>
    <w:rsid w:val="001D0EAB"/>
    <w:rsid w:val="001D1B56"/>
    <w:rsid w:val="001D2585"/>
    <w:rsid w:val="001D28E0"/>
    <w:rsid w:val="001D2AA8"/>
    <w:rsid w:val="001D372C"/>
    <w:rsid w:val="001D390D"/>
    <w:rsid w:val="001D47FC"/>
    <w:rsid w:val="001D6300"/>
    <w:rsid w:val="001D73DB"/>
    <w:rsid w:val="001E1F5F"/>
    <w:rsid w:val="001E4E16"/>
    <w:rsid w:val="001E6616"/>
    <w:rsid w:val="001E72A6"/>
    <w:rsid w:val="001E7558"/>
    <w:rsid w:val="001E7D4E"/>
    <w:rsid w:val="001F1D6A"/>
    <w:rsid w:val="001F2EF6"/>
    <w:rsid w:val="001F4133"/>
    <w:rsid w:val="001F4798"/>
    <w:rsid w:val="001F5B98"/>
    <w:rsid w:val="001F60FD"/>
    <w:rsid w:val="001F6A6B"/>
    <w:rsid w:val="001F7329"/>
    <w:rsid w:val="001F7C75"/>
    <w:rsid w:val="0020054F"/>
    <w:rsid w:val="00201255"/>
    <w:rsid w:val="00204026"/>
    <w:rsid w:val="002049C5"/>
    <w:rsid w:val="00204BF4"/>
    <w:rsid w:val="00204C20"/>
    <w:rsid w:val="00204D33"/>
    <w:rsid w:val="002052FF"/>
    <w:rsid w:val="00206858"/>
    <w:rsid w:val="002108AA"/>
    <w:rsid w:val="00212E56"/>
    <w:rsid w:val="00213C2E"/>
    <w:rsid w:val="00214917"/>
    <w:rsid w:val="002158AB"/>
    <w:rsid w:val="002200E1"/>
    <w:rsid w:val="002216C9"/>
    <w:rsid w:val="00221C2E"/>
    <w:rsid w:val="00221E7B"/>
    <w:rsid w:val="00222EB9"/>
    <w:rsid w:val="00223484"/>
    <w:rsid w:val="002244D6"/>
    <w:rsid w:val="00225202"/>
    <w:rsid w:val="00225409"/>
    <w:rsid w:val="00225BD5"/>
    <w:rsid w:val="00225DAF"/>
    <w:rsid w:val="002267D2"/>
    <w:rsid w:val="0022737F"/>
    <w:rsid w:val="0022767C"/>
    <w:rsid w:val="002300F6"/>
    <w:rsid w:val="002312BE"/>
    <w:rsid w:val="002312D5"/>
    <w:rsid w:val="00231874"/>
    <w:rsid w:val="00231D4F"/>
    <w:rsid w:val="00231DE4"/>
    <w:rsid w:val="0023226B"/>
    <w:rsid w:val="00233DB3"/>
    <w:rsid w:val="00234285"/>
    <w:rsid w:val="00234709"/>
    <w:rsid w:val="00234CEF"/>
    <w:rsid w:val="00234EBF"/>
    <w:rsid w:val="00235311"/>
    <w:rsid w:val="00235597"/>
    <w:rsid w:val="00237027"/>
    <w:rsid w:val="00237146"/>
    <w:rsid w:val="0023781F"/>
    <w:rsid w:val="00240449"/>
    <w:rsid w:val="002418CB"/>
    <w:rsid w:val="00243593"/>
    <w:rsid w:val="0024490A"/>
    <w:rsid w:val="00245336"/>
    <w:rsid w:val="0025017D"/>
    <w:rsid w:val="0025179F"/>
    <w:rsid w:val="00254610"/>
    <w:rsid w:val="00255602"/>
    <w:rsid w:val="00255666"/>
    <w:rsid w:val="002603DC"/>
    <w:rsid w:val="0026111A"/>
    <w:rsid w:val="002611D0"/>
    <w:rsid w:val="00262434"/>
    <w:rsid w:val="00265249"/>
    <w:rsid w:val="002664E1"/>
    <w:rsid w:val="00266581"/>
    <w:rsid w:val="002712C2"/>
    <w:rsid w:val="00272EC8"/>
    <w:rsid w:val="00273C7B"/>
    <w:rsid w:val="00274D33"/>
    <w:rsid w:val="00276388"/>
    <w:rsid w:val="00276B5C"/>
    <w:rsid w:val="002825DB"/>
    <w:rsid w:val="002844FD"/>
    <w:rsid w:val="00284A92"/>
    <w:rsid w:val="00286176"/>
    <w:rsid w:val="0028623E"/>
    <w:rsid w:val="00287DF4"/>
    <w:rsid w:val="00290736"/>
    <w:rsid w:val="00291464"/>
    <w:rsid w:val="00291FBC"/>
    <w:rsid w:val="00292874"/>
    <w:rsid w:val="00293735"/>
    <w:rsid w:val="00293CF1"/>
    <w:rsid w:val="0029463C"/>
    <w:rsid w:val="00295760"/>
    <w:rsid w:val="002962B5"/>
    <w:rsid w:val="00296F5A"/>
    <w:rsid w:val="002A0331"/>
    <w:rsid w:val="002A204A"/>
    <w:rsid w:val="002A25E3"/>
    <w:rsid w:val="002A4053"/>
    <w:rsid w:val="002A487B"/>
    <w:rsid w:val="002A52EB"/>
    <w:rsid w:val="002A5A77"/>
    <w:rsid w:val="002A63FA"/>
    <w:rsid w:val="002B0ECE"/>
    <w:rsid w:val="002B1169"/>
    <w:rsid w:val="002B1D66"/>
    <w:rsid w:val="002B2752"/>
    <w:rsid w:val="002B38F5"/>
    <w:rsid w:val="002B3A15"/>
    <w:rsid w:val="002B436D"/>
    <w:rsid w:val="002B711F"/>
    <w:rsid w:val="002B752F"/>
    <w:rsid w:val="002C1796"/>
    <w:rsid w:val="002C1CBE"/>
    <w:rsid w:val="002C274A"/>
    <w:rsid w:val="002C4304"/>
    <w:rsid w:val="002C44CA"/>
    <w:rsid w:val="002C49F8"/>
    <w:rsid w:val="002C561C"/>
    <w:rsid w:val="002C5B3E"/>
    <w:rsid w:val="002C6230"/>
    <w:rsid w:val="002C6A3C"/>
    <w:rsid w:val="002C73B7"/>
    <w:rsid w:val="002C762C"/>
    <w:rsid w:val="002C7C62"/>
    <w:rsid w:val="002C7DC0"/>
    <w:rsid w:val="002D2A6F"/>
    <w:rsid w:val="002D3E1F"/>
    <w:rsid w:val="002D414E"/>
    <w:rsid w:val="002D4402"/>
    <w:rsid w:val="002D4861"/>
    <w:rsid w:val="002D4D01"/>
    <w:rsid w:val="002D5D05"/>
    <w:rsid w:val="002E1884"/>
    <w:rsid w:val="002E30B9"/>
    <w:rsid w:val="002E3B9F"/>
    <w:rsid w:val="002E3E5B"/>
    <w:rsid w:val="002E4745"/>
    <w:rsid w:val="002E7015"/>
    <w:rsid w:val="002F116E"/>
    <w:rsid w:val="002F14FB"/>
    <w:rsid w:val="002F2DF3"/>
    <w:rsid w:val="002F352F"/>
    <w:rsid w:val="002F3F15"/>
    <w:rsid w:val="002F50B1"/>
    <w:rsid w:val="002F56F3"/>
    <w:rsid w:val="002F5D3A"/>
    <w:rsid w:val="002F7A64"/>
    <w:rsid w:val="002F7CCD"/>
    <w:rsid w:val="00300947"/>
    <w:rsid w:val="00303F8A"/>
    <w:rsid w:val="00306E29"/>
    <w:rsid w:val="00310DD0"/>
    <w:rsid w:val="003122FD"/>
    <w:rsid w:val="003169DC"/>
    <w:rsid w:val="00320B99"/>
    <w:rsid w:val="00320D25"/>
    <w:rsid w:val="003228CC"/>
    <w:rsid w:val="00323194"/>
    <w:rsid w:val="00323D77"/>
    <w:rsid w:val="003243E3"/>
    <w:rsid w:val="003264C7"/>
    <w:rsid w:val="00326D7D"/>
    <w:rsid w:val="00330EF7"/>
    <w:rsid w:val="00331E9C"/>
    <w:rsid w:val="0033362B"/>
    <w:rsid w:val="00333EE2"/>
    <w:rsid w:val="0033497F"/>
    <w:rsid w:val="00335081"/>
    <w:rsid w:val="00335A7A"/>
    <w:rsid w:val="00336789"/>
    <w:rsid w:val="00337775"/>
    <w:rsid w:val="00340620"/>
    <w:rsid w:val="00341047"/>
    <w:rsid w:val="00342038"/>
    <w:rsid w:val="00342541"/>
    <w:rsid w:val="0034304B"/>
    <w:rsid w:val="00343102"/>
    <w:rsid w:val="00344467"/>
    <w:rsid w:val="0034452D"/>
    <w:rsid w:val="00344A81"/>
    <w:rsid w:val="00345744"/>
    <w:rsid w:val="00346327"/>
    <w:rsid w:val="00347425"/>
    <w:rsid w:val="003500D0"/>
    <w:rsid w:val="00350413"/>
    <w:rsid w:val="00350AA0"/>
    <w:rsid w:val="003522DD"/>
    <w:rsid w:val="00352835"/>
    <w:rsid w:val="00352ED6"/>
    <w:rsid w:val="0035382F"/>
    <w:rsid w:val="0035602B"/>
    <w:rsid w:val="0035788A"/>
    <w:rsid w:val="00357B33"/>
    <w:rsid w:val="00357C10"/>
    <w:rsid w:val="00362201"/>
    <w:rsid w:val="00362F19"/>
    <w:rsid w:val="003633C9"/>
    <w:rsid w:val="00363CCF"/>
    <w:rsid w:val="003678A0"/>
    <w:rsid w:val="00371081"/>
    <w:rsid w:val="00371E7B"/>
    <w:rsid w:val="00372C97"/>
    <w:rsid w:val="00373B0B"/>
    <w:rsid w:val="00373CB9"/>
    <w:rsid w:val="00374711"/>
    <w:rsid w:val="00376090"/>
    <w:rsid w:val="00380202"/>
    <w:rsid w:val="00380776"/>
    <w:rsid w:val="00380E42"/>
    <w:rsid w:val="00381B21"/>
    <w:rsid w:val="00383B47"/>
    <w:rsid w:val="00384920"/>
    <w:rsid w:val="00384C8C"/>
    <w:rsid w:val="00385063"/>
    <w:rsid w:val="00385637"/>
    <w:rsid w:val="00386B5F"/>
    <w:rsid w:val="00390706"/>
    <w:rsid w:val="003908E7"/>
    <w:rsid w:val="00393C2E"/>
    <w:rsid w:val="00393F82"/>
    <w:rsid w:val="003953A1"/>
    <w:rsid w:val="00397D27"/>
    <w:rsid w:val="003A036B"/>
    <w:rsid w:val="003A0FDB"/>
    <w:rsid w:val="003A157B"/>
    <w:rsid w:val="003A1FDA"/>
    <w:rsid w:val="003A4584"/>
    <w:rsid w:val="003A4FE5"/>
    <w:rsid w:val="003A5B93"/>
    <w:rsid w:val="003A5ED3"/>
    <w:rsid w:val="003A614F"/>
    <w:rsid w:val="003A67A5"/>
    <w:rsid w:val="003B2BE5"/>
    <w:rsid w:val="003B3178"/>
    <w:rsid w:val="003B3B28"/>
    <w:rsid w:val="003B3B72"/>
    <w:rsid w:val="003B4E83"/>
    <w:rsid w:val="003B7E35"/>
    <w:rsid w:val="003C0348"/>
    <w:rsid w:val="003C1374"/>
    <w:rsid w:val="003C1615"/>
    <w:rsid w:val="003C1C87"/>
    <w:rsid w:val="003C1FEC"/>
    <w:rsid w:val="003C3AC7"/>
    <w:rsid w:val="003C5E8F"/>
    <w:rsid w:val="003C607B"/>
    <w:rsid w:val="003D0C13"/>
    <w:rsid w:val="003D2268"/>
    <w:rsid w:val="003D2950"/>
    <w:rsid w:val="003D2D3D"/>
    <w:rsid w:val="003D4CDF"/>
    <w:rsid w:val="003D5C3E"/>
    <w:rsid w:val="003D6016"/>
    <w:rsid w:val="003D601C"/>
    <w:rsid w:val="003D6CA4"/>
    <w:rsid w:val="003D75A0"/>
    <w:rsid w:val="003D7A5A"/>
    <w:rsid w:val="003E27B8"/>
    <w:rsid w:val="003E48FC"/>
    <w:rsid w:val="003E66A2"/>
    <w:rsid w:val="003E66EA"/>
    <w:rsid w:val="003E7433"/>
    <w:rsid w:val="003F016D"/>
    <w:rsid w:val="003F04CE"/>
    <w:rsid w:val="003F0B5A"/>
    <w:rsid w:val="003F107D"/>
    <w:rsid w:val="003F29DC"/>
    <w:rsid w:val="003F5216"/>
    <w:rsid w:val="003F673C"/>
    <w:rsid w:val="004004A5"/>
    <w:rsid w:val="00402763"/>
    <w:rsid w:val="00403BE3"/>
    <w:rsid w:val="00404B0F"/>
    <w:rsid w:val="00405841"/>
    <w:rsid w:val="00405B9A"/>
    <w:rsid w:val="0040766E"/>
    <w:rsid w:val="0041271C"/>
    <w:rsid w:val="004132A7"/>
    <w:rsid w:val="00414715"/>
    <w:rsid w:val="0041618B"/>
    <w:rsid w:val="0042003B"/>
    <w:rsid w:val="00420BBB"/>
    <w:rsid w:val="00420F4D"/>
    <w:rsid w:val="00422B05"/>
    <w:rsid w:val="0042366B"/>
    <w:rsid w:val="004242DA"/>
    <w:rsid w:val="00424FE7"/>
    <w:rsid w:val="00425647"/>
    <w:rsid w:val="00425C92"/>
    <w:rsid w:val="0043104B"/>
    <w:rsid w:val="00433A4D"/>
    <w:rsid w:val="0043439E"/>
    <w:rsid w:val="00435431"/>
    <w:rsid w:val="00436BD5"/>
    <w:rsid w:val="00436F51"/>
    <w:rsid w:val="004375DE"/>
    <w:rsid w:val="004433D3"/>
    <w:rsid w:val="00443A83"/>
    <w:rsid w:val="004441E6"/>
    <w:rsid w:val="0044455A"/>
    <w:rsid w:val="00444711"/>
    <w:rsid w:val="00444F93"/>
    <w:rsid w:val="00445EC9"/>
    <w:rsid w:val="004471E5"/>
    <w:rsid w:val="004513A9"/>
    <w:rsid w:val="00451481"/>
    <w:rsid w:val="00452625"/>
    <w:rsid w:val="00454FC0"/>
    <w:rsid w:val="00455688"/>
    <w:rsid w:val="00456079"/>
    <w:rsid w:val="0045636C"/>
    <w:rsid w:val="0045678C"/>
    <w:rsid w:val="004578E6"/>
    <w:rsid w:val="00457A3A"/>
    <w:rsid w:val="00457DC0"/>
    <w:rsid w:val="00460012"/>
    <w:rsid w:val="00462BE5"/>
    <w:rsid w:val="004633AE"/>
    <w:rsid w:val="00467A43"/>
    <w:rsid w:val="00470AAB"/>
    <w:rsid w:val="00470EAF"/>
    <w:rsid w:val="00472783"/>
    <w:rsid w:val="004727E2"/>
    <w:rsid w:val="0047297F"/>
    <w:rsid w:val="00473592"/>
    <w:rsid w:val="00474F62"/>
    <w:rsid w:val="00475E11"/>
    <w:rsid w:val="00476FE5"/>
    <w:rsid w:val="00480221"/>
    <w:rsid w:val="00480D63"/>
    <w:rsid w:val="00483A60"/>
    <w:rsid w:val="00483EA3"/>
    <w:rsid w:val="00484829"/>
    <w:rsid w:val="00484A8A"/>
    <w:rsid w:val="00484B3C"/>
    <w:rsid w:val="00485129"/>
    <w:rsid w:val="00485199"/>
    <w:rsid w:val="00485C83"/>
    <w:rsid w:val="004877C4"/>
    <w:rsid w:val="00487A77"/>
    <w:rsid w:val="00490940"/>
    <w:rsid w:val="00491AB3"/>
    <w:rsid w:val="00492BFE"/>
    <w:rsid w:val="00492DD7"/>
    <w:rsid w:val="004931F0"/>
    <w:rsid w:val="00494784"/>
    <w:rsid w:val="00496890"/>
    <w:rsid w:val="0049779F"/>
    <w:rsid w:val="00497A6F"/>
    <w:rsid w:val="004A351A"/>
    <w:rsid w:val="004A372A"/>
    <w:rsid w:val="004A4E44"/>
    <w:rsid w:val="004A6516"/>
    <w:rsid w:val="004A682C"/>
    <w:rsid w:val="004A6E95"/>
    <w:rsid w:val="004B2564"/>
    <w:rsid w:val="004B2C4E"/>
    <w:rsid w:val="004B3652"/>
    <w:rsid w:val="004B36DD"/>
    <w:rsid w:val="004B58FC"/>
    <w:rsid w:val="004B5F44"/>
    <w:rsid w:val="004B6B4F"/>
    <w:rsid w:val="004B7675"/>
    <w:rsid w:val="004C0C7E"/>
    <w:rsid w:val="004C2A1B"/>
    <w:rsid w:val="004C2D7E"/>
    <w:rsid w:val="004C4D2F"/>
    <w:rsid w:val="004C4DEC"/>
    <w:rsid w:val="004C5F2B"/>
    <w:rsid w:val="004C7749"/>
    <w:rsid w:val="004D4303"/>
    <w:rsid w:val="004D4B36"/>
    <w:rsid w:val="004D4DAE"/>
    <w:rsid w:val="004D64CB"/>
    <w:rsid w:val="004D7161"/>
    <w:rsid w:val="004E0189"/>
    <w:rsid w:val="004E2294"/>
    <w:rsid w:val="004E5076"/>
    <w:rsid w:val="004E58EE"/>
    <w:rsid w:val="004E60F3"/>
    <w:rsid w:val="004E6653"/>
    <w:rsid w:val="004E7E3D"/>
    <w:rsid w:val="004F1A72"/>
    <w:rsid w:val="004F24F4"/>
    <w:rsid w:val="004F2A9F"/>
    <w:rsid w:val="004F3318"/>
    <w:rsid w:val="004F4872"/>
    <w:rsid w:val="004F5DDD"/>
    <w:rsid w:val="004F5EE0"/>
    <w:rsid w:val="004F6F47"/>
    <w:rsid w:val="004F7752"/>
    <w:rsid w:val="004F7A36"/>
    <w:rsid w:val="005012EE"/>
    <w:rsid w:val="005018B5"/>
    <w:rsid w:val="00503801"/>
    <w:rsid w:val="00504BA3"/>
    <w:rsid w:val="00505A22"/>
    <w:rsid w:val="00506193"/>
    <w:rsid w:val="00507CB1"/>
    <w:rsid w:val="00510A6A"/>
    <w:rsid w:val="00511796"/>
    <w:rsid w:val="00513FA2"/>
    <w:rsid w:val="0051406B"/>
    <w:rsid w:val="005152B5"/>
    <w:rsid w:val="005166D1"/>
    <w:rsid w:val="00517127"/>
    <w:rsid w:val="005175A0"/>
    <w:rsid w:val="00521176"/>
    <w:rsid w:val="0052189F"/>
    <w:rsid w:val="00522A59"/>
    <w:rsid w:val="0052315F"/>
    <w:rsid w:val="0052699F"/>
    <w:rsid w:val="00527227"/>
    <w:rsid w:val="005334C1"/>
    <w:rsid w:val="00535AFA"/>
    <w:rsid w:val="00535F37"/>
    <w:rsid w:val="00536359"/>
    <w:rsid w:val="005369C5"/>
    <w:rsid w:val="00536B55"/>
    <w:rsid w:val="0053797C"/>
    <w:rsid w:val="00540724"/>
    <w:rsid w:val="00542AE6"/>
    <w:rsid w:val="005446D7"/>
    <w:rsid w:val="0054787B"/>
    <w:rsid w:val="005513B2"/>
    <w:rsid w:val="00551430"/>
    <w:rsid w:val="005527BD"/>
    <w:rsid w:val="00553372"/>
    <w:rsid w:val="005543C8"/>
    <w:rsid w:val="00554E13"/>
    <w:rsid w:val="0055516E"/>
    <w:rsid w:val="00556367"/>
    <w:rsid w:val="00557A09"/>
    <w:rsid w:val="00560A77"/>
    <w:rsid w:val="00561397"/>
    <w:rsid w:val="00561742"/>
    <w:rsid w:val="00561ADC"/>
    <w:rsid w:val="00561EA0"/>
    <w:rsid w:val="00561FE8"/>
    <w:rsid w:val="00562F1A"/>
    <w:rsid w:val="005647D9"/>
    <w:rsid w:val="00565368"/>
    <w:rsid w:val="00566578"/>
    <w:rsid w:val="00566ACB"/>
    <w:rsid w:val="00567A1A"/>
    <w:rsid w:val="00567CA9"/>
    <w:rsid w:val="00573A96"/>
    <w:rsid w:val="00574915"/>
    <w:rsid w:val="00575110"/>
    <w:rsid w:val="00576C00"/>
    <w:rsid w:val="00582F69"/>
    <w:rsid w:val="00583759"/>
    <w:rsid w:val="0058516C"/>
    <w:rsid w:val="005860A0"/>
    <w:rsid w:val="00586A2B"/>
    <w:rsid w:val="00587A25"/>
    <w:rsid w:val="005916C0"/>
    <w:rsid w:val="0059192D"/>
    <w:rsid w:val="00592E2B"/>
    <w:rsid w:val="0059385A"/>
    <w:rsid w:val="00594B0D"/>
    <w:rsid w:val="0059590D"/>
    <w:rsid w:val="0059601E"/>
    <w:rsid w:val="0059699E"/>
    <w:rsid w:val="005A1B9C"/>
    <w:rsid w:val="005A2E7E"/>
    <w:rsid w:val="005A5145"/>
    <w:rsid w:val="005A55DD"/>
    <w:rsid w:val="005A6F62"/>
    <w:rsid w:val="005A7EC2"/>
    <w:rsid w:val="005B1FC1"/>
    <w:rsid w:val="005B26D2"/>
    <w:rsid w:val="005B44BF"/>
    <w:rsid w:val="005B5A3E"/>
    <w:rsid w:val="005B5A89"/>
    <w:rsid w:val="005B5C27"/>
    <w:rsid w:val="005B6D82"/>
    <w:rsid w:val="005C1FB1"/>
    <w:rsid w:val="005C2124"/>
    <w:rsid w:val="005C58A6"/>
    <w:rsid w:val="005C5EF2"/>
    <w:rsid w:val="005C6005"/>
    <w:rsid w:val="005C69F3"/>
    <w:rsid w:val="005C7A0C"/>
    <w:rsid w:val="005D4A6F"/>
    <w:rsid w:val="005D4E01"/>
    <w:rsid w:val="005D6F39"/>
    <w:rsid w:val="005E253A"/>
    <w:rsid w:val="005E2744"/>
    <w:rsid w:val="005E2B20"/>
    <w:rsid w:val="005E4141"/>
    <w:rsid w:val="005E43C6"/>
    <w:rsid w:val="005E4884"/>
    <w:rsid w:val="005E48F3"/>
    <w:rsid w:val="005E5DA6"/>
    <w:rsid w:val="005E733D"/>
    <w:rsid w:val="005F0214"/>
    <w:rsid w:val="005F08FE"/>
    <w:rsid w:val="005F432B"/>
    <w:rsid w:val="005F48EC"/>
    <w:rsid w:val="005F5003"/>
    <w:rsid w:val="005F7020"/>
    <w:rsid w:val="005F71A6"/>
    <w:rsid w:val="005F7D8A"/>
    <w:rsid w:val="006033EA"/>
    <w:rsid w:val="00604C33"/>
    <w:rsid w:val="00607283"/>
    <w:rsid w:val="006109E1"/>
    <w:rsid w:val="00611174"/>
    <w:rsid w:val="00614D20"/>
    <w:rsid w:val="00615C1A"/>
    <w:rsid w:val="00615E82"/>
    <w:rsid w:val="00615FDA"/>
    <w:rsid w:val="006176A8"/>
    <w:rsid w:val="00620076"/>
    <w:rsid w:val="0062238B"/>
    <w:rsid w:val="00622905"/>
    <w:rsid w:val="006238B7"/>
    <w:rsid w:val="00623C71"/>
    <w:rsid w:val="0062401D"/>
    <w:rsid w:val="00624122"/>
    <w:rsid w:val="00624EF5"/>
    <w:rsid w:val="00627A98"/>
    <w:rsid w:val="00630565"/>
    <w:rsid w:val="00630617"/>
    <w:rsid w:val="00630E9D"/>
    <w:rsid w:val="006315F9"/>
    <w:rsid w:val="00633612"/>
    <w:rsid w:val="00635B96"/>
    <w:rsid w:val="00636A29"/>
    <w:rsid w:val="00637027"/>
    <w:rsid w:val="00640028"/>
    <w:rsid w:val="006417AD"/>
    <w:rsid w:val="006421BF"/>
    <w:rsid w:val="00642BBD"/>
    <w:rsid w:val="006446F7"/>
    <w:rsid w:val="00651712"/>
    <w:rsid w:val="006522B9"/>
    <w:rsid w:val="006526E1"/>
    <w:rsid w:val="0065451B"/>
    <w:rsid w:val="006549A7"/>
    <w:rsid w:val="00655791"/>
    <w:rsid w:val="00656F7F"/>
    <w:rsid w:val="006574CD"/>
    <w:rsid w:val="00657E63"/>
    <w:rsid w:val="00661E8F"/>
    <w:rsid w:val="00664E4B"/>
    <w:rsid w:val="00667E4B"/>
    <w:rsid w:val="00671A3A"/>
    <w:rsid w:val="00671B13"/>
    <w:rsid w:val="00671C22"/>
    <w:rsid w:val="006720EB"/>
    <w:rsid w:val="00672762"/>
    <w:rsid w:val="00672CF2"/>
    <w:rsid w:val="00672FE6"/>
    <w:rsid w:val="00673BA4"/>
    <w:rsid w:val="00675853"/>
    <w:rsid w:val="00677C7E"/>
    <w:rsid w:val="0068039F"/>
    <w:rsid w:val="00680668"/>
    <w:rsid w:val="006832C0"/>
    <w:rsid w:val="00684A78"/>
    <w:rsid w:val="00685EAB"/>
    <w:rsid w:val="00686C56"/>
    <w:rsid w:val="00687445"/>
    <w:rsid w:val="006878A5"/>
    <w:rsid w:val="00693810"/>
    <w:rsid w:val="006942FC"/>
    <w:rsid w:val="006958A2"/>
    <w:rsid w:val="006A0923"/>
    <w:rsid w:val="006A1E42"/>
    <w:rsid w:val="006A48ED"/>
    <w:rsid w:val="006A6AEE"/>
    <w:rsid w:val="006A714C"/>
    <w:rsid w:val="006B1057"/>
    <w:rsid w:val="006B1B28"/>
    <w:rsid w:val="006B32DB"/>
    <w:rsid w:val="006B397F"/>
    <w:rsid w:val="006B3C22"/>
    <w:rsid w:val="006B3DDE"/>
    <w:rsid w:val="006B40E2"/>
    <w:rsid w:val="006B4516"/>
    <w:rsid w:val="006B61FE"/>
    <w:rsid w:val="006B69F1"/>
    <w:rsid w:val="006B6E5D"/>
    <w:rsid w:val="006B7251"/>
    <w:rsid w:val="006B77B8"/>
    <w:rsid w:val="006B79DE"/>
    <w:rsid w:val="006C003E"/>
    <w:rsid w:val="006C0F12"/>
    <w:rsid w:val="006C3196"/>
    <w:rsid w:val="006C35AB"/>
    <w:rsid w:val="006C3BDE"/>
    <w:rsid w:val="006C42C5"/>
    <w:rsid w:val="006C4F39"/>
    <w:rsid w:val="006C616A"/>
    <w:rsid w:val="006C6905"/>
    <w:rsid w:val="006C79D8"/>
    <w:rsid w:val="006C7AA6"/>
    <w:rsid w:val="006D256B"/>
    <w:rsid w:val="006D3033"/>
    <w:rsid w:val="006D3932"/>
    <w:rsid w:val="006D62B6"/>
    <w:rsid w:val="006E01C8"/>
    <w:rsid w:val="006E12C2"/>
    <w:rsid w:val="006E1800"/>
    <w:rsid w:val="006E2A17"/>
    <w:rsid w:val="006E3D15"/>
    <w:rsid w:val="006E3DFE"/>
    <w:rsid w:val="006E4558"/>
    <w:rsid w:val="006E483D"/>
    <w:rsid w:val="006E4E6A"/>
    <w:rsid w:val="006E5EA2"/>
    <w:rsid w:val="006E5EE4"/>
    <w:rsid w:val="006E6EE2"/>
    <w:rsid w:val="006E7EBB"/>
    <w:rsid w:val="006F0C91"/>
    <w:rsid w:val="006F1D3E"/>
    <w:rsid w:val="006F5E0B"/>
    <w:rsid w:val="006F60A7"/>
    <w:rsid w:val="00700504"/>
    <w:rsid w:val="00701AEB"/>
    <w:rsid w:val="00702937"/>
    <w:rsid w:val="00702ED6"/>
    <w:rsid w:val="00702FBD"/>
    <w:rsid w:val="00704639"/>
    <w:rsid w:val="00704C2A"/>
    <w:rsid w:val="00704C77"/>
    <w:rsid w:val="00704D55"/>
    <w:rsid w:val="0070626C"/>
    <w:rsid w:val="007071CF"/>
    <w:rsid w:val="00707496"/>
    <w:rsid w:val="00713DE4"/>
    <w:rsid w:val="00714306"/>
    <w:rsid w:val="007160BE"/>
    <w:rsid w:val="007169B8"/>
    <w:rsid w:val="00716B78"/>
    <w:rsid w:val="00717D39"/>
    <w:rsid w:val="00721D3B"/>
    <w:rsid w:val="0072278C"/>
    <w:rsid w:val="00722888"/>
    <w:rsid w:val="00722CD0"/>
    <w:rsid w:val="00724B8D"/>
    <w:rsid w:val="00726B42"/>
    <w:rsid w:val="00727336"/>
    <w:rsid w:val="00732A0C"/>
    <w:rsid w:val="0073390A"/>
    <w:rsid w:val="00733CD5"/>
    <w:rsid w:val="00733E15"/>
    <w:rsid w:val="007356C9"/>
    <w:rsid w:val="007361F7"/>
    <w:rsid w:val="0074015F"/>
    <w:rsid w:val="00740579"/>
    <w:rsid w:val="007427D4"/>
    <w:rsid w:val="007433C3"/>
    <w:rsid w:val="00743718"/>
    <w:rsid w:val="0074389E"/>
    <w:rsid w:val="00745369"/>
    <w:rsid w:val="00745F3D"/>
    <w:rsid w:val="00746F81"/>
    <w:rsid w:val="007479D5"/>
    <w:rsid w:val="00752069"/>
    <w:rsid w:val="007538AC"/>
    <w:rsid w:val="0075478D"/>
    <w:rsid w:val="00755EDF"/>
    <w:rsid w:val="00760FBD"/>
    <w:rsid w:val="0076317E"/>
    <w:rsid w:val="007655E3"/>
    <w:rsid w:val="00766CD5"/>
    <w:rsid w:val="0076718E"/>
    <w:rsid w:val="007673C7"/>
    <w:rsid w:val="00767D20"/>
    <w:rsid w:val="00767DE2"/>
    <w:rsid w:val="00770AB0"/>
    <w:rsid w:val="00772D37"/>
    <w:rsid w:val="00774255"/>
    <w:rsid w:val="00774AF1"/>
    <w:rsid w:val="007762A9"/>
    <w:rsid w:val="00777C73"/>
    <w:rsid w:val="007811D5"/>
    <w:rsid w:val="00782B26"/>
    <w:rsid w:val="00782BB6"/>
    <w:rsid w:val="0078461A"/>
    <w:rsid w:val="00785E21"/>
    <w:rsid w:val="00786ED0"/>
    <w:rsid w:val="007874C1"/>
    <w:rsid w:val="00791343"/>
    <w:rsid w:val="00792E21"/>
    <w:rsid w:val="0079314B"/>
    <w:rsid w:val="00793E29"/>
    <w:rsid w:val="00796ACD"/>
    <w:rsid w:val="00796C41"/>
    <w:rsid w:val="00797D65"/>
    <w:rsid w:val="00797FE9"/>
    <w:rsid w:val="007A27ED"/>
    <w:rsid w:val="007A31EA"/>
    <w:rsid w:val="007B0C54"/>
    <w:rsid w:val="007B2BB1"/>
    <w:rsid w:val="007B3135"/>
    <w:rsid w:val="007B4411"/>
    <w:rsid w:val="007B51B2"/>
    <w:rsid w:val="007C129E"/>
    <w:rsid w:val="007C14CC"/>
    <w:rsid w:val="007C3BF5"/>
    <w:rsid w:val="007C585E"/>
    <w:rsid w:val="007C7289"/>
    <w:rsid w:val="007D01B2"/>
    <w:rsid w:val="007D043F"/>
    <w:rsid w:val="007D1712"/>
    <w:rsid w:val="007D3D5D"/>
    <w:rsid w:val="007D4339"/>
    <w:rsid w:val="007D446F"/>
    <w:rsid w:val="007D65D3"/>
    <w:rsid w:val="007D78CA"/>
    <w:rsid w:val="007D7F2A"/>
    <w:rsid w:val="007E3D94"/>
    <w:rsid w:val="007F125A"/>
    <w:rsid w:val="007F29BA"/>
    <w:rsid w:val="007F2D3A"/>
    <w:rsid w:val="007F3739"/>
    <w:rsid w:val="007F4404"/>
    <w:rsid w:val="007F597E"/>
    <w:rsid w:val="007F67F5"/>
    <w:rsid w:val="008029A9"/>
    <w:rsid w:val="00803751"/>
    <w:rsid w:val="00803CC3"/>
    <w:rsid w:val="00805A9F"/>
    <w:rsid w:val="00806901"/>
    <w:rsid w:val="008069C2"/>
    <w:rsid w:val="008074AC"/>
    <w:rsid w:val="00810DC1"/>
    <w:rsid w:val="00811C12"/>
    <w:rsid w:val="00812A26"/>
    <w:rsid w:val="00812DEC"/>
    <w:rsid w:val="00813886"/>
    <w:rsid w:val="00813F52"/>
    <w:rsid w:val="00815E60"/>
    <w:rsid w:val="00822E48"/>
    <w:rsid w:val="00827046"/>
    <w:rsid w:val="0082709A"/>
    <w:rsid w:val="00827533"/>
    <w:rsid w:val="00830A39"/>
    <w:rsid w:val="008316CA"/>
    <w:rsid w:val="008320E5"/>
    <w:rsid w:val="0083240D"/>
    <w:rsid w:val="008328C3"/>
    <w:rsid w:val="00832916"/>
    <w:rsid w:val="008344FB"/>
    <w:rsid w:val="00835F3F"/>
    <w:rsid w:val="008364A7"/>
    <w:rsid w:val="0083774E"/>
    <w:rsid w:val="008422EC"/>
    <w:rsid w:val="00842DD2"/>
    <w:rsid w:val="00844D5E"/>
    <w:rsid w:val="008454D1"/>
    <w:rsid w:val="00846E51"/>
    <w:rsid w:val="00847F89"/>
    <w:rsid w:val="00850E6A"/>
    <w:rsid w:val="00852F30"/>
    <w:rsid w:val="00853C1D"/>
    <w:rsid w:val="008543B0"/>
    <w:rsid w:val="008544D5"/>
    <w:rsid w:val="00862E75"/>
    <w:rsid w:val="0086367C"/>
    <w:rsid w:val="00865D44"/>
    <w:rsid w:val="00870EF7"/>
    <w:rsid w:val="00871A1C"/>
    <w:rsid w:val="008726C1"/>
    <w:rsid w:val="00872A66"/>
    <w:rsid w:val="00873D50"/>
    <w:rsid w:val="00874A55"/>
    <w:rsid w:val="00874D8B"/>
    <w:rsid w:val="00877BB1"/>
    <w:rsid w:val="00883998"/>
    <w:rsid w:val="00883B1A"/>
    <w:rsid w:val="00883B58"/>
    <w:rsid w:val="008846B2"/>
    <w:rsid w:val="00885214"/>
    <w:rsid w:val="00885DC9"/>
    <w:rsid w:val="00886FA1"/>
    <w:rsid w:val="00887607"/>
    <w:rsid w:val="008879EA"/>
    <w:rsid w:val="00890F89"/>
    <w:rsid w:val="008934EB"/>
    <w:rsid w:val="00893855"/>
    <w:rsid w:val="00893E1F"/>
    <w:rsid w:val="00894454"/>
    <w:rsid w:val="008947E0"/>
    <w:rsid w:val="00895CD0"/>
    <w:rsid w:val="008973ED"/>
    <w:rsid w:val="008A1118"/>
    <w:rsid w:val="008A5A77"/>
    <w:rsid w:val="008A77C6"/>
    <w:rsid w:val="008A7B22"/>
    <w:rsid w:val="008B1B9B"/>
    <w:rsid w:val="008B38E5"/>
    <w:rsid w:val="008B43B0"/>
    <w:rsid w:val="008B7D0D"/>
    <w:rsid w:val="008C0463"/>
    <w:rsid w:val="008C19DD"/>
    <w:rsid w:val="008C1A09"/>
    <w:rsid w:val="008C26F9"/>
    <w:rsid w:val="008C3AAE"/>
    <w:rsid w:val="008D0EDA"/>
    <w:rsid w:val="008D1C47"/>
    <w:rsid w:val="008D248F"/>
    <w:rsid w:val="008D5E48"/>
    <w:rsid w:val="008E24E0"/>
    <w:rsid w:val="008E2962"/>
    <w:rsid w:val="008E2E98"/>
    <w:rsid w:val="008E4143"/>
    <w:rsid w:val="008E42EF"/>
    <w:rsid w:val="008E5383"/>
    <w:rsid w:val="008E670A"/>
    <w:rsid w:val="008E7705"/>
    <w:rsid w:val="008F06C3"/>
    <w:rsid w:val="008F15E2"/>
    <w:rsid w:val="008F1F02"/>
    <w:rsid w:val="008F2CDA"/>
    <w:rsid w:val="008F489F"/>
    <w:rsid w:val="008F53EA"/>
    <w:rsid w:val="008F5B5D"/>
    <w:rsid w:val="008F6223"/>
    <w:rsid w:val="008F6269"/>
    <w:rsid w:val="008F7ECA"/>
    <w:rsid w:val="00900905"/>
    <w:rsid w:val="00903243"/>
    <w:rsid w:val="00903A9F"/>
    <w:rsid w:val="009054A0"/>
    <w:rsid w:val="00905D99"/>
    <w:rsid w:val="00906E5F"/>
    <w:rsid w:val="009071A5"/>
    <w:rsid w:val="00907994"/>
    <w:rsid w:val="00910FAA"/>
    <w:rsid w:val="00911555"/>
    <w:rsid w:val="009121D5"/>
    <w:rsid w:val="00913893"/>
    <w:rsid w:val="009144FE"/>
    <w:rsid w:val="0091597A"/>
    <w:rsid w:val="009173A0"/>
    <w:rsid w:val="009214FF"/>
    <w:rsid w:val="00921F2B"/>
    <w:rsid w:val="009235F3"/>
    <w:rsid w:val="00923E45"/>
    <w:rsid w:val="00924269"/>
    <w:rsid w:val="00924788"/>
    <w:rsid w:val="0092611A"/>
    <w:rsid w:val="00926EF2"/>
    <w:rsid w:val="0092788B"/>
    <w:rsid w:val="00930370"/>
    <w:rsid w:val="00930675"/>
    <w:rsid w:val="0093226C"/>
    <w:rsid w:val="009330E6"/>
    <w:rsid w:val="00935679"/>
    <w:rsid w:val="00937C53"/>
    <w:rsid w:val="00937CA4"/>
    <w:rsid w:val="00940E7C"/>
    <w:rsid w:val="009443C7"/>
    <w:rsid w:val="00944A3F"/>
    <w:rsid w:val="00944C96"/>
    <w:rsid w:val="00946528"/>
    <w:rsid w:val="00947D74"/>
    <w:rsid w:val="009501F8"/>
    <w:rsid w:val="0095125D"/>
    <w:rsid w:val="0095261A"/>
    <w:rsid w:val="0095273E"/>
    <w:rsid w:val="00953593"/>
    <w:rsid w:val="00955B94"/>
    <w:rsid w:val="0096247A"/>
    <w:rsid w:val="00963873"/>
    <w:rsid w:val="009639DD"/>
    <w:rsid w:val="00963E07"/>
    <w:rsid w:val="00967DAC"/>
    <w:rsid w:val="00967E42"/>
    <w:rsid w:val="009700CA"/>
    <w:rsid w:val="00970783"/>
    <w:rsid w:val="0097204F"/>
    <w:rsid w:val="009726B1"/>
    <w:rsid w:val="00973AA7"/>
    <w:rsid w:val="00974581"/>
    <w:rsid w:val="00974F2F"/>
    <w:rsid w:val="0097720B"/>
    <w:rsid w:val="00980C62"/>
    <w:rsid w:val="00981857"/>
    <w:rsid w:val="00981D79"/>
    <w:rsid w:val="009840B9"/>
    <w:rsid w:val="00985037"/>
    <w:rsid w:val="00985CBB"/>
    <w:rsid w:val="00986716"/>
    <w:rsid w:val="00987C6A"/>
    <w:rsid w:val="009900E6"/>
    <w:rsid w:val="0099017C"/>
    <w:rsid w:val="009922A2"/>
    <w:rsid w:val="00992FC9"/>
    <w:rsid w:val="00995709"/>
    <w:rsid w:val="00996320"/>
    <w:rsid w:val="00996CB9"/>
    <w:rsid w:val="00997D89"/>
    <w:rsid w:val="009A08D2"/>
    <w:rsid w:val="009A0D6C"/>
    <w:rsid w:val="009A1915"/>
    <w:rsid w:val="009A1CE0"/>
    <w:rsid w:val="009A27E0"/>
    <w:rsid w:val="009A4EFC"/>
    <w:rsid w:val="009A58B8"/>
    <w:rsid w:val="009A772E"/>
    <w:rsid w:val="009B0A74"/>
    <w:rsid w:val="009B0EF0"/>
    <w:rsid w:val="009B2009"/>
    <w:rsid w:val="009B47BA"/>
    <w:rsid w:val="009B7264"/>
    <w:rsid w:val="009B7962"/>
    <w:rsid w:val="009C0A95"/>
    <w:rsid w:val="009C11AA"/>
    <w:rsid w:val="009C14D4"/>
    <w:rsid w:val="009C1F1D"/>
    <w:rsid w:val="009C2078"/>
    <w:rsid w:val="009C2119"/>
    <w:rsid w:val="009C4604"/>
    <w:rsid w:val="009C6057"/>
    <w:rsid w:val="009C6195"/>
    <w:rsid w:val="009D04A0"/>
    <w:rsid w:val="009D1FD9"/>
    <w:rsid w:val="009D2100"/>
    <w:rsid w:val="009D33B2"/>
    <w:rsid w:val="009D47A4"/>
    <w:rsid w:val="009D4B84"/>
    <w:rsid w:val="009D5575"/>
    <w:rsid w:val="009D7680"/>
    <w:rsid w:val="009D797A"/>
    <w:rsid w:val="009E081A"/>
    <w:rsid w:val="009E09C6"/>
    <w:rsid w:val="009E18B4"/>
    <w:rsid w:val="009E4019"/>
    <w:rsid w:val="009E7013"/>
    <w:rsid w:val="009F028A"/>
    <w:rsid w:val="009F048E"/>
    <w:rsid w:val="009F0589"/>
    <w:rsid w:val="009F0D04"/>
    <w:rsid w:val="009F1423"/>
    <w:rsid w:val="009F32D2"/>
    <w:rsid w:val="00A00E39"/>
    <w:rsid w:val="00A00FD4"/>
    <w:rsid w:val="00A00FEF"/>
    <w:rsid w:val="00A01BBD"/>
    <w:rsid w:val="00A02975"/>
    <w:rsid w:val="00A037CE"/>
    <w:rsid w:val="00A03E41"/>
    <w:rsid w:val="00A06323"/>
    <w:rsid w:val="00A07181"/>
    <w:rsid w:val="00A07316"/>
    <w:rsid w:val="00A0766A"/>
    <w:rsid w:val="00A115EE"/>
    <w:rsid w:val="00A1254F"/>
    <w:rsid w:val="00A1381D"/>
    <w:rsid w:val="00A13CA8"/>
    <w:rsid w:val="00A15EA0"/>
    <w:rsid w:val="00A1695E"/>
    <w:rsid w:val="00A17C70"/>
    <w:rsid w:val="00A21637"/>
    <w:rsid w:val="00A22C49"/>
    <w:rsid w:val="00A245EE"/>
    <w:rsid w:val="00A2587F"/>
    <w:rsid w:val="00A25972"/>
    <w:rsid w:val="00A25CE3"/>
    <w:rsid w:val="00A27A5F"/>
    <w:rsid w:val="00A305AD"/>
    <w:rsid w:val="00A3173E"/>
    <w:rsid w:val="00A36FEF"/>
    <w:rsid w:val="00A37016"/>
    <w:rsid w:val="00A403A1"/>
    <w:rsid w:val="00A414DA"/>
    <w:rsid w:val="00A42415"/>
    <w:rsid w:val="00A42715"/>
    <w:rsid w:val="00A431F3"/>
    <w:rsid w:val="00A435B2"/>
    <w:rsid w:val="00A44311"/>
    <w:rsid w:val="00A45F63"/>
    <w:rsid w:val="00A46D2B"/>
    <w:rsid w:val="00A46E5B"/>
    <w:rsid w:val="00A47456"/>
    <w:rsid w:val="00A51C30"/>
    <w:rsid w:val="00A528E4"/>
    <w:rsid w:val="00A52F7E"/>
    <w:rsid w:val="00A52FE0"/>
    <w:rsid w:val="00A56DB7"/>
    <w:rsid w:val="00A56DDD"/>
    <w:rsid w:val="00A56FC2"/>
    <w:rsid w:val="00A605EA"/>
    <w:rsid w:val="00A60A76"/>
    <w:rsid w:val="00A610B9"/>
    <w:rsid w:val="00A6231F"/>
    <w:rsid w:val="00A62729"/>
    <w:rsid w:val="00A641F7"/>
    <w:rsid w:val="00A64BE3"/>
    <w:rsid w:val="00A65922"/>
    <w:rsid w:val="00A669AD"/>
    <w:rsid w:val="00A74924"/>
    <w:rsid w:val="00A762B0"/>
    <w:rsid w:val="00A769C7"/>
    <w:rsid w:val="00A7710A"/>
    <w:rsid w:val="00A77C9B"/>
    <w:rsid w:val="00A80095"/>
    <w:rsid w:val="00A82D9F"/>
    <w:rsid w:val="00A835C9"/>
    <w:rsid w:val="00A85139"/>
    <w:rsid w:val="00A85F00"/>
    <w:rsid w:val="00A877B6"/>
    <w:rsid w:val="00A918A3"/>
    <w:rsid w:val="00A91A78"/>
    <w:rsid w:val="00A92F09"/>
    <w:rsid w:val="00A93A67"/>
    <w:rsid w:val="00A94EAF"/>
    <w:rsid w:val="00A96C6C"/>
    <w:rsid w:val="00AA0932"/>
    <w:rsid w:val="00AA0CEF"/>
    <w:rsid w:val="00AA129E"/>
    <w:rsid w:val="00AA324F"/>
    <w:rsid w:val="00AA4E07"/>
    <w:rsid w:val="00AA5654"/>
    <w:rsid w:val="00AA56F2"/>
    <w:rsid w:val="00AA7093"/>
    <w:rsid w:val="00AA79C1"/>
    <w:rsid w:val="00AB0A05"/>
    <w:rsid w:val="00AB0CA1"/>
    <w:rsid w:val="00AB117E"/>
    <w:rsid w:val="00AB21E5"/>
    <w:rsid w:val="00AB2DA4"/>
    <w:rsid w:val="00AB45E1"/>
    <w:rsid w:val="00AB5E91"/>
    <w:rsid w:val="00AB747B"/>
    <w:rsid w:val="00AC089D"/>
    <w:rsid w:val="00AC0CA9"/>
    <w:rsid w:val="00AC22C6"/>
    <w:rsid w:val="00AC247F"/>
    <w:rsid w:val="00AC269E"/>
    <w:rsid w:val="00AC2D78"/>
    <w:rsid w:val="00AC2FC8"/>
    <w:rsid w:val="00AC40C5"/>
    <w:rsid w:val="00AC4B4F"/>
    <w:rsid w:val="00AC4DE2"/>
    <w:rsid w:val="00AC5587"/>
    <w:rsid w:val="00AC5D6B"/>
    <w:rsid w:val="00AD08DD"/>
    <w:rsid w:val="00AD1B00"/>
    <w:rsid w:val="00AD232A"/>
    <w:rsid w:val="00AD2D4B"/>
    <w:rsid w:val="00AD3276"/>
    <w:rsid w:val="00AD32FA"/>
    <w:rsid w:val="00AD3B90"/>
    <w:rsid w:val="00AE1A7E"/>
    <w:rsid w:val="00AE2EEC"/>
    <w:rsid w:val="00AE317B"/>
    <w:rsid w:val="00AE33A9"/>
    <w:rsid w:val="00AE3F16"/>
    <w:rsid w:val="00AE50A1"/>
    <w:rsid w:val="00AE65DF"/>
    <w:rsid w:val="00AF014B"/>
    <w:rsid w:val="00AF054A"/>
    <w:rsid w:val="00AF1BE5"/>
    <w:rsid w:val="00AF2315"/>
    <w:rsid w:val="00AF23EB"/>
    <w:rsid w:val="00AF4828"/>
    <w:rsid w:val="00AF557F"/>
    <w:rsid w:val="00AF6882"/>
    <w:rsid w:val="00AF77A2"/>
    <w:rsid w:val="00B00674"/>
    <w:rsid w:val="00B024B0"/>
    <w:rsid w:val="00B02EFC"/>
    <w:rsid w:val="00B04A0C"/>
    <w:rsid w:val="00B06BA8"/>
    <w:rsid w:val="00B06BF5"/>
    <w:rsid w:val="00B070B7"/>
    <w:rsid w:val="00B100C1"/>
    <w:rsid w:val="00B1136B"/>
    <w:rsid w:val="00B1201F"/>
    <w:rsid w:val="00B14D3C"/>
    <w:rsid w:val="00B179F3"/>
    <w:rsid w:val="00B17C4B"/>
    <w:rsid w:val="00B224C5"/>
    <w:rsid w:val="00B24C57"/>
    <w:rsid w:val="00B25005"/>
    <w:rsid w:val="00B308B3"/>
    <w:rsid w:val="00B33479"/>
    <w:rsid w:val="00B33F81"/>
    <w:rsid w:val="00B34A45"/>
    <w:rsid w:val="00B34DEF"/>
    <w:rsid w:val="00B36732"/>
    <w:rsid w:val="00B36E85"/>
    <w:rsid w:val="00B36F77"/>
    <w:rsid w:val="00B41ED1"/>
    <w:rsid w:val="00B42512"/>
    <w:rsid w:val="00B4292A"/>
    <w:rsid w:val="00B429D1"/>
    <w:rsid w:val="00B4344C"/>
    <w:rsid w:val="00B43A9E"/>
    <w:rsid w:val="00B43ACE"/>
    <w:rsid w:val="00B43AFA"/>
    <w:rsid w:val="00B44719"/>
    <w:rsid w:val="00B44FDB"/>
    <w:rsid w:val="00B46F47"/>
    <w:rsid w:val="00B519D9"/>
    <w:rsid w:val="00B523EC"/>
    <w:rsid w:val="00B541D0"/>
    <w:rsid w:val="00B5448E"/>
    <w:rsid w:val="00B56792"/>
    <w:rsid w:val="00B57F4C"/>
    <w:rsid w:val="00B61939"/>
    <w:rsid w:val="00B6444F"/>
    <w:rsid w:val="00B6584F"/>
    <w:rsid w:val="00B663D9"/>
    <w:rsid w:val="00B66D33"/>
    <w:rsid w:val="00B70058"/>
    <w:rsid w:val="00B7089D"/>
    <w:rsid w:val="00B70C69"/>
    <w:rsid w:val="00B71535"/>
    <w:rsid w:val="00B72E8C"/>
    <w:rsid w:val="00B75BAD"/>
    <w:rsid w:val="00B764F2"/>
    <w:rsid w:val="00B77B87"/>
    <w:rsid w:val="00B80F49"/>
    <w:rsid w:val="00B81A0D"/>
    <w:rsid w:val="00B82104"/>
    <w:rsid w:val="00B823B4"/>
    <w:rsid w:val="00B83000"/>
    <w:rsid w:val="00B833F4"/>
    <w:rsid w:val="00B8405A"/>
    <w:rsid w:val="00B84077"/>
    <w:rsid w:val="00B840A4"/>
    <w:rsid w:val="00B8427B"/>
    <w:rsid w:val="00B846A1"/>
    <w:rsid w:val="00B84958"/>
    <w:rsid w:val="00B85141"/>
    <w:rsid w:val="00B86044"/>
    <w:rsid w:val="00B8623F"/>
    <w:rsid w:val="00B86ED9"/>
    <w:rsid w:val="00B8706C"/>
    <w:rsid w:val="00B90DC1"/>
    <w:rsid w:val="00B912BA"/>
    <w:rsid w:val="00B91627"/>
    <w:rsid w:val="00B92433"/>
    <w:rsid w:val="00B93BA7"/>
    <w:rsid w:val="00B94015"/>
    <w:rsid w:val="00B94FD4"/>
    <w:rsid w:val="00B95112"/>
    <w:rsid w:val="00B952D1"/>
    <w:rsid w:val="00B964FB"/>
    <w:rsid w:val="00B97C07"/>
    <w:rsid w:val="00BA4050"/>
    <w:rsid w:val="00BA43F5"/>
    <w:rsid w:val="00BA4ED4"/>
    <w:rsid w:val="00BA4FBA"/>
    <w:rsid w:val="00BA7A7E"/>
    <w:rsid w:val="00BB0872"/>
    <w:rsid w:val="00BB390B"/>
    <w:rsid w:val="00BB423D"/>
    <w:rsid w:val="00BB42B5"/>
    <w:rsid w:val="00BB475F"/>
    <w:rsid w:val="00BB52BF"/>
    <w:rsid w:val="00BB6130"/>
    <w:rsid w:val="00BC0898"/>
    <w:rsid w:val="00BC0D74"/>
    <w:rsid w:val="00BC150D"/>
    <w:rsid w:val="00BC156D"/>
    <w:rsid w:val="00BC2C80"/>
    <w:rsid w:val="00BC2D5C"/>
    <w:rsid w:val="00BC322B"/>
    <w:rsid w:val="00BC3F7B"/>
    <w:rsid w:val="00BC6437"/>
    <w:rsid w:val="00BD11BF"/>
    <w:rsid w:val="00BD48E9"/>
    <w:rsid w:val="00BD698A"/>
    <w:rsid w:val="00BE0324"/>
    <w:rsid w:val="00BE14C6"/>
    <w:rsid w:val="00BE1DB2"/>
    <w:rsid w:val="00BE1F31"/>
    <w:rsid w:val="00BE4979"/>
    <w:rsid w:val="00BE4EBA"/>
    <w:rsid w:val="00BE69A2"/>
    <w:rsid w:val="00BE79C5"/>
    <w:rsid w:val="00BF0CEC"/>
    <w:rsid w:val="00BF1A95"/>
    <w:rsid w:val="00BF3E00"/>
    <w:rsid w:val="00BF44E3"/>
    <w:rsid w:val="00BF6E32"/>
    <w:rsid w:val="00BF7921"/>
    <w:rsid w:val="00BF7CBC"/>
    <w:rsid w:val="00C004BC"/>
    <w:rsid w:val="00C005BF"/>
    <w:rsid w:val="00C00934"/>
    <w:rsid w:val="00C01A4D"/>
    <w:rsid w:val="00C02B8C"/>
    <w:rsid w:val="00C04231"/>
    <w:rsid w:val="00C06E54"/>
    <w:rsid w:val="00C10D38"/>
    <w:rsid w:val="00C11B91"/>
    <w:rsid w:val="00C12340"/>
    <w:rsid w:val="00C14451"/>
    <w:rsid w:val="00C1578B"/>
    <w:rsid w:val="00C1588E"/>
    <w:rsid w:val="00C17390"/>
    <w:rsid w:val="00C207B9"/>
    <w:rsid w:val="00C21E34"/>
    <w:rsid w:val="00C236EA"/>
    <w:rsid w:val="00C23B3A"/>
    <w:rsid w:val="00C25FA9"/>
    <w:rsid w:val="00C275F6"/>
    <w:rsid w:val="00C3058E"/>
    <w:rsid w:val="00C308C3"/>
    <w:rsid w:val="00C32835"/>
    <w:rsid w:val="00C34C00"/>
    <w:rsid w:val="00C34C52"/>
    <w:rsid w:val="00C35711"/>
    <w:rsid w:val="00C35996"/>
    <w:rsid w:val="00C36339"/>
    <w:rsid w:val="00C36B6F"/>
    <w:rsid w:val="00C40C23"/>
    <w:rsid w:val="00C40C93"/>
    <w:rsid w:val="00C42C4F"/>
    <w:rsid w:val="00C4316A"/>
    <w:rsid w:val="00C431A4"/>
    <w:rsid w:val="00C461C3"/>
    <w:rsid w:val="00C501EB"/>
    <w:rsid w:val="00C513DA"/>
    <w:rsid w:val="00C51C47"/>
    <w:rsid w:val="00C54381"/>
    <w:rsid w:val="00C619EC"/>
    <w:rsid w:val="00C6366F"/>
    <w:rsid w:val="00C70941"/>
    <w:rsid w:val="00C72CE1"/>
    <w:rsid w:val="00C731A2"/>
    <w:rsid w:val="00C73337"/>
    <w:rsid w:val="00C7352D"/>
    <w:rsid w:val="00C740F0"/>
    <w:rsid w:val="00C766C2"/>
    <w:rsid w:val="00C814FF"/>
    <w:rsid w:val="00C817FB"/>
    <w:rsid w:val="00C823E7"/>
    <w:rsid w:val="00C83B81"/>
    <w:rsid w:val="00C84D41"/>
    <w:rsid w:val="00C8653B"/>
    <w:rsid w:val="00C90D50"/>
    <w:rsid w:val="00C92B48"/>
    <w:rsid w:val="00C93130"/>
    <w:rsid w:val="00C93614"/>
    <w:rsid w:val="00C93F4F"/>
    <w:rsid w:val="00C94FFC"/>
    <w:rsid w:val="00C95CC9"/>
    <w:rsid w:val="00CA032B"/>
    <w:rsid w:val="00CA04CD"/>
    <w:rsid w:val="00CA0BF3"/>
    <w:rsid w:val="00CA28D6"/>
    <w:rsid w:val="00CA2C82"/>
    <w:rsid w:val="00CA3671"/>
    <w:rsid w:val="00CA3DC8"/>
    <w:rsid w:val="00CA4F8D"/>
    <w:rsid w:val="00CA7BAB"/>
    <w:rsid w:val="00CB034A"/>
    <w:rsid w:val="00CB18DF"/>
    <w:rsid w:val="00CB2BB0"/>
    <w:rsid w:val="00CB383A"/>
    <w:rsid w:val="00CB524E"/>
    <w:rsid w:val="00CB5CF5"/>
    <w:rsid w:val="00CB64E9"/>
    <w:rsid w:val="00CB69E6"/>
    <w:rsid w:val="00CB735E"/>
    <w:rsid w:val="00CC0B81"/>
    <w:rsid w:val="00CC13B9"/>
    <w:rsid w:val="00CC18EB"/>
    <w:rsid w:val="00CC1BDE"/>
    <w:rsid w:val="00CC46B0"/>
    <w:rsid w:val="00CC51F8"/>
    <w:rsid w:val="00CC63F4"/>
    <w:rsid w:val="00CC677E"/>
    <w:rsid w:val="00CC7A8C"/>
    <w:rsid w:val="00CD062E"/>
    <w:rsid w:val="00CD0AAE"/>
    <w:rsid w:val="00CD159D"/>
    <w:rsid w:val="00CD2685"/>
    <w:rsid w:val="00CD2F1D"/>
    <w:rsid w:val="00CD4147"/>
    <w:rsid w:val="00CD45C9"/>
    <w:rsid w:val="00CD5983"/>
    <w:rsid w:val="00CD7FB2"/>
    <w:rsid w:val="00CE09D1"/>
    <w:rsid w:val="00CE0A88"/>
    <w:rsid w:val="00CE2009"/>
    <w:rsid w:val="00CE4783"/>
    <w:rsid w:val="00CE513A"/>
    <w:rsid w:val="00CE59BC"/>
    <w:rsid w:val="00CE6917"/>
    <w:rsid w:val="00CE7D2A"/>
    <w:rsid w:val="00CF0099"/>
    <w:rsid w:val="00CF00F1"/>
    <w:rsid w:val="00CF0D4F"/>
    <w:rsid w:val="00CF0D6F"/>
    <w:rsid w:val="00CF44A5"/>
    <w:rsid w:val="00CF5D67"/>
    <w:rsid w:val="00CF729C"/>
    <w:rsid w:val="00D00C0A"/>
    <w:rsid w:val="00D02819"/>
    <w:rsid w:val="00D036A1"/>
    <w:rsid w:val="00D03E2C"/>
    <w:rsid w:val="00D04954"/>
    <w:rsid w:val="00D04FF7"/>
    <w:rsid w:val="00D0508C"/>
    <w:rsid w:val="00D05D9A"/>
    <w:rsid w:val="00D07DE3"/>
    <w:rsid w:val="00D100EE"/>
    <w:rsid w:val="00D1192F"/>
    <w:rsid w:val="00D16ED5"/>
    <w:rsid w:val="00D179AB"/>
    <w:rsid w:val="00D21B33"/>
    <w:rsid w:val="00D227BD"/>
    <w:rsid w:val="00D22CEF"/>
    <w:rsid w:val="00D24883"/>
    <w:rsid w:val="00D2511B"/>
    <w:rsid w:val="00D259C4"/>
    <w:rsid w:val="00D267CF"/>
    <w:rsid w:val="00D30072"/>
    <w:rsid w:val="00D32C88"/>
    <w:rsid w:val="00D33761"/>
    <w:rsid w:val="00D345E8"/>
    <w:rsid w:val="00D350DF"/>
    <w:rsid w:val="00D3658B"/>
    <w:rsid w:val="00D41D0A"/>
    <w:rsid w:val="00D42FFD"/>
    <w:rsid w:val="00D44416"/>
    <w:rsid w:val="00D45F06"/>
    <w:rsid w:val="00D4674A"/>
    <w:rsid w:val="00D47504"/>
    <w:rsid w:val="00D5356D"/>
    <w:rsid w:val="00D55931"/>
    <w:rsid w:val="00D55954"/>
    <w:rsid w:val="00D55BA5"/>
    <w:rsid w:val="00D56BEB"/>
    <w:rsid w:val="00D56D8A"/>
    <w:rsid w:val="00D60817"/>
    <w:rsid w:val="00D6203B"/>
    <w:rsid w:val="00D6260C"/>
    <w:rsid w:val="00D62A6A"/>
    <w:rsid w:val="00D62EDE"/>
    <w:rsid w:val="00D63A44"/>
    <w:rsid w:val="00D647B7"/>
    <w:rsid w:val="00D65748"/>
    <w:rsid w:val="00D679F2"/>
    <w:rsid w:val="00D71F80"/>
    <w:rsid w:val="00D750E5"/>
    <w:rsid w:val="00D76BD1"/>
    <w:rsid w:val="00D77963"/>
    <w:rsid w:val="00D803C1"/>
    <w:rsid w:val="00D82AF9"/>
    <w:rsid w:val="00D83311"/>
    <w:rsid w:val="00D83825"/>
    <w:rsid w:val="00D877CA"/>
    <w:rsid w:val="00D879D8"/>
    <w:rsid w:val="00D90254"/>
    <w:rsid w:val="00D906FD"/>
    <w:rsid w:val="00D91507"/>
    <w:rsid w:val="00D91922"/>
    <w:rsid w:val="00D924E6"/>
    <w:rsid w:val="00D92B31"/>
    <w:rsid w:val="00D94AC1"/>
    <w:rsid w:val="00D95502"/>
    <w:rsid w:val="00D957B4"/>
    <w:rsid w:val="00DA326F"/>
    <w:rsid w:val="00DA37DA"/>
    <w:rsid w:val="00DA44B9"/>
    <w:rsid w:val="00DA48B1"/>
    <w:rsid w:val="00DA4C84"/>
    <w:rsid w:val="00DA4E72"/>
    <w:rsid w:val="00DA646C"/>
    <w:rsid w:val="00DB09FC"/>
    <w:rsid w:val="00DB23E9"/>
    <w:rsid w:val="00DC0002"/>
    <w:rsid w:val="00DC133E"/>
    <w:rsid w:val="00DC2E58"/>
    <w:rsid w:val="00DC559D"/>
    <w:rsid w:val="00DC61A2"/>
    <w:rsid w:val="00DC685D"/>
    <w:rsid w:val="00DD08A0"/>
    <w:rsid w:val="00DE0A71"/>
    <w:rsid w:val="00DE2426"/>
    <w:rsid w:val="00DE27D8"/>
    <w:rsid w:val="00DE3A78"/>
    <w:rsid w:val="00DE3ED3"/>
    <w:rsid w:val="00DE3F12"/>
    <w:rsid w:val="00DE65DD"/>
    <w:rsid w:val="00DF1C68"/>
    <w:rsid w:val="00DF4921"/>
    <w:rsid w:val="00DF510D"/>
    <w:rsid w:val="00DF5533"/>
    <w:rsid w:val="00DF5BE6"/>
    <w:rsid w:val="00DF5FB8"/>
    <w:rsid w:val="00DF76AC"/>
    <w:rsid w:val="00E01828"/>
    <w:rsid w:val="00E02E5A"/>
    <w:rsid w:val="00E03447"/>
    <w:rsid w:val="00E03AD4"/>
    <w:rsid w:val="00E04455"/>
    <w:rsid w:val="00E048EE"/>
    <w:rsid w:val="00E04EB5"/>
    <w:rsid w:val="00E06C67"/>
    <w:rsid w:val="00E07478"/>
    <w:rsid w:val="00E07A1D"/>
    <w:rsid w:val="00E07F4F"/>
    <w:rsid w:val="00E11AE8"/>
    <w:rsid w:val="00E12643"/>
    <w:rsid w:val="00E134E0"/>
    <w:rsid w:val="00E15B7A"/>
    <w:rsid w:val="00E160EA"/>
    <w:rsid w:val="00E16300"/>
    <w:rsid w:val="00E16A7B"/>
    <w:rsid w:val="00E16F1F"/>
    <w:rsid w:val="00E20EFB"/>
    <w:rsid w:val="00E2173C"/>
    <w:rsid w:val="00E2462D"/>
    <w:rsid w:val="00E24BB0"/>
    <w:rsid w:val="00E24F0E"/>
    <w:rsid w:val="00E250EF"/>
    <w:rsid w:val="00E25661"/>
    <w:rsid w:val="00E26223"/>
    <w:rsid w:val="00E31C47"/>
    <w:rsid w:val="00E337D6"/>
    <w:rsid w:val="00E400C3"/>
    <w:rsid w:val="00E41ADA"/>
    <w:rsid w:val="00E423C8"/>
    <w:rsid w:val="00E4429B"/>
    <w:rsid w:val="00E45C61"/>
    <w:rsid w:val="00E45C9E"/>
    <w:rsid w:val="00E471A9"/>
    <w:rsid w:val="00E47934"/>
    <w:rsid w:val="00E50466"/>
    <w:rsid w:val="00E5597C"/>
    <w:rsid w:val="00E55C5A"/>
    <w:rsid w:val="00E56C4A"/>
    <w:rsid w:val="00E57E4B"/>
    <w:rsid w:val="00E61985"/>
    <w:rsid w:val="00E63063"/>
    <w:rsid w:val="00E63FFC"/>
    <w:rsid w:val="00E643F9"/>
    <w:rsid w:val="00E64BD5"/>
    <w:rsid w:val="00E67427"/>
    <w:rsid w:val="00E676E1"/>
    <w:rsid w:val="00E679A7"/>
    <w:rsid w:val="00E702F8"/>
    <w:rsid w:val="00E71194"/>
    <w:rsid w:val="00E73413"/>
    <w:rsid w:val="00E738EA"/>
    <w:rsid w:val="00E7427A"/>
    <w:rsid w:val="00E74806"/>
    <w:rsid w:val="00E75015"/>
    <w:rsid w:val="00E75357"/>
    <w:rsid w:val="00E755FE"/>
    <w:rsid w:val="00E758B4"/>
    <w:rsid w:val="00E767F4"/>
    <w:rsid w:val="00E76E5A"/>
    <w:rsid w:val="00E778B2"/>
    <w:rsid w:val="00E80389"/>
    <w:rsid w:val="00E80E30"/>
    <w:rsid w:val="00E815C0"/>
    <w:rsid w:val="00E82EEF"/>
    <w:rsid w:val="00E835A7"/>
    <w:rsid w:val="00E83BFB"/>
    <w:rsid w:val="00E85FA4"/>
    <w:rsid w:val="00E91014"/>
    <w:rsid w:val="00E922A9"/>
    <w:rsid w:val="00E93733"/>
    <w:rsid w:val="00E94560"/>
    <w:rsid w:val="00E9499F"/>
    <w:rsid w:val="00E9639C"/>
    <w:rsid w:val="00E97D26"/>
    <w:rsid w:val="00EA0D74"/>
    <w:rsid w:val="00EA2309"/>
    <w:rsid w:val="00EA32F4"/>
    <w:rsid w:val="00EA343E"/>
    <w:rsid w:val="00EA3AE1"/>
    <w:rsid w:val="00EA452E"/>
    <w:rsid w:val="00EA57E1"/>
    <w:rsid w:val="00EA5886"/>
    <w:rsid w:val="00EA5CD9"/>
    <w:rsid w:val="00EA63C0"/>
    <w:rsid w:val="00EA7C0C"/>
    <w:rsid w:val="00EB02F2"/>
    <w:rsid w:val="00EB040C"/>
    <w:rsid w:val="00EB3BBC"/>
    <w:rsid w:val="00EB423B"/>
    <w:rsid w:val="00EB622D"/>
    <w:rsid w:val="00EC039E"/>
    <w:rsid w:val="00EC0416"/>
    <w:rsid w:val="00EC06D0"/>
    <w:rsid w:val="00EC10D7"/>
    <w:rsid w:val="00EC1269"/>
    <w:rsid w:val="00EC340A"/>
    <w:rsid w:val="00EC4AD4"/>
    <w:rsid w:val="00EC4EBB"/>
    <w:rsid w:val="00EC620C"/>
    <w:rsid w:val="00ED0095"/>
    <w:rsid w:val="00ED7740"/>
    <w:rsid w:val="00ED7B35"/>
    <w:rsid w:val="00EE00B9"/>
    <w:rsid w:val="00EE0F4E"/>
    <w:rsid w:val="00EE1E98"/>
    <w:rsid w:val="00EE2466"/>
    <w:rsid w:val="00EE24A7"/>
    <w:rsid w:val="00EE37F2"/>
    <w:rsid w:val="00EE41FD"/>
    <w:rsid w:val="00EE50D4"/>
    <w:rsid w:val="00EE6167"/>
    <w:rsid w:val="00EE6552"/>
    <w:rsid w:val="00EE6BEA"/>
    <w:rsid w:val="00EE6D0E"/>
    <w:rsid w:val="00EE7A8E"/>
    <w:rsid w:val="00EE7EF9"/>
    <w:rsid w:val="00EF1B46"/>
    <w:rsid w:val="00EF305F"/>
    <w:rsid w:val="00EF4B01"/>
    <w:rsid w:val="00EF5259"/>
    <w:rsid w:val="00EF5AFD"/>
    <w:rsid w:val="00EF60C2"/>
    <w:rsid w:val="00EF64D2"/>
    <w:rsid w:val="00EF69DF"/>
    <w:rsid w:val="00F003EF"/>
    <w:rsid w:val="00F01075"/>
    <w:rsid w:val="00F013C4"/>
    <w:rsid w:val="00F033D3"/>
    <w:rsid w:val="00F037D7"/>
    <w:rsid w:val="00F05662"/>
    <w:rsid w:val="00F06C11"/>
    <w:rsid w:val="00F07F3B"/>
    <w:rsid w:val="00F10515"/>
    <w:rsid w:val="00F1175D"/>
    <w:rsid w:val="00F11B47"/>
    <w:rsid w:val="00F123D2"/>
    <w:rsid w:val="00F13FAF"/>
    <w:rsid w:val="00F14D55"/>
    <w:rsid w:val="00F1562F"/>
    <w:rsid w:val="00F17891"/>
    <w:rsid w:val="00F201D1"/>
    <w:rsid w:val="00F2046C"/>
    <w:rsid w:val="00F20E31"/>
    <w:rsid w:val="00F21548"/>
    <w:rsid w:val="00F21B7E"/>
    <w:rsid w:val="00F21F33"/>
    <w:rsid w:val="00F23010"/>
    <w:rsid w:val="00F23212"/>
    <w:rsid w:val="00F24487"/>
    <w:rsid w:val="00F24B14"/>
    <w:rsid w:val="00F259AB"/>
    <w:rsid w:val="00F30AE8"/>
    <w:rsid w:val="00F317E6"/>
    <w:rsid w:val="00F32899"/>
    <w:rsid w:val="00F35303"/>
    <w:rsid w:val="00F358A1"/>
    <w:rsid w:val="00F361AC"/>
    <w:rsid w:val="00F37B5F"/>
    <w:rsid w:val="00F37F50"/>
    <w:rsid w:val="00F40EB7"/>
    <w:rsid w:val="00F41B4E"/>
    <w:rsid w:val="00F41D19"/>
    <w:rsid w:val="00F42150"/>
    <w:rsid w:val="00F441DA"/>
    <w:rsid w:val="00F45C33"/>
    <w:rsid w:val="00F46529"/>
    <w:rsid w:val="00F46692"/>
    <w:rsid w:val="00F50559"/>
    <w:rsid w:val="00F508EE"/>
    <w:rsid w:val="00F51BA5"/>
    <w:rsid w:val="00F53022"/>
    <w:rsid w:val="00F53E51"/>
    <w:rsid w:val="00F55555"/>
    <w:rsid w:val="00F5593D"/>
    <w:rsid w:val="00F56FF7"/>
    <w:rsid w:val="00F63226"/>
    <w:rsid w:val="00F63F40"/>
    <w:rsid w:val="00F64BE0"/>
    <w:rsid w:val="00F65132"/>
    <w:rsid w:val="00F65B12"/>
    <w:rsid w:val="00F66479"/>
    <w:rsid w:val="00F70111"/>
    <w:rsid w:val="00F72AC1"/>
    <w:rsid w:val="00F72C52"/>
    <w:rsid w:val="00F737ED"/>
    <w:rsid w:val="00F7407F"/>
    <w:rsid w:val="00F80E19"/>
    <w:rsid w:val="00F81752"/>
    <w:rsid w:val="00F826A8"/>
    <w:rsid w:val="00F83AEB"/>
    <w:rsid w:val="00F841AE"/>
    <w:rsid w:val="00F84FCC"/>
    <w:rsid w:val="00F864AC"/>
    <w:rsid w:val="00F86934"/>
    <w:rsid w:val="00F869C1"/>
    <w:rsid w:val="00F870C4"/>
    <w:rsid w:val="00F878F9"/>
    <w:rsid w:val="00F87D75"/>
    <w:rsid w:val="00F90D4D"/>
    <w:rsid w:val="00F90E2C"/>
    <w:rsid w:val="00F913B8"/>
    <w:rsid w:val="00F93D5E"/>
    <w:rsid w:val="00F9466E"/>
    <w:rsid w:val="00F94720"/>
    <w:rsid w:val="00F94F85"/>
    <w:rsid w:val="00F95B90"/>
    <w:rsid w:val="00F9643F"/>
    <w:rsid w:val="00F96B8B"/>
    <w:rsid w:val="00FA0727"/>
    <w:rsid w:val="00FA4327"/>
    <w:rsid w:val="00FA4DEB"/>
    <w:rsid w:val="00FA4F97"/>
    <w:rsid w:val="00FB00A0"/>
    <w:rsid w:val="00FB57F6"/>
    <w:rsid w:val="00FB71FC"/>
    <w:rsid w:val="00FC0453"/>
    <w:rsid w:val="00FC21F0"/>
    <w:rsid w:val="00FC263B"/>
    <w:rsid w:val="00FC2771"/>
    <w:rsid w:val="00FC3FF9"/>
    <w:rsid w:val="00FC44D7"/>
    <w:rsid w:val="00FC515E"/>
    <w:rsid w:val="00FC5235"/>
    <w:rsid w:val="00FD07BD"/>
    <w:rsid w:val="00FD2696"/>
    <w:rsid w:val="00FD47D3"/>
    <w:rsid w:val="00FD547C"/>
    <w:rsid w:val="00FD5D0E"/>
    <w:rsid w:val="00FD6105"/>
    <w:rsid w:val="00FE0CD0"/>
    <w:rsid w:val="00FE17A3"/>
    <w:rsid w:val="00FE24F5"/>
    <w:rsid w:val="00FE4069"/>
    <w:rsid w:val="00FE6332"/>
    <w:rsid w:val="00FE7883"/>
    <w:rsid w:val="00FE7F18"/>
    <w:rsid w:val="00FF0C77"/>
    <w:rsid w:val="00FF0DD0"/>
    <w:rsid w:val="00FF297D"/>
    <w:rsid w:val="00FF2B53"/>
    <w:rsid w:val="00FF6A0F"/>
    <w:rsid w:val="00FF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3C6E66"/>
  <w15:docId w15:val="{150BF506-9ED5-4375-ACDE-6E3A875F8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B5A"/>
    <w:pPr>
      <w:widowControl w:val="0"/>
      <w:jc w:val="both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D60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DA37DA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F2CD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F2CDA"/>
  </w:style>
  <w:style w:type="paragraph" w:styleId="a6">
    <w:name w:val="footer"/>
    <w:basedOn w:val="a"/>
    <w:link w:val="a7"/>
    <w:uiPriority w:val="99"/>
    <w:unhideWhenUsed/>
    <w:rsid w:val="008F2CD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F2CDA"/>
  </w:style>
  <w:style w:type="character" w:styleId="a8">
    <w:name w:val="annotation reference"/>
    <w:basedOn w:val="a0"/>
    <w:uiPriority w:val="99"/>
    <w:semiHidden/>
    <w:unhideWhenUsed/>
    <w:rsid w:val="000C04FE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0C04FE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0C04FE"/>
  </w:style>
  <w:style w:type="paragraph" w:styleId="ab">
    <w:name w:val="annotation subject"/>
    <w:basedOn w:val="a9"/>
    <w:next w:val="a9"/>
    <w:link w:val="ac"/>
    <w:uiPriority w:val="99"/>
    <w:semiHidden/>
    <w:unhideWhenUsed/>
    <w:rsid w:val="000C04F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C04F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C04FE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C04FE"/>
    <w:rPr>
      <w:rFonts w:ascii="ＭＳ 明朝" w:eastAsia="ＭＳ 明朝"/>
      <w:sz w:val="18"/>
      <w:szCs w:val="18"/>
    </w:rPr>
  </w:style>
  <w:style w:type="table" w:styleId="af">
    <w:name w:val="Table Grid"/>
    <w:basedOn w:val="a1"/>
    <w:uiPriority w:val="39"/>
    <w:rsid w:val="001E6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732A0C"/>
  </w:style>
  <w:style w:type="table" w:customStyle="1" w:styleId="PlainTable11">
    <w:name w:val="Plain Table 11"/>
    <w:basedOn w:val="a1"/>
    <w:uiPriority w:val="41"/>
    <w:rsid w:val="0097720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1">
    <w:name w:val="Revision"/>
    <w:hidden/>
    <w:uiPriority w:val="99"/>
    <w:semiHidden/>
    <w:rsid w:val="00D55BA5"/>
    <w:rPr>
      <w:rFonts w:ascii="Times New Roman" w:eastAsia="Times New Roman" w:hAnsi="Times New Roman"/>
      <w:sz w:val="20"/>
    </w:rPr>
  </w:style>
  <w:style w:type="character" w:styleId="af2">
    <w:name w:val="Hyperlink"/>
    <w:basedOn w:val="a0"/>
    <w:uiPriority w:val="99"/>
    <w:unhideWhenUsed/>
    <w:rsid w:val="00C3599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35996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F10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43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6427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9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9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49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7232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0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0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7713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9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716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7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27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8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1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930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27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2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9994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5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632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8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84823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8321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2078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35828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084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2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8453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5473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7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562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79ABB-0813-4309-BB9A-F2F9E6B13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833</Words>
  <Characters>4749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hito Ichinohe</dc:creator>
  <cp:keywords/>
  <dc:description/>
  <cp:lastModifiedBy>Fumihito Ichinohe</cp:lastModifiedBy>
  <cp:revision>18</cp:revision>
  <cp:lastPrinted>2021-01-10T03:02:00Z</cp:lastPrinted>
  <dcterms:created xsi:type="dcterms:W3CDTF">2022-05-27T11:06:00Z</dcterms:created>
  <dcterms:modified xsi:type="dcterms:W3CDTF">2022-11-28T21:24:00Z</dcterms:modified>
</cp:coreProperties>
</file>